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D0023" w14:textId="77777777" w:rsidR="002B415A" w:rsidRPr="00A73AEC" w:rsidRDefault="00A73AEC" w:rsidP="005310FC">
      <w:pPr>
        <w:pStyle w:val="NormalWeb"/>
        <w:shd w:val="clear" w:color="auto" w:fill="FFFFFF"/>
        <w:spacing w:before="0" w:beforeAutospacing="0" w:after="0" w:afterAutospacing="0"/>
        <w:jc w:val="center"/>
        <w:rPr>
          <w:b/>
          <w:color w:val="212121"/>
          <w:sz w:val="28"/>
          <w:szCs w:val="28"/>
        </w:rPr>
      </w:pPr>
      <w:r w:rsidRPr="00A73AEC">
        <w:rPr>
          <w:b/>
          <w:color w:val="212121"/>
          <w:sz w:val="28"/>
          <w:szCs w:val="28"/>
        </w:rPr>
        <w:t>Estimati</w:t>
      </w:r>
      <w:r w:rsidR="008D4484">
        <w:rPr>
          <w:b/>
          <w:color w:val="212121"/>
          <w:sz w:val="28"/>
          <w:szCs w:val="28"/>
        </w:rPr>
        <w:t>on</w:t>
      </w:r>
      <w:r w:rsidR="00B2225E">
        <w:rPr>
          <w:b/>
          <w:color w:val="212121"/>
          <w:sz w:val="28"/>
          <w:szCs w:val="28"/>
        </w:rPr>
        <w:t xml:space="preserve"> </w:t>
      </w:r>
      <w:r w:rsidR="008D4484">
        <w:rPr>
          <w:b/>
          <w:color w:val="212121"/>
          <w:sz w:val="28"/>
          <w:szCs w:val="28"/>
        </w:rPr>
        <w:t>of</w:t>
      </w:r>
      <w:r w:rsidRPr="00A73AEC">
        <w:rPr>
          <w:b/>
          <w:color w:val="212121"/>
          <w:sz w:val="28"/>
          <w:szCs w:val="28"/>
        </w:rPr>
        <w:t xml:space="preserve"> prevalence of anemia and coverage of adolescent </w:t>
      </w:r>
      <w:r w:rsidR="008831FE">
        <w:rPr>
          <w:b/>
          <w:color w:val="212121"/>
          <w:sz w:val="28"/>
          <w:szCs w:val="28"/>
        </w:rPr>
        <w:t xml:space="preserve">anemia control </w:t>
      </w:r>
      <w:r w:rsidRPr="00A73AEC">
        <w:rPr>
          <w:b/>
          <w:color w:val="212121"/>
          <w:sz w:val="28"/>
          <w:szCs w:val="28"/>
        </w:rPr>
        <w:t>programs among girls aged 15-19</w:t>
      </w:r>
      <w:r w:rsidR="00E82373">
        <w:rPr>
          <w:b/>
          <w:color w:val="212121"/>
          <w:sz w:val="28"/>
          <w:szCs w:val="28"/>
        </w:rPr>
        <w:t xml:space="preserve"> years</w:t>
      </w:r>
      <w:r w:rsidR="00646768">
        <w:rPr>
          <w:b/>
          <w:color w:val="212121"/>
          <w:sz w:val="28"/>
          <w:szCs w:val="28"/>
        </w:rPr>
        <w:t xml:space="preserve"> in</w:t>
      </w:r>
      <w:r w:rsidRPr="00A73AEC">
        <w:rPr>
          <w:b/>
          <w:color w:val="212121"/>
          <w:sz w:val="28"/>
          <w:szCs w:val="28"/>
        </w:rPr>
        <w:t xml:space="preserve"> </w:t>
      </w:r>
      <w:r w:rsidR="00447AF4" w:rsidRPr="00A73AEC">
        <w:rPr>
          <w:b/>
          <w:color w:val="212121"/>
          <w:sz w:val="28"/>
          <w:szCs w:val="28"/>
        </w:rPr>
        <w:t>Nagpur District</w:t>
      </w:r>
      <w:r w:rsidRPr="00A73AEC">
        <w:rPr>
          <w:b/>
          <w:color w:val="212121"/>
          <w:sz w:val="28"/>
          <w:szCs w:val="28"/>
        </w:rPr>
        <w:t>, India</w:t>
      </w:r>
    </w:p>
    <w:p w14:paraId="070B09CC" w14:textId="77777777" w:rsidR="005310FC" w:rsidRDefault="005310FC" w:rsidP="005310FC">
      <w:pPr>
        <w:pStyle w:val="NormalWeb"/>
        <w:shd w:val="clear" w:color="auto" w:fill="FFFFFF"/>
        <w:spacing w:before="0" w:beforeAutospacing="0" w:after="0" w:afterAutospacing="0"/>
        <w:jc w:val="center"/>
        <w:rPr>
          <w:color w:val="212121"/>
        </w:rPr>
      </w:pPr>
    </w:p>
    <w:p w14:paraId="4D838ABC" w14:textId="77777777" w:rsidR="005310FC" w:rsidRPr="005310FC" w:rsidRDefault="005310FC" w:rsidP="005310FC">
      <w:pPr>
        <w:pStyle w:val="NormalWeb"/>
        <w:shd w:val="clear" w:color="auto" w:fill="FFFFFF"/>
        <w:spacing w:before="0" w:beforeAutospacing="0" w:after="0" w:afterAutospacing="0"/>
        <w:rPr>
          <w:b/>
          <w:color w:val="212121"/>
        </w:rPr>
      </w:pPr>
      <w:r>
        <w:rPr>
          <w:b/>
          <w:color w:val="212121"/>
        </w:rPr>
        <w:t>Background</w:t>
      </w:r>
    </w:p>
    <w:p w14:paraId="4A6E2DE8" w14:textId="77777777" w:rsidR="00A96253" w:rsidRPr="005310FC" w:rsidRDefault="00F5090A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bidi="mr-IN"/>
        </w:rPr>
      </w:pPr>
      <w:r w:rsidRPr="005310FC">
        <w:rPr>
          <w:rFonts w:ascii="Times New Roman" w:hAnsi="Times New Roman" w:cs="Times New Roman"/>
          <w:color w:val="212121"/>
          <w:sz w:val="24"/>
          <w:szCs w:val="24"/>
        </w:rPr>
        <w:t>Adolescents constitute about one fourth of India’s population</w:t>
      </w:r>
      <w:r w:rsidR="00C12B1D">
        <w:rPr>
          <w:rFonts w:ascii="Times New Roman" w:hAnsi="Times New Roman" w:cs="Times New Roman"/>
          <w:color w:val="212121"/>
          <w:sz w:val="24"/>
          <w:szCs w:val="24"/>
        </w:rPr>
        <w:t>.  A</w:t>
      </w:r>
      <w:r w:rsidR="00A86126" w:rsidRPr="005310FC">
        <w:rPr>
          <w:rFonts w:ascii="Times New Roman" w:hAnsi="Times New Roman" w:cs="Times New Roman"/>
          <w:color w:val="212121"/>
          <w:sz w:val="24"/>
          <w:szCs w:val="24"/>
        </w:rPr>
        <w:t>nemia has been major issue among</w:t>
      </w:r>
      <w:r w:rsidR="00C12B1D">
        <w:rPr>
          <w:rFonts w:ascii="Times New Roman" w:hAnsi="Times New Roman" w:cs="Times New Roman"/>
          <w:color w:val="212121"/>
          <w:sz w:val="24"/>
          <w:szCs w:val="24"/>
        </w:rPr>
        <w:t xml:space="preserve"> Indian</w:t>
      </w:r>
      <w:r w:rsidR="00A86126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adolescent girls.  Recent data indicates that 55.8% of adolescent girls in the age group of 15–19 years are anemic</w:t>
      </w:r>
      <w:r w:rsidR="00417F32" w:rsidRPr="00417F32">
        <w:rPr>
          <w:rFonts w:ascii="Times New Roman" w:hAnsi="Times New Roman" w:cs="Times New Roman"/>
          <w:color w:val="212121"/>
          <w:sz w:val="24"/>
          <w:szCs w:val="24"/>
          <w:vertAlign w:val="superscript"/>
        </w:rPr>
        <w:t>1</w:t>
      </w:r>
      <w:r w:rsidR="00A86126" w:rsidRPr="005310FC">
        <w:rPr>
          <w:rFonts w:ascii="Times New Roman" w:hAnsi="Times New Roman" w:cs="Times New Roman"/>
          <w:color w:val="212121"/>
          <w:sz w:val="24"/>
          <w:szCs w:val="24"/>
        </w:rPr>
        <w:t>.</w:t>
      </w:r>
      <w:r w:rsidR="005C5BFC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0D39B7" w:rsidRPr="005310FC">
        <w:rPr>
          <w:rFonts w:ascii="Times New Roman" w:hAnsi="Times New Roman" w:cs="Times New Roman"/>
          <w:color w:val="212121"/>
          <w:sz w:val="24"/>
          <w:szCs w:val="24"/>
        </w:rPr>
        <w:t>Early marriage</w:t>
      </w:r>
      <w:r w:rsidR="000158F7">
        <w:rPr>
          <w:rFonts w:ascii="Times New Roman" w:hAnsi="Times New Roman" w:cs="Times New Roman"/>
          <w:color w:val="212121"/>
          <w:sz w:val="24"/>
          <w:szCs w:val="24"/>
        </w:rPr>
        <w:t xml:space="preserve"> and</w:t>
      </w:r>
      <w:r w:rsidR="000D39B7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conception, and anemia during adolescence reduce growth velocity and increase the risk of maternal death, pregnancy complications, obstructed labor, and low birth weight</w:t>
      </w:r>
      <w:r w:rsidR="00417F32" w:rsidRPr="00417F32">
        <w:rPr>
          <w:rFonts w:ascii="Times New Roman" w:hAnsi="Times New Roman" w:cs="Times New Roman"/>
          <w:color w:val="212121"/>
          <w:sz w:val="24"/>
          <w:szCs w:val="24"/>
          <w:vertAlign w:val="superscript"/>
        </w:rPr>
        <w:t>2</w:t>
      </w:r>
      <w:r w:rsidR="00375622" w:rsidRPr="005310FC">
        <w:rPr>
          <w:rFonts w:ascii="Times New Roman" w:hAnsi="Times New Roman" w:cs="Times New Roman"/>
          <w:color w:val="212121"/>
          <w:sz w:val="24"/>
          <w:szCs w:val="24"/>
          <w:vertAlign w:val="superscript"/>
        </w:rPr>
        <w:t>,</w:t>
      </w:r>
      <w:r w:rsidR="00B6647E">
        <w:rPr>
          <w:rFonts w:ascii="Times New Roman" w:hAnsi="Times New Roman" w:cs="Times New Roman"/>
          <w:color w:val="212121"/>
          <w:sz w:val="24"/>
          <w:szCs w:val="24"/>
          <w:vertAlign w:val="superscript"/>
        </w:rPr>
        <w:t>3</w:t>
      </w:r>
      <w:r w:rsidR="000D39B7" w:rsidRPr="005310FC">
        <w:rPr>
          <w:rFonts w:ascii="Times New Roman" w:hAnsi="Times New Roman" w:cs="Times New Roman"/>
          <w:sz w:val="24"/>
          <w:szCs w:val="24"/>
        </w:rPr>
        <w:t>.</w:t>
      </w:r>
      <w:r w:rsidR="005F6323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A96253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Anemia during pregnancy </w:t>
      </w:r>
      <w:r w:rsidR="00087FB2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has </w:t>
      </w:r>
      <w:r w:rsidR="00A96253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>been shown to increase the risk of postpartum hemorrhage, low birth weight, small-for-gestational age infants and perinatal death</w:t>
      </w:r>
      <w:r w:rsidR="00DB2F21" w:rsidRPr="00DB2F21">
        <w:rPr>
          <w:rFonts w:ascii="Times New Roman" w:hAnsi="Times New Roman" w:cs="Times New Roman"/>
          <w:color w:val="212121"/>
          <w:sz w:val="24"/>
          <w:szCs w:val="24"/>
          <w:vertAlign w:val="superscript"/>
          <w:lang w:bidi="mr-IN"/>
        </w:rPr>
        <w:t>4</w:t>
      </w:r>
      <w:r w:rsidR="00A96253" w:rsidRPr="005310FC">
        <w:rPr>
          <w:rFonts w:ascii="Times New Roman" w:hAnsi="Times New Roman" w:cs="Times New Roman"/>
          <w:sz w:val="24"/>
          <w:szCs w:val="24"/>
          <w:lang w:bidi="mr-IN"/>
        </w:rPr>
        <w:t xml:space="preserve">. </w:t>
      </w:r>
      <w:r w:rsidR="00002AC2">
        <w:rPr>
          <w:rFonts w:ascii="Times New Roman" w:hAnsi="Times New Roman" w:cs="Times New Roman"/>
          <w:sz w:val="24"/>
          <w:szCs w:val="24"/>
          <w:lang w:bidi="mr-IN"/>
        </w:rPr>
        <w:t xml:space="preserve"> </w:t>
      </w:r>
      <w:r w:rsidR="008D6963">
        <w:rPr>
          <w:rFonts w:ascii="Times New Roman" w:hAnsi="Times New Roman" w:cs="Times New Roman"/>
          <w:sz w:val="24"/>
          <w:szCs w:val="24"/>
          <w:lang w:bidi="mr-IN"/>
        </w:rPr>
        <w:t>Thus,</w:t>
      </w:r>
      <w:r w:rsidR="00D84B5D">
        <w:rPr>
          <w:rFonts w:ascii="Times New Roman" w:hAnsi="Times New Roman" w:cs="Times New Roman"/>
          <w:sz w:val="24"/>
          <w:szCs w:val="24"/>
          <w:lang w:bidi="mr-IN"/>
        </w:rPr>
        <w:t xml:space="preserve"> anemia among</w:t>
      </w:r>
      <w:r w:rsidR="00CE1E93">
        <w:rPr>
          <w:rFonts w:ascii="Times New Roman" w:hAnsi="Times New Roman" w:cs="Times New Roman"/>
          <w:sz w:val="24"/>
          <w:szCs w:val="24"/>
          <w:lang w:bidi="mr-IN"/>
        </w:rPr>
        <w:t xml:space="preserve"> adolescent girls </w:t>
      </w:r>
      <w:r w:rsidR="00CE1E93" w:rsidRPr="008576FF">
        <w:rPr>
          <w:rFonts w:ascii="Times New Roman" w:hAnsi="Times New Roman" w:cs="Times New Roman"/>
          <w:sz w:val="24"/>
          <w:szCs w:val="24"/>
          <w:lang w:bidi="mr-IN"/>
        </w:rPr>
        <w:t>among</w:t>
      </w:r>
      <w:r w:rsidR="00002AC2" w:rsidRPr="008576FF">
        <w:rPr>
          <w:rFonts w:ascii="Times New Roman" w:hAnsi="Times New Roman" w:cs="Times New Roman"/>
          <w:sz w:val="24"/>
          <w:szCs w:val="24"/>
          <w:lang w:bidi="mr-IN"/>
        </w:rPr>
        <w:t xml:space="preserve"> age group 15-19 years</w:t>
      </w:r>
      <w:r w:rsidR="004469E4" w:rsidRPr="008576FF">
        <w:rPr>
          <w:rFonts w:ascii="Times New Roman" w:hAnsi="Times New Roman" w:cs="Times New Roman"/>
          <w:sz w:val="24"/>
          <w:szCs w:val="24"/>
          <w:lang w:bidi="mr-IN"/>
        </w:rPr>
        <w:t xml:space="preserve"> </w:t>
      </w:r>
      <w:r w:rsidR="00A41050" w:rsidRPr="008576FF">
        <w:rPr>
          <w:rFonts w:ascii="Times New Roman" w:hAnsi="Times New Roman" w:cs="Times New Roman"/>
          <w:sz w:val="24"/>
          <w:szCs w:val="24"/>
          <w:lang w:bidi="mr-IN"/>
        </w:rPr>
        <w:t>which</w:t>
      </w:r>
      <w:r w:rsidR="004469E4" w:rsidRPr="008576FF">
        <w:rPr>
          <w:rFonts w:ascii="Times New Roman" w:hAnsi="Times New Roman" w:cs="Times New Roman"/>
          <w:sz w:val="24"/>
          <w:szCs w:val="24"/>
          <w:lang w:bidi="mr-IN"/>
        </w:rPr>
        <w:t xml:space="preserve"> is late adolescent</w:t>
      </w:r>
      <w:r w:rsidR="005278EB" w:rsidRPr="008576FF">
        <w:rPr>
          <w:rFonts w:ascii="Times New Roman" w:hAnsi="Times New Roman" w:cs="Times New Roman"/>
          <w:sz w:val="24"/>
          <w:szCs w:val="24"/>
          <w:lang w:bidi="mr-IN"/>
        </w:rPr>
        <w:t xml:space="preserve"> </w:t>
      </w:r>
      <w:r w:rsidR="004469E4" w:rsidRPr="008576FF">
        <w:rPr>
          <w:rFonts w:ascii="Times New Roman" w:hAnsi="Times New Roman" w:cs="Times New Roman"/>
          <w:sz w:val="24"/>
          <w:szCs w:val="24"/>
          <w:lang w:bidi="mr-IN"/>
        </w:rPr>
        <w:t>assumes importance as it is the</w:t>
      </w:r>
      <w:r w:rsidR="005278EB" w:rsidRPr="008576FF">
        <w:rPr>
          <w:rFonts w:ascii="Times New Roman" w:hAnsi="Times New Roman" w:cs="Times New Roman"/>
          <w:sz w:val="24"/>
          <w:szCs w:val="24"/>
          <w:lang w:bidi="mr-IN"/>
        </w:rPr>
        <w:t xml:space="preserve"> </w:t>
      </w:r>
      <w:r w:rsidR="004469E4" w:rsidRPr="008576FF">
        <w:rPr>
          <w:rFonts w:ascii="Times New Roman" w:hAnsi="Times New Roman" w:cs="Times New Roman"/>
          <w:sz w:val="24"/>
          <w:szCs w:val="24"/>
          <w:lang w:bidi="mr-IN"/>
        </w:rPr>
        <w:t xml:space="preserve">preceding </w:t>
      </w:r>
      <w:r w:rsidR="005278EB" w:rsidRPr="008576FF">
        <w:rPr>
          <w:rFonts w:ascii="Times New Roman" w:hAnsi="Times New Roman" w:cs="Times New Roman"/>
          <w:sz w:val="24"/>
          <w:szCs w:val="24"/>
          <w:lang w:bidi="mr-IN"/>
        </w:rPr>
        <w:t>phase to child bearing age.</w:t>
      </w:r>
    </w:p>
    <w:p w14:paraId="7FE3EE6D" w14:textId="77777777" w:rsidR="00087FB2" w:rsidRPr="00583A8B" w:rsidRDefault="00087FB2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8"/>
          <w:szCs w:val="8"/>
          <w:lang w:bidi="mr-IN"/>
        </w:rPr>
      </w:pPr>
    </w:p>
    <w:p w14:paraId="663EC0EF" w14:textId="77777777" w:rsidR="0039076C" w:rsidRPr="005310FC" w:rsidRDefault="00096887" w:rsidP="005310FC">
      <w:pPr>
        <w:jc w:val="both"/>
        <w:rPr>
          <w:rFonts w:ascii="Times New Roman" w:hAnsi="Times New Roman" w:cs="Times New Roman"/>
          <w:sz w:val="24"/>
          <w:szCs w:val="24"/>
        </w:rPr>
      </w:pPr>
      <w:r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There is global consensus that investing in adolescents, particularly girls, can accelerate the fight against deprivation, inequity and gender </w:t>
      </w:r>
      <w:r w:rsidR="00FA3D75" w:rsidRPr="005310FC">
        <w:rPr>
          <w:rFonts w:ascii="Times New Roman" w:hAnsi="Times New Roman" w:cs="Times New Roman"/>
          <w:color w:val="212121"/>
          <w:sz w:val="24"/>
          <w:szCs w:val="24"/>
        </w:rPr>
        <w:t>discrimination</w:t>
      </w:r>
      <w:r w:rsidR="00DB2F21" w:rsidRPr="00DB2F21">
        <w:rPr>
          <w:rFonts w:ascii="Times New Roman" w:hAnsi="Times New Roman" w:cs="Times New Roman"/>
          <w:color w:val="212121"/>
          <w:sz w:val="24"/>
          <w:szCs w:val="24"/>
          <w:vertAlign w:val="superscript"/>
        </w:rPr>
        <w:t>5</w:t>
      </w:r>
      <w:r w:rsidR="00C816B9" w:rsidRPr="005310FC">
        <w:rPr>
          <w:rFonts w:ascii="Times New Roman" w:hAnsi="Times New Roman" w:cs="Times New Roman"/>
          <w:color w:val="212121"/>
          <w:sz w:val="24"/>
          <w:szCs w:val="24"/>
        </w:rPr>
        <w:t>.</w:t>
      </w:r>
      <w:r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742B42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 </w:t>
      </w:r>
      <w:r w:rsidR="00424476" w:rsidRPr="005310FC">
        <w:rPr>
          <w:rFonts w:ascii="Times New Roman" w:hAnsi="Times New Roman" w:cs="Times New Roman"/>
          <w:sz w:val="24"/>
          <w:szCs w:val="24"/>
        </w:rPr>
        <w:t>The</w:t>
      </w:r>
      <w:r w:rsidR="00D02548" w:rsidRPr="005310FC">
        <w:rPr>
          <w:rFonts w:ascii="Times New Roman" w:hAnsi="Times New Roman" w:cs="Times New Roman"/>
          <w:sz w:val="24"/>
          <w:szCs w:val="24"/>
        </w:rPr>
        <w:t xml:space="preserve"> national</w:t>
      </w:r>
      <w:r w:rsidR="00424476" w:rsidRPr="005310FC">
        <w:rPr>
          <w:rFonts w:ascii="Times New Roman" w:hAnsi="Times New Roman" w:cs="Times New Roman"/>
          <w:sz w:val="24"/>
          <w:szCs w:val="24"/>
        </w:rPr>
        <w:t xml:space="preserve"> government has put </w:t>
      </w:r>
      <w:r w:rsidR="00AA6F49" w:rsidRPr="005310FC">
        <w:rPr>
          <w:rFonts w:ascii="Times New Roman" w:hAnsi="Times New Roman" w:cs="Times New Roman"/>
          <w:sz w:val="24"/>
          <w:szCs w:val="24"/>
        </w:rPr>
        <w:t xml:space="preserve">in place </w:t>
      </w:r>
      <w:r w:rsidR="00D02548" w:rsidRPr="005310FC">
        <w:rPr>
          <w:rFonts w:ascii="Times New Roman" w:hAnsi="Times New Roman" w:cs="Times New Roman"/>
          <w:sz w:val="24"/>
          <w:szCs w:val="24"/>
        </w:rPr>
        <w:t xml:space="preserve">two key </w:t>
      </w:r>
      <w:r w:rsidR="00AA6F49" w:rsidRPr="005310FC">
        <w:rPr>
          <w:rFonts w:ascii="Times New Roman" w:hAnsi="Times New Roman" w:cs="Times New Roman"/>
          <w:sz w:val="24"/>
          <w:szCs w:val="24"/>
        </w:rPr>
        <w:t>programmes</w:t>
      </w:r>
      <w:r w:rsidR="00D02548" w:rsidRPr="005310FC">
        <w:rPr>
          <w:rFonts w:ascii="Times New Roman" w:hAnsi="Times New Roman" w:cs="Times New Roman"/>
          <w:sz w:val="24"/>
          <w:szCs w:val="24"/>
        </w:rPr>
        <w:t xml:space="preserve"> </w:t>
      </w:r>
      <w:r w:rsidR="00424476" w:rsidRPr="005310FC">
        <w:rPr>
          <w:rFonts w:ascii="Times New Roman" w:hAnsi="Times New Roman" w:cs="Times New Roman"/>
          <w:sz w:val="24"/>
          <w:szCs w:val="24"/>
        </w:rPr>
        <w:t xml:space="preserve">aimed at improving </w:t>
      </w:r>
      <w:r w:rsidR="00B42C54" w:rsidRPr="005310FC">
        <w:rPr>
          <w:rFonts w:ascii="Times New Roman" w:hAnsi="Times New Roman" w:cs="Times New Roman"/>
          <w:sz w:val="24"/>
          <w:szCs w:val="24"/>
        </w:rPr>
        <w:t>anemia</w:t>
      </w:r>
      <w:r w:rsidR="00424476" w:rsidRPr="005310FC">
        <w:rPr>
          <w:rFonts w:ascii="Times New Roman" w:hAnsi="Times New Roman" w:cs="Times New Roman"/>
          <w:sz w:val="24"/>
          <w:szCs w:val="24"/>
        </w:rPr>
        <w:t xml:space="preserve"> among adolescent</w:t>
      </w:r>
      <w:r w:rsidR="00D02548" w:rsidRPr="005310FC">
        <w:rPr>
          <w:rFonts w:ascii="Times New Roman" w:hAnsi="Times New Roman" w:cs="Times New Roman"/>
          <w:sz w:val="24"/>
          <w:szCs w:val="24"/>
        </w:rPr>
        <w:t xml:space="preserve"> girls - the Weekly Iron Folic Acid Supplementation Program through schools and the Rajiv Gandhi Scheme for Empowerment of Adolescent Girls (RGSEAG) – the SABLA program delivered through </w:t>
      </w:r>
      <w:r w:rsidR="00BE0F3B" w:rsidRPr="005310FC">
        <w:rPr>
          <w:rFonts w:ascii="Times New Roman" w:hAnsi="Times New Roman" w:cs="Times New Roman"/>
          <w:sz w:val="24"/>
          <w:szCs w:val="24"/>
        </w:rPr>
        <w:t xml:space="preserve">-- </w:t>
      </w:r>
      <w:r w:rsidR="00087FB2" w:rsidRPr="005310FC">
        <w:rPr>
          <w:rFonts w:ascii="Times New Roman" w:hAnsi="Times New Roman" w:cs="Times New Roman"/>
          <w:sz w:val="24"/>
          <w:szCs w:val="24"/>
        </w:rPr>
        <w:t>community</w:t>
      </w:r>
      <w:r w:rsidR="004F73C2" w:rsidRPr="005310FC">
        <w:rPr>
          <w:rFonts w:ascii="Times New Roman" w:hAnsi="Times New Roman" w:cs="Times New Roman"/>
          <w:sz w:val="24"/>
          <w:szCs w:val="24"/>
        </w:rPr>
        <w:t xml:space="preserve"> </w:t>
      </w:r>
      <w:r w:rsidR="008D4142" w:rsidRPr="005310FC">
        <w:rPr>
          <w:rFonts w:ascii="Times New Roman" w:hAnsi="Times New Roman" w:cs="Times New Roman"/>
          <w:sz w:val="24"/>
          <w:szCs w:val="24"/>
        </w:rPr>
        <w:t>centers</w:t>
      </w:r>
      <w:r w:rsidR="00B82420" w:rsidRPr="005310FC">
        <w:rPr>
          <w:rFonts w:ascii="Times New Roman" w:hAnsi="Times New Roman" w:cs="Times New Roman"/>
          <w:sz w:val="24"/>
          <w:szCs w:val="24"/>
        </w:rPr>
        <w:t xml:space="preserve"> (Anganwadi</w:t>
      </w:r>
      <w:r w:rsidR="00087FB2" w:rsidRPr="005310FC">
        <w:rPr>
          <w:rFonts w:ascii="Times New Roman" w:hAnsi="Times New Roman" w:cs="Times New Roman"/>
          <w:sz w:val="24"/>
          <w:szCs w:val="24"/>
        </w:rPr>
        <w:t xml:space="preserve"> centers</w:t>
      </w:r>
      <w:r w:rsidR="00B82420" w:rsidRPr="005310FC">
        <w:rPr>
          <w:rFonts w:ascii="Times New Roman" w:hAnsi="Times New Roman" w:cs="Times New Roman"/>
          <w:sz w:val="24"/>
          <w:szCs w:val="24"/>
        </w:rPr>
        <w:t>)</w:t>
      </w:r>
      <w:r w:rsidR="00D02548" w:rsidRPr="005310FC">
        <w:rPr>
          <w:rFonts w:ascii="Times New Roman" w:hAnsi="Times New Roman" w:cs="Times New Roman"/>
          <w:sz w:val="24"/>
          <w:szCs w:val="24"/>
        </w:rPr>
        <w:t xml:space="preserve"> that are part of the Integrated Child Development Scheme (ICDS) platform. </w:t>
      </w:r>
      <w:r w:rsidR="00087D8C" w:rsidRPr="005310FC">
        <w:rPr>
          <w:rFonts w:ascii="Times New Roman" w:hAnsi="Times New Roman" w:cs="Times New Roman"/>
          <w:sz w:val="24"/>
          <w:szCs w:val="24"/>
        </w:rPr>
        <w:t xml:space="preserve"> </w:t>
      </w:r>
      <w:r w:rsidR="006C2AD6" w:rsidRPr="005310FC">
        <w:rPr>
          <w:rFonts w:ascii="Times New Roman" w:hAnsi="Times New Roman" w:cs="Times New Roman"/>
          <w:color w:val="212121"/>
          <w:sz w:val="24"/>
          <w:szCs w:val="24"/>
        </w:rPr>
        <w:t>In spite of</w:t>
      </w:r>
      <w:r w:rsidR="00D02548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the existence of</w:t>
      </w:r>
      <w:r w:rsidR="00BC7ABF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these </w:t>
      </w:r>
      <w:r w:rsidR="005830E3" w:rsidRPr="005310FC">
        <w:rPr>
          <w:rFonts w:ascii="Times New Roman" w:hAnsi="Times New Roman" w:cs="Times New Roman"/>
          <w:color w:val="212121"/>
          <w:sz w:val="24"/>
          <w:szCs w:val="24"/>
        </w:rPr>
        <w:t>government</w:t>
      </w:r>
      <w:r w:rsidR="006C2AD6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programs</w:t>
      </w:r>
      <w:r w:rsidR="003F740E" w:rsidRPr="005310FC">
        <w:rPr>
          <w:rFonts w:ascii="Times New Roman" w:hAnsi="Times New Roman" w:cs="Times New Roman"/>
          <w:color w:val="212121"/>
          <w:sz w:val="24"/>
          <w:szCs w:val="24"/>
        </w:rPr>
        <w:t>,</w:t>
      </w:r>
      <w:r w:rsidR="006C2AD6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anemia</w:t>
      </w:r>
      <w:r w:rsidR="00174CD4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among </w:t>
      </w:r>
      <w:r w:rsidR="004C76EE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adolescent girls remain consistently high in the range of </w:t>
      </w:r>
      <w:r w:rsidR="008B3812" w:rsidRPr="005310FC">
        <w:rPr>
          <w:rFonts w:ascii="Times New Roman" w:hAnsi="Times New Roman" w:cs="Times New Roman"/>
          <w:color w:val="212121"/>
          <w:sz w:val="24"/>
          <w:szCs w:val="24"/>
        </w:rPr>
        <w:t>5</w:t>
      </w:r>
      <w:r w:rsidR="004C76EE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0- </w:t>
      </w:r>
      <w:r w:rsidR="00D07F9D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90% as evident </w:t>
      </w:r>
      <w:r w:rsidR="003536E1" w:rsidRPr="005310FC">
        <w:rPr>
          <w:rFonts w:ascii="Times New Roman" w:hAnsi="Times New Roman" w:cs="Times New Roman"/>
          <w:color w:val="212121"/>
          <w:sz w:val="24"/>
          <w:szCs w:val="24"/>
        </w:rPr>
        <w:t>from</w:t>
      </w:r>
      <w:r w:rsidR="00D07F9D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various studies done in diff</w:t>
      </w:r>
      <w:r w:rsidR="005D2B27" w:rsidRPr="005310FC">
        <w:rPr>
          <w:rFonts w:ascii="Times New Roman" w:hAnsi="Times New Roman" w:cs="Times New Roman"/>
          <w:color w:val="212121"/>
          <w:sz w:val="24"/>
          <w:szCs w:val="24"/>
        </w:rPr>
        <w:t>erent settings</w:t>
      </w:r>
      <w:r w:rsidR="003536E1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in India</w:t>
      </w:r>
      <w:r w:rsidR="00DB2F21" w:rsidRPr="00DB2F21">
        <w:rPr>
          <w:rFonts w:ascii="Times New Roman" w:hAnsi="Times New Roman" w:cs="Times New Roman"/>
          <w:color w:val="212121"/>
          <w:sz w:val="24"/>
          <w:szCs w:val="24"/>
          <w:vertAlign w:val="superscript"/>
        </w:rPr>
        <w:t>6</w:t>
      </w:r>
      <w:r w:rsidR="005135AA" w:rsidRPr="005310FC">
        <w:rPr>
          <w:rFonts w:ascii="Times New Roman" w:hAnsi="Times New Roman" w:cs="Times New Roman"/>
          <w:color w:val="212121"/>
          <w:sz w:val="24"/>
          <w:szCs w:val="24"/>
          <w:vertAlign w:val="superscript"/>
        </w:rPr>
        <w:t>-</w:t>
      </w:r>
      <w:r w:rsidR="00DB2F21">
        <w:rPr>
          <w:rFonts w:ascii="Times New Roman" w:hAnsi="Times New Roman" w:cs="Times New Roman"/>
          <w:color w:val="212121"/>
          <w:sz w:val="24"/>
          <w:szCs w:val="24"/>
          <w:vertAlign w:val="superscript"/>
        </w:rPr>
        <w:t>9</w:t>
      </w:r>
      <w:r w:rsidR="003536E1" w:rsidRPr="005310FC">
        <w:rPr>
          <w:rFonts w:ascii="Times New Roman" w:hAnsi="Times New Roman" w:cs="Times New Roman"/>
          <w:color w:val="212121"/>
          <w:sz w:val="24"/>
          <w:szCs w:val="24"/>
        </w:rPr>
        <w:t>.</w:t>
      </w:r>
    </w:p>
    <w:p w14:paraId="107C7C0D" w14:textId="77777777" w:rsidR="00D02548" w:rsidRPr="00583A8B" w:rsidRDefault="00456A6B" w:rsidP="005310FC">
      <w:pPr>
        <w:pStyle w:val="Default"/>
        <w:jc w:val="both"/>
        <w:rPr>
          <w:sz w:val="14"/>
          <w:szCs w:val="14"/>
        </w:rPr>
      </w:pPr>
      <w:r w:rsidRPr="005310FC">
        <w:rPr>
          <w:color w:val="212121"/>
        </w:rPr>
        <w:t xml:space="preserve"> </w:t>
      </w:r>
      <w:r w:rsidR="005830E3" w:rsidRPr="005310FC">
        <w:rPr>
          <w:color w:val="212121"/>
        </w:rPr>
        <w:t xml:space="preserve"> </w:t>
      </w:r>
    </w:p>
    <w:p w14:paraId="12AFAF6E" w14:textId="77777777" w:rsidR="00A96253" w:rsidRDefault="001B6D5B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We are </w:t>
      </w:r>
      <w:r w:rsidR="00375D80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>part of the National Institute of Child Health and Development’s (NICHD) Global Network</w:t>
      </w:r>
      <w:r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and our work in eastern rural Maharashtra</w:t>
      </w:r>
      <w:r w:rsidR="00C95DEA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has shown</w:t>
      </w:r>
      <w:r w:rsidR="00A96253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that over 90% of pregnant women enrolled in an 8-year study (</w:t>
      </w:r>
      <w:r w:rsidR="00C145BF" w:rsidRPr="005310FC">
        <w:rPr>
          <w:rFonts w:ascii="Times New Roman" w:hAnsi="Times New Roman" w:cs="Times New Roman"/>
          <w:color w:val="212121"/>
          <w:sz w:val="24"/>
          <w:szCs w:val="24"/>
        </w:rPr>
        <w:t>65</w:t>
      </w:r>
      <w:r w:rsidR="00087FB2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,811 out of </w:t>
      </w:r>
      <w:r w:rsidR="00C145BF" w:rsidRPr="005310FC">
        <w:rPr>
          <w:rFonts w:ascii="Times New Roman" w:hAnsi="Times New Roman" w:cs="Times New Roman"/>
          <w:color w:val="212121"/>
          <w:sz w:val="24"/>
          <w:szCs w:val="24"/>
        </w:rPr>
        <w:t>72</w:t>
      </w:r>
      <w:r w:rsidR="00087FB2" w:rsidRPr="005310FC">
        <w:rPr>
          <w:rFonts w:ascii="Times New Roman" w:hAnsi="Times New Roman" w:cs="Times New Roman"/>
          <w:color w:val="212121"/>
          <w:sz w:val="24"/>
          <w:szCs w:val="24"/>
        </w:rPr>
        <w:t>,</w:t>
      </w:r>
      <w:r w:rsidR="00C145BF" w:rsidRPr="005310FC">
        <w:rPr>
          <w:rFonts w:ascii="Times New Roman" w:hAnsi="Times New Roman" w:cs="Times New Roman"/>
          <w:color w:val="212121"/>
          <w:sz w:val="24"/>
          <w:szCs w:val="24"/>
        </w:rPr>
        <w:t>750</w:t>
      </w:r>
      <w:r w:rsidR="00087FB2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women</w:t>
      </w:r>
      <w:r w:rsidR="00A96253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>) were anemic, and that furthermore, anemia increased the risk of stillbirth, neonatal death and low birth weight</w:t>
      </w:r>
      <w:r w:rsidR="00047E84" w:rsidRPr="00047E84">
        <w:rPr>
          <w:rFonts w:ascii="Times New Roman" w:hAnsi="Times New Roman" w:cs="Times New Roman"/>
          <w:color w:val="212121"/>
          <w:sz w:val="24"/>
          <w:szCs w:val="24"/>
          <w:vertAlign w:val="superscript"/>
          <w:lang w:bidi="mr-IN"/>
        </w:rPr>
        <w:t>10</w:t>
      </w:r>
      <w:r w:rsidR="003777DE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>.</w:t>
      </w:r>
      <w:r w:rsidR="00544FB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A</w:t>
      </w:r>
      <w:r w:rsidR="00A96253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nemia </w:t>
      </w:r>
      <w:r w:rsidR="005947EC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among </w:t>
      </w:r>
      <w:r w:rsidR="00A96253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>non-pregnant</w:t>
      </w:r>
      <w:r w:rsidR="008400FF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adolescent girls</w:t>
      </w:r>
      <w:r w:rsidR="006C1D97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has remained unexplored</w:t>
      </w:r>
      <w:r w:rsidR="00A96253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though </w:t>
      </w:r>
      <w:r w:rsidR="00372A60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>2</w:t>
      </w:r>
      <w:r w:rsidR="00A96253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% of pregnant women in </w:t>
      </w:r>
      <w:r w:rsidR="00D00E84">
        <w:rPr>
          <w:rFonts w:ascii="Times New Roman" w:hAnsi="Times New Roman" w:cs="Times New Roman"/>
          <w:color w:val="212121"/>
          <w:sz w:val="24"/>
          <w:szCs w:val="24"/>
          <w:lang w:bidi="mr-IN"/>
        </w:rPr>
        <w:t>the</w:t>
      </w:r>
      <w:r w:rsidR="00A96253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study were </w:t>
      </w:r>
      <w:r w:rsidR="00087FB2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>under 20 years of age</w:t>
      </w:r>
      <w:r w:rsidR="00A96253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. </w:t>
      </w:r>
      <w:r w:rsidR="0042452D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</w:t>
      </w:r>
      <w:r w:rsidR="003A6553">
        <w:rPr>
          <w:rFonts w:ascii="Times New Roman" w:hAnsi="Times New Roman" w:cs="Times New Roman"/>
          <w:color w:val="212121"/>
          <w:sz w:val="24"/>
          <w:szCs w:val="24"/>
          <w:lang w:bidi="mr-IN"/>
        </w:rPr>
        <w:t>T</w:t>
      </w:r>
      <w:r w:rsidR="006C1D97">
        <w:rPr>
          <w:rFonts w:ascii="Times New Roman" w:hAnsi="Times New Roman" w:cs="Times New Roman"/>
          <w:color w:val="212121"/>
          <w:sz w:val="24"/>
          <w:szCs w:val="24"/>
          <w:lang w:bidi="mr-IN"/>
        </w:rPr>
        <w:t>herefore</w:t>
      </w:r>
      <w:r w:rsidR="003A6553">
        <w:rPr>
          <w:rFonts w:ascii="Times New Roman" w:hAnsi="Times New Roman" w:cs="Times New Roman"/>
          <w:color w:val="212121"/>
          <w:sz w:val="24"/>
          <w:szCs w:val="24"/>
          <w:lang w:bidi="mr-IN"/>
        </w:rPr>
        <w:t>,</w:t>
      </w:r>
      <w:r w:rsidR="0042452D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</w:t>
      </w:r>
      <w:r w:rsidR="00A96253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we now plan to focus on researching adolescent anemia to better understand the </w:t>
      </w:r>
      <w:r w:rsidR="00AE6D35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intergenerational cycle of </w:t>
      </w:r>
      <w:r w:rsidR="00A96253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>undernutrition</w:t>
      </w:r>
      <w:r w:rsidR="00AE6D35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>.</w:t>
      </w:r>
      <w:r w:rsidR="00875BBC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</w:t>
      </w:r>
      <w:r w:rsidR="00B03348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</w:t>
      </w:r>
      <w:r w:rsidR="00A96253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</w:p>
    <w:p w14:paraId="78E9C4FB" w14:textId="77777777" w:rsidR="005310FC" w:rsidRPr="00583A8B" w:rsidRDefault="005310FC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12121"/>
          <w:sz w:val="12"/>
          <w:szCs w:val="12"/>
          <w:lang w:bidi="mr-IN"/>
        </w:rPr>
      </w:pPr>
    </w:p>
    <w:p w14:paraId="3B36CFF6" w14:textId="77777777" w:rsidR="00123464" w:rsidRPr="005310FC" w:rsidRDefault="00123464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In view of achieving World Health Assembly’s Global Nutrition Target of </w:t>
      </w:r>
      <w:r w:rsidR="00B704DF" w:rsidRPr="005310FC">
        <w:rPr>
          <w:rFonts w:ascii="Times New Roman" w:hAnsi="Times New Roman" w:cs="Times New Roman"/>
          <w:color w:val="212121"/>
          <w:sz w:val="24"/>
          <w:szCs w:val="24"/>
        </w:rPr>
        <w:t>50% reduction in anemia</w:t>
      </w:r>
      <w:r w:rsidR="005A2C9A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in women of ages 15-49 years</w:t>
      </w:r>
      <w:r w:rsidR="005A22BA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and 30% reduction in LBW</w:t>
      </w:r>
      <w:r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by 2025</w:t>
      </w:r>
      <w:r w:rsidR="00200715" w:rsidRPr="00200715">
        <w:rPr>
          <w:rFonts w:ascii="Times New Roman" w:hAnsi="Times New Roman" w:cs="Times New Roman"/>
          <w:color w:val="212121"/>
          <w:sz w:val="24"/>
          <w:szCs w:val="24"/>
          <w:vertAlign w:val="superscript"/>
        </w:rPr>
        <w:t>1</w:t>
      </w:r>
      <w:r w:rsidR="00CA32A5">
        <w:rPr>
          <w:rFonts w:ascii="Times New Roman" w:hAnsi="Times New Roman" w:cs="Times New Roman"/>
          <w:color w:val="212121"/>
          <w:sz w:val="24"/>
          <w:szCs w:val="24"/>
          <w:vertAlign w:val="superscript"/>
        </w:rPr>
        <w:t>1</w:t>
      </w:r>
      <w:r w:rsidRPr="005310FC">
        <w:rPr>
          <w:rFonts w:ascii="Times New Roman" w:hAnsi="Times New Roman" w:cs="Times New Roman"/>
          <w:color w:val="212121"/>
          <w:sz w:val="24"/>
          <w:szCs w:val="24"/>
        </w:rPr>
        <w:t>, it is imperative to focus on anemia among</w:t>
      </w:r>
      <w:r w:rsidR="00D00E84">
        <w:rPr>
          <w:rFonts w:ascii="Times New Roman" w:hAnsi="Times New Roman" w:cs="Times New Roman"/>
          <w:color w:val="212121"/>
          <w:sz w:val="24"/>
          <w:szCs w:val="24"/>
        </w:rPr>
        <w:t xml:space="preserve"> adolescent</w:t>
      </w:r>
      <w:r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girls</w:t>
      </w:r>
      <w:r w:rsidR="00D00E84">
        <w:rPr>
          <w:rFonts w:ascii="Times New Roman" w:hAnsi="Times New Roman" w:cs="Times New Roman"/>
          <w:color w:val="212121"/>
          <w:sz w:val="24"/>
          <w:szCs w:val="24"/>
        </w:rPr>
        <w:t>.</w:t>
      </w:r>
      <w:r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</w:p>
    <w:p w14:paraId="40D4F718" w14:textId="77777777" w:rsidR="007A4D96" w:rsidRPr="00583A8B" w:rsidRDefault="007A4D96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12121"/>
          <w:sz w:val="2"/>
          <w:szCs w:val="2"/>
        </w:rPr>
      </w:pPr>
    </w:p>
    <w:p w14:paraId="45182EAF" w14:textId="77777777" w:rsidR="00D65362" w:rsidRPr="005310FC" w:rsidRDefault="004347F0" w:rsidP="005310FC">
      <w:pPr>
        <w:pStyle w:val="NormalWeb"/>
        <w:shd w:val="clear" w:color="auto" w:fill="FFFFFF"/>
        <w:spacing w:before="0" w:beforeAutospacing="0" w:after="0" w:afterAutospacing="0"/>
        <w:rPr>
          <w:rFonts w:eastAsiaTheme="minorHAnsi"/>
          <w:b/>
          <w:bCs/>
          <w:color w:val="212121"/>
          <w:lang w:bidi="ar-SA"/>
        </w:rPr>
      </w:pPr>
      <w:r>
        <w:rPr>
          <w:rFonts w:eastAsiaTheme="minorHAnsi"/>
          <w:b/>
          <w:bCs/>
          <w:color w:val="212121"/>
          <w:lang w:bidi="ar-SA"/>
        </w:rPr>
        <w:t>A</w:t>
      </w:r>
      <w:r w:rsidR="00F833F4" w:rsidRPr="005310FC">
        <w:rPr>
          <w:rFonts w:eastAsiaTheme="minorHAnsi"/>
          <w:b/>
          <w:bCs/>
          <w:color w:val="212121"/>
          <w:lang w:bidi="ar-SA"/>
        </w:rPr>
        <w:t>im</w:t>
      </w:r>
      <w:r w:rsidR="006503F8">
        <w:rPr>
          <w:rFonts w:eastAsiaTheme="minorHAnsi"/>
          <w:b/>
          <w:bCs/>
          <w:color w:val="212121"/>
          <w:lang w:bidi="ar-SA"/>
        </w:rPr>
        <w:t xml:space="preserve"> </w:t>
      </w:r>
    </w:p>
    <w:p w14:paraId="4BC3B6AE" w14:textId="77777777" w:rsidR="006815FF" w:rsidRDefault="00F833F4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5310FC">
        <w:rPr>
          <w:rFonts w:ascii="Times New Roman" w:hAnsi="Times New Roman" w:cs="Times New Roman"/>
          <w:color w:val="212121"/>
          <w:sz w:val="24"/>
          <w:szCs w:val="24"/>
        </w:rPr>
        <w:t>Th</w:t>
      </w:r>
      <w:r w:rsidR="003B72BF" w:rsidRPr="005310FC">
        <w:rPr>
          <w:rFonts w:ascii="Times New Roman" w:hAnsi="Times New Roman" w:cs="Times New Roman"/>
          <w:color w:val="212121"/>
          <w:sz w:val="24"/>
          <w:szCs w:val="24"/>
        </w:rPr>
        <w:t>is</w:t>
      </w:r>
      <w:r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study aims to </w:t>
      </w:r>
      <w:r w:rsidR="003B72BF" w:rsidRPr="005310FC">
        <w:rPr>
          <w:rFonts w:ascii="Times New Roman" w:hAnsi="Times New Roman" w:cs="Times New Roman"/>
          <w:color w:val="212121"/>
          <w:sz w:val="24"/>
          <w:szCs w:val="24"/>
        </w:rPr>
        <w:t>assess the</w:t>
      </w:r>
      <w:r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prevalence of </w:t>
      </w:r>
      <w:r w:rsidR="001345BB" w:rsidRPr="005310FC">
        <w:rPr>
          <w:rFonts w:ascii="Times New Roman" w:hAnsi="Times New Roman" w:cs="Times New Roman"/>
          <w:color w:val="212121"/>
          <w:sz w:val="24"/>
          <w:szCs w:val="24"/>
        </w:rPr>
        <w:t>anemia among girls</w:t>
      </w:r>
      <w:r w:rsidR="00B21CB7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F731DD">
        <w:rPr>
          <w:rFonts w:ascii="Times New Roman" w:hAnsi="Times New Roman" w:cs="Times New Roman"/>
          <w:color w:val="212121"/>
          <w:sz w:val="24"/>
          <w:szCs w:val="24"/>
        </w:rPr>
        <w:t>15-19</w:t>
      </w:r>
      <w:r w:rsidR="003B72BF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years </w:t>
      </w:r>
      <w:r w:rsidR="00E469FD">
        <w:rPr>
          <w:rFonts w:ascii="Times New Roman" w:hAnsi="Times New Roman" w:cs="Times New Roman"/>
          <w:color w:val="212121"/>
          <w:sz w:val="24"/>
          <w:szCs w:val="24"/>
        </w:rPr>
        <w:t xml:space="preserve">in our study sample and </w:t>
      </w:r>
      <w:r w:rsidR="00F731DD">
        <w:rPr>
          <w:rFonts w:ascii="Times New Roman" w:hAnsi="Times New Roman" w:cs="Times New Roman"/>
          <w:color w:val="212121"/>
          <w:sz w:val="24"/>
          <w:szCs w:val="24"/>
        </w:rPr>
        <w:t>the</w:t>
      </w:r>
      <w:r w:rsidR="003B72BF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coverage of existing adolescent </w:t>
      </w:r>
      <w:r w:rsidR="00E817CA">
        <w:rPr>
          <w:rFonts w:ascii="Times New Roman" w:hAnsi="Times New Roman" w:cs="Times New Roman"/>
          <w:color w:val="212121"/>
          <w:sz w:val="24"/>
          <w:szCs w:val="24"/>
        </w:rPr>
        <w:t xml:space="preserve">anemia control </w:t>
      </w:r>
      <w:r w:rsidR="003B72BF" w:rsidRPr="005310FC">
        <w:rPr>
          <w:rFonts w:ascii="Times New Roman" w:hAnsi="Times New Roman" w:cs="Times New Roman"/>
          <w:color w:val="212121"/>
          <w:sz w:val="24"/>
          <w:szCs w:val="24"/>
        </w:rPr>
        <w:t>programs</w:t>
      </w:r>
      <w:r w:rsidR="006B2B65">
        <w:rPr>
          <w:rFonts w:ascii="Times New Roman" w:hAnsi="Times New Roman" w:cs="Times New Roman"/>
          <w:color w:val="212121"/>
          <w:sz w:val="24"/>
          <w:szCs w:val="24"/>
        </w:rPr>
        <w:t>.</w:t>
      </w:r>
      <w:r w:rsidR="003B72BF"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</w:p>
    <w:p w14:paraId="2E441983" w14:textId="77777777" w:rsidR="006815FF" w:rsidRPr="00583A8B" w:rsidRDefault="006815FF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12121"/>
          <w:sz w:val="2"/>
          <w:szCs w:val="2"/>
        </w:rPr>
      </w:pPr>
    </w:p>
    <w:p w14:paraId="05938A70" w14:textId="77777777" w:rsidR="00F833F4" w:rsidRPr="005310FC" w:rsidRDefault="003B72BF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Our specific </w:t>
      </w:r>
      <w:r w:rsidR="004347F0">
        <w:rPr>
          <w:rFonts w:ascii="Times New Roman" w:hAnsi="Times New Roman" w:cs="Times New Roman"/>
          <w:color w:val="212121"/>
          <w:sz w:val="24"/>
          <w:szCs w:val="24"/>
        </w:rPr>
        <w:t>objectives</w:t>
      </w:r>
      <w:r w:rsidRPr="005310FC">
        <w:rPr>
          <w:rFonts w:ascii="Times New Roman" w:hAnsi="Times New Roman" w:cs="Times New Roman"/>
          <w:color w:val="212121"/>
          <w:sz w:val="24"/>
          <w:szCs w:val="24"/>
        </w:rPr>
        <w:t xml:space="preserve"> are</w:t>
      </w:r>
      <w:r w:rsidR="001E65F3" w:rsidRPr="005310FC">
        <w:rPr>
          <w:rFonts w:ascii="Times New Roman" w:hAnsi="Times New Roman" w:cs="Times New Roman"/>
          <w:color w:val="212121"/>
          <w:sz w:val="24"/>
          <w:szCs w:val="24"/>
        </w:rPr>
        <w:t>:</w:t>
      </w:r>
    </w:p>
    <w:p w14:paraId="0832A7FC" w14:textId="77777777" w:rsidR="00B21CB7" w:rsidRPr="005310FC" w:rsidRDefault="00B21CB7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12121"/>
          <w:sz w:val="24"/>
          <w:szCs w:val="24"/>
        </w:rPr>
      </w:pPr>
    </w:p>
    <w:p w14:paraId="1A6311FE" w14:textId="77777777" w:rsidR="003B72BF" w:rsidRPr="005310FC" w:rsidRDefault="003B72BF" w:rsidP="005310FC">
      <w:pPr>
        <w:numPr>
          <w:ilvl w:val="0"/>
          <w:numId w:val="13"/>
        </w:numPr>
        <w:shd w:val="clear" w:color="auto" w:fill="FFFFFF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310FC">
        <w:rPr>
          <w:rFonts w:ascii="Times New Roman" w:eastAsia="Times New Roman" w:hAnsi="Times New Roman" w:cs="Times New Roman"/>
          <w:color w:val="000000"/>
          <w:sz w:val="24"/>
          <w:szCs w:val="24"/>
        </w:rPr>
        <w:t>To estimate the prevalence of anemia among adolescent girls aged 1</w:t>
      </w:r>
      <w:r w:rsidR="008626D8"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 w:rsidRPr="005310FC">
        <w:rPr>
          <w:rFonts w:ascii="Times New Roman" w:eastAsia="Times New Roman" w:hAnsi="Times New Roman" w:cs="Times New Roman"/>
          <w:color w:val="000000"/>
          <w:sz w:val="24"/>
          <w:szCs w:val="24"/>
        </w:rPr>
        <w:t>-1</w:t>
      </w:r>
      <w:r w:rsidR="008626D8">
        <w:rPr>
          <w:rFonts w:ascii="Times New Roman" w:eastAsia="Times New Roman" w:hAnsi="Times New Roman" w:cs="Times New Roman"/>
          <w:color w:val="000000"/>
          <w:sz w:val="24"/>
          <w:szCs w:val="24"/>
        </w:rPr>
        <w:t>9</w:t>
      </w:r>
      <w:r w:rsidR="00CB20B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ears in our sample</w:t>
      </w:r>
    </w:p>
    <w:p w14:paraId="65B5ED86" w14:textId="77777777" w:rsidR="003B72BF" w:rsidRPr="005310FC" w:rsidRDefault="003B72BF" w:rsidP="005310FC">
      <w:pPr>
        <w:numPr>
          <w:ilvl w:val="0"/>
          <w:numId w:val="13"/>
        </w:numPr>
        <w:shd w:val="clear" w:color="auto" w:fill="FFFFFF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310FC">
        <w:rPr>
          <w:rFonts w:ascii="Times New Roman" w:eastAsia="Times New Roman" w:hAnsi="Times New Roman" w:cs="Times New Roman"/>
          <w:color w:val="000000"/>
          <w:sz w:val="24"/>
          <w:szCs w:val="24"/>
        </w:rPr>
        <w:t>To estimate coverage of, and adherence to, weekly iron and folic acid (IFA) supplementation delivered through selected secondary schools</w:t>
      </w:r>
      <w:r w:rsidR="008626D8">
        <w:rPr>
          <w:rFonts w:ascii="Times New Roman" w:eastAsia="Times New Roman" w:hAnsi="Times New Roman" w:cs="Times New Roman"/>
          <w:color w:val="000000"/>
          <w:sz w:val="24"/>
          <w:szCs w:val="24"/>
        </w:rPr>
        <w:t>, among adolescent girls</w:t>
      </w:r>
    </w:p>
    <w:p w14:paraId="0F662CFC" w14:textId="77777777" w:rsidR="003B72BF" w:rsidRPr="00CB20B9" w:rsidRDefault="003B72BF" w:rsidP="005310FC">
      <w:pPr>
        <w:numPr>
          <w:ilvl w:val="0"/>
          <w:numId w:val="13"/>
        </w:numPr>
        <w:shd w:val="clear" w:color="auto" w:fill="FFFFFF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CB20B9">
        <w:rPr>
          <w:rFonts w:ascii="Times New Roman" w:eastAsia="Times New Roman" w:hAnsi="Times New Roman" w:cs="Times New Roman"/>
          <w:color w:val="000000"/>
          <w:sz w:val="24"/>
          <w:szCs w:val="24"/>
        </w:rPr>
        <w:t>To identify socio</w:t>
      </w:r>
      <w:r w:rsidR="00931D80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CB20B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mographic predictors of anemia </w:t>
      </w:r>
    </w:p>
    <w:p w14:paraId="5DD88A53" w14:textId="77777777" w:rsidR="005F49D6" w:rsidRPr="00583A8B" w:rsidRDefault="005F49D6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212121"/>
          <w:sz w:val="14"/>
          <w:szCs w:val="14"/>
        </w:rPr>
      </w:pPr>
    </w:p>
    <w:p w14:paraId="573F76A1" w14:textId="77777777" w:rsidR="00706761" w:rsidRDefault="00706761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</w:rPr>
      </w:pPr>
    </w:p>
    <w:p w14:paraId="38B6EE95" w14:textId="77777777" w:rsidR="00706761" w:rsidRDefault="00706761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</w:rPr>
      </w:pPr>
    </w:p>
    <w:p w14:paraId="5CEB99C7" w14:textId="77777777" w:rsidR="00706761" w:rsidRDefault="00706761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</w:rPr>
      </w:pPr>
    </w:p>
    <w:p w14:paraId="5577445A" w14:textId="77777777" w:rsidR="00553C90" w:rsidRPr="005310FC" w:rsidRDefault="00553C90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</w:rPr>
      </w:pPr>
      <w:r w:rsidRPr="005310FC">
        <w:rPr>
          <w:rFonts w:ascii="Times New Roman" w:hAnsi="Times New Roman" w:cs="Times New Roman"/>
          <w:b/>
          <w:bCs/>
          <w:color w:val="212121"/>
          <w:sz w:val="24"/>
          <w:szCs w:val="24"/>
        </w:rPr>
        <w:lastRenderedPageBreak/>
        <w:t>Methods</w:t>
      </w:r>
    </w:p>
    <w:p w14:paraId="5B862176" w14:textId="77777777" w:rsidR="00A11359" w:rsidRDefault="00A11359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i/>
          <w:iCs/>
          <w:color w:val="212121"/>
          <w:sz w:val="24"/>
          <w:szCs w:val="24"/>
        </w:rPr>
      </w:pPr>
    </w:p>
    <w:p w14:paraId="43BE93DE" w14:textId="77777777" w:rsidR="00F833F4" w:rsidRPr="005310FC" w:rsidRDefault="002A6796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i/>
          <w:iCs/>
          <w:color w:val="212121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color w:val="212121"/>
          <w:sz w:val="24"/>
          <w:szCs w:val="24"/>
        </w:rPr>
        <w:t>S</w:t>
      </w:r>
      <w:r w:rsidR="00F833F4" w:rsidRPr="005310FC">
        <w:rPr>
          <w:rFonts w:ascii="Times New Roman" w:hAnsi="Times New Roman" w:cs="Times New Roman"/>
          <w:b/>
          <w:bCs/>
          <w:i/>
          <w:iCs/>
          <w:color w:val="212121"/>
          <w:sz w:val="24"/>
          <w:szCs w:val="24"/>
        </w:rPr>
        <w:t>tudy design</w:t>
      </w:r>
      <w:r w:rsidR="002E76F7" w:rsidRPr="005310FC">
        <w:rPr>
          <w:rFonts w:ascii="Times New Roman" w:hAnsi="Times New Roman" w:cs="Times New Roman"/>
          <w:b/>
          <w:bCs/>
          <w:i/>
          <w:iCs/>
          <w:color w:val="212121"/>
          <w:sz w:val="24"/>
          <w:szCs w:val="24"/>
        </w:rPr>
        <w:t xml:space="preserve"> </w:t>
      </w:r>
    </w:p>
    <w:p w14:paraId="013B89FD" w14:textId="77777777" w:rsidR="008356EA" w:rsidRDefault="0076355A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rFonts w:eastAsiaTheme="minorHAnsi"/>
          <w:color w:val="212121"/>
          <w:lang w:bidi="ar-SA"/>
        </w:rPr>
      </w:pPr>
      <w:r w:rsidRPr="005310FC">
        <w:rPr>
          <w:rFonts w:eastAsiaTheme="minorHAnsi"/>
          <w:color w:val="212121"/>
          <w:lang w:bidi="ar-SA"/>
        </w:rPr>
        <w:t xml:space="preserve">This will be </w:t>
      </w:r>
      <w:r w:rsidR="00A96253" w:rsidRPr="005310FC">
        <w:rPr>
          <w:rFonts w:eastAsiaTheme="minorHAnsi"/>
          <w:color w:val="212121"/>
          <w:lang w:bidi="ar-SA"/>
        </w:rPr>
        <w:t xml:space="preserve">a </w:t>
      </w:r>
      <w:r w:rsidRPr="005310FC">
        <w:rPr>
          <w:rFonts w:eastAsiaTheme="minorHAnsi"/>
          <w:color w:val="212121"/>
          <w:lang w:bidi="ar-SA"/>
        </w:rPr>
        <w:t>cross</w:t>
      </w:r>
      <w:r w:rsidR="001E65F3" w:rsidRPr="005310FC">
        <w:rPr>
          <w:rFonts w:eastAsiaTheme="minorHAnsi"/>
          <w:color w:val="212121"/>
          <w:lang w:bidi="ar-SA"/>
        </w:rPr>
        <w:t>-</w:t>
      </w:r>
      <w:r w:rsidRPr="005310FC">
        <w:rPr>
          <w:rFonts w:eastAsiaTheme="minorHAnsi"/>
          <w:color w:val="212121"/>
          <w:lang w:bidi="ar-SA"/>
        </w:rPr>
        <w:t xml:space="preserve">sectional study </w:t>
      </w:r>
      <w:r w:rsidR="00E01D09" w:rsidRPr="005310FC">
        <w:rPr>
          <w:rFonts w:eastAsiaTheme="minorHAnsi"/>
          <w:color w:val="212121"/>
          <w:lang w:bidi="ar-SA"/>
        </w:rPr>
        <w:t>of adolescent</w:t>
      </w:r>
      <w:r w:rsidR="00C363B9">
        <w:rPr>
          <w:rFonts w:eastAsiaTheme="minorHAnsi"/>
          <w:color w:val="212121"/>
          <w:lang w:bidi="ar-SA"/>
        </w:rPr>
        <w:t xml:space="preserve"> non- pregnant</w:t>
      </w:r>
      <w:r w:rsidR="00E01D09" w:rsidRPr="005310FC">
        <w:rPr>
          <w:rFonts w:eastAsiaTheme="minorHAnsi"/>
          <w:color w:val="212121"/>
          <w:lang w:bidi="ar-SA"/>
        </w:rPr>
        <w:t xml:space="preserve"> girls aged 15-19</w:t>
      </w:r>
      <w:r w:rsidR="006A32D2">
        <w:rPr>
          <w:rFonts w:eastAsiaTheme="minorHAnsi"/>
          <w:color w:val="212121"/>
          <w:lang w:bidi="ar-SA"/>
        </w:rPr>
        <w:t xml:space="preserve"> years</w:t>
      </w:r>
      <w:r w:rsidR="00E01D09" w:rsidRPr="005310FC">
        <w:rPr>
          <w:rFonts w:eastAsiaTheme="minorHAnsi"/>
          <w:color w:val="212121"/>
          <w:lang w:bidi="ar-SA"/>
        </w:rPr>
        <w:t xml:space="preserve"> residing in</w:t>
      </w:r>
      <w:r w:rsidRPr="005310FC">
        <w:rPr>
          <w:rFonts w:eastAsiaTheme="minorHAnsi"/>
          <w:color w:val="212121"/>
          <w:lang w:bidi="ar-SA"/>
        </w:rPr>
        <w:t xml:space="preserve"> </w:t>
      </w:r>
      <w:r w:rsidR="001E65F3" w:rsidRPr="005310FC">
        <w:rPr>
          <w:rFonts w:eastAsiaTheme="minorHAnsi"/>
          <w:color w:val="212121"/>
          <w:lang w:bidi="ar-SA"/>
        </w:rPr>
        <w:t xml:space="preserve">peri-urban and </w:t>
      </w:r>
      <w:r w:rsidRPr="005310FC">
        <w:rPr>
          <w:rFonts w:eastAsiaTheme="minorHAnsi"/>
          <w:color w:val="212121"/>
          <w:lang w:bidi="ar-SA"/>
        </w:rPr>
        <w:t>rural areas of Nagpur district</w:t>
      </w:r>
      <w:r w:rsidR="002A6796">
        <w:rPr>
          <w:rFonts w:eastAsiaTheme="minorHAnsi"/>
          <w:color w:val="212121"/>
          <w:lang w:bidi="ar-SA"/>
        </w:rPr>
        <w:t xml:space="preserve"> and</w:t>
      </w:r>
      <w:r w:rsidR="00E90C50" w:rsidRPr="005310FC">
        <w:rPr>
          <w:rFonts w:eastAsiaTheme="minorHAnsi"/>
          <w:color w:val="212121"/>
          <w:lang w:bidi="ar-SA"/>
        </w:rPr>
        <w:t xml:space="preserve"> will </w:t>
      </w:r>
      <w:r w:rsidR="001E65F3" w:rsidRPr="005310FC">
        <w:rPr>
          <w:rFonts w:eastAsiaTheme="minorHAnsi"/>
          <w:color w:val="212121"/>
          <w:lang w:bidi="ar-SA"/>
        </w:rPr>
        <w:t>include</w:t>
      </w:r>
      <w:r w:rsidR="00E90C50" w:rsidRPr="005310FC">
        <w:rPr>
          <w:rFonts w:eastAsiaTheme="minorHAnsi"/>
          <w:color w:val="212121"/>
          <w:lang w:bidi="ar-SA"/>
        </w:rPr>
        <w:t xml:space="preserve"> </w:t>
      </w:r>
      <w:r w:rsidR="001E65F3" w:rsidRPr="005310FC">
        <w:rPr>
          <w:rFonts w:eastAsiaTheme="minorHAnsi"/>
          <w:color w:val="212121"/>
          <w:lang w:bidi="ar-SA"/>
        </w:rPr>
        <w:t xml:space="preserve">girls who are enrolled </w:t>
      </w:r>
      <w:r w:rsidR="0029612A">
        <w:rPr>
          <w:rFonts w:eastAsiaTheme="minorHAnsi"/>
          <w:color w:val="212121"/>
          <w:lang w:bidi="ar-SA"/>
        </w:rPr>
        <w:t xml:space="preserve"> </w:t>
      </w:r>
      <w:r w:rsidR="00105883">
        <w:rPr>
          <w:rFonts w:eastAsiaTheme="minorHAnsi"/>
          <w:color w:val="212121"/>
          <w:lang w:bidi="ar-SA"/>
        </w:rPr>
        <w:t xml:space="preserve">in government schools. </w:t>
      </w:r>
    </w:p>
    <w:p w14:paraId="64295652" w14:textId="77777777" w:rsidR="008356EA" w:rsidRPr="00D7279B" w:rsidRDefault="008356EA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rFonts w:eastAsiaTheme="minorHAnsi"/>
          <w:color w:val="212121"/>
          <w:sz w:val="6"/>
          <w:szCs w:val="6"/>
          <w:lang w:bidi="ar-SA"/>
        </w:rPr>
      </w:pPr>
    </w:p>
    <w:p w14:paraId="20E17676" w14:textId="77777777" w:rsidR="00A11359" w:rsidRDefault="00A11359" w:rsidP="00C42D3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i/>
          <w:iCs/>
          <w:color w:val="212121"/>
          <w:sz w:val="24"/>
          <w:szCs w:val="24"/>
        </w:rPr>
      </w:pPr>
    </w:p>
    <w:p w14:paraId="048A56AD" w14:textId="77777777" w:rsidR="00C42D37" w:rsidRDefault="00C42D37" w:rsidP="00C42D3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i/>
          <w:iCs/>
          <w:color w:val="212121"/>
          <w:sz w:val="24"/>
          <w:szCs w:val="24"/>
        </w:rPr>
      </w:pPr>
      <w:r w:rsidRPr="00C42D37">
        <w:rPr>
          <w:rFonts w:ascii="Times New Roman" w:hAnsi="Times New Roman" w:cs="Times New Roman"/>
          <w:b/>
          <w:bCs/>
          <w:i/>
          <w:iCs/>
          <w:color w:val="212121"/>
          <w:sz w:val="24"/>
          <w:szCs w:val="24"/>
        </w:rPr>
        <w:t>Sites</w:t>
      </w:r>
    </w:p>
    <w:p w14:paraId="4A2BDB1A" w14:textId="77777777" w:rsidR="00C807FE" w:rsidRDefault="00401674" w:rsidP="005310FC">
      <w:pPr>
        <w:pStyle w:val="NormalWeb"/>
        <w:shd w:val="clear" w:color="auto" w:fill="FFFFFF"/>
        <w:spacing w:before="0" w:beforeAutospacing="0" w:after="0" w:afterAutospacing="0"/>
        <w:jc w:val="both"/>
      </w:pPr>
      <w:r>
        <w:t xml:space="preserve">The data for the present </w:t>
      </w:r>
      <w:r w:rsidR="008356EA">
        <w:t xml:space="preserve">will be collected from the </w:t>
      </w:r>
      <w:r w:rsidR="00266C6F">
        <w:t xml:space="preserve">ongoing </w:t>
      </w:r>
      <w:r w:rsidR="008356EA">
        <w:t xml:space="preserve">Maternal Newborn Health </w:t>
      </w:r>
      <w:r w:rsidR="003A5721">
        <w:t>R</w:t>
      </w:r>
      <w:r w:rsidR="008356EA">
        <w:t>egistry (MNH</w:t>
      </w:r>
      <w:r w:rsidR="003A5721">
        <w:t>R</w:t>
      </w:r>
      <w:r w:rsidR="008356EA">
        <w:t xml:space="preserve">) </w:t>
      </w:r>
      <w:r w:rsidR="00266C6F">
        <w:t xml:space="preserve">site. </w:t>
      </w:r>
      <w:r w:rsidR="003A5721">
        <w:t>MNHR i</w:t>
      </w:r>
      <w:r w:rsidR="008B5BF3">
        <w:t>s</w:t>
      </w:r>
      <w:r w:rsidR="003A5721">
        <w:t xml:space="preserve"> established in 2009 by the </w:t>
      </w:r>
      <w:r w:rsidR="001331E4">
        <w:t>G</w:t>
      </w:r>
      <w:r w:rsidR="003A5721">
        <w:t>lobal Network (GN)</w:t>
      </w:r>
      <w:r w:rsidR="001331E4">
        <w:t>.</w:t>
      </w:r>
      <w:r w:rsidR="008B5BF3">
        <w:t xml:space="preserve"> </w:t>
      </w:r>
      <w:r w:rsidR="00731EDC">
        <w:t xml:space="preserve">MNHR has network with government </w:t>
      </w:r>
      <w:r w:rsidR="00C87073">
        <w:t>institutions</w:t>
      </w:r>
      <w:r w:rsidR="00731EDC">
        <w:t xml:space="preserve"> and has </w:t>
      </w:r>
      <w:r w:rsidR="00C807FE">
        <w:t>infrastructure set up.</w:t>
      </w:r>
      <w:r w:rsidR="00C87073">
        <w:t xml:space="preserve"> </w:t>
      </w:r>
      <w:r w:rsidR="00C807FE">
        <w:t xml:space="preserve"> </w:t>
      </w:r>
      <w:r w:rsidR="00C02FFA">
        <w:t>Geographical areas surrounding government pri</w:t>
      </w:r>
      <w:r w:rsidR="00C807FE">
        <w:t>mary health centres (PHCs) and having</w:t>
      </w:r>
      <w:r w:rsidR="00DD12ED">
        <w:t xml:space="preserve"> either</w:t>
      </w:r>
      <w:r w:rsidR="006F683E">
        <w:t xml:space="preserve"> government </w:t>
      </w:r>
      <w:r w:rsidR="00C807FE">
        <w:t>secondary school</w:t>
      </w:r>
      <w:r w:rsidR="00DD12ED">
        <w:t xml:space="preserve">, </w:t>
      </w:r>
      <w:r w:rsidR="00C807FE">
        <w:t>jun</w:t>
      </w:r>
      <w:r w:rsidR="00DD12ED">
        <w:t>ior or senior college will</w:t>
      </w:r>
      <w:r w:rsidR="00C807FE">
        <w:t xml:space="preserve"> </w:t>
      </w:r>
      <w:r w:rsidR="00C02FFA">
        <w:t xml:space="preserve">constitute a study cluster. </w:t>
      </w:r>
      <w:r w:rsidR="006F505B">
        <w:t xml:space="preserve"> The four clusters will</w:t>
      </w:r>
      <w:r w:rsidR="00E972C8">
        <w:rPr>
          <w:rFonts w:cstheme="minorBidi" w:hint="cs"/>
          <w:cs/>
        </w:rPr>
        <w:t xml:space="preserve"> </w:t>
      </w:r>
      <w:r w:rsidR="00E972C8" w:rsidRPr="00E972C8">
        <w:rPr>
          <w:rFonts w:hint="cs"/>
          <w:cs/>
        </w:rPr>
        <w:t>be</w:t>
      </w:r>
      <w:r w:rsidR="006F505B">
        <w:t xml:space="preserve"> Mansar, Nagardhan</w:t>
      </w:r>
      <w:r w:rsidR="00AA20E5">
        <w:t>, Kondhali and Salwa.</w:t>
      </w:r>
    </w:p>
    <w:p w14:paraId="0F814D63" w14:textId="77777777" w:rsidR="005310FC" w:rsidRPr="00D7279B" w:rsidRDefault="005310FC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rFonts w:eastAsiaTheme="minorHAnsi"/>
          <w:color w:val="212121"/>
          <w:sz w:val="4"/>
          <w:szCs w:val="4"/>
          <w:lang w:bidi="ar-SA"/>
        </w:rPr>
      </w:pPr>
    </w:p>
    <w:p w14:paraId="6E8299BE" w14:textId="77777777" w:rsidR="00A11359" w:rsidRDefault="00A11359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rFonts w:eastAsiaTheme="minorHAnsi"/>
          <w:b/>
          <w:i/>
          <w:color w:val="212121"/>
          <w:lang w:bidi="ar-SA"/>
        </w:rPr>
      </w:pPr>
    </w:p>
    <w:p w14:paraId="2350F281" w14:textId="77777777" w:rsidR="005310FC" w:rsidRPr="005310FC" w:rsidRDefault="005310FC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rFonts w:eastAsiaTheme="minorHAnsi"/>
          <w:b/>
          <w:i/>
          <w:color w:val="212121"/>
          <w:lang w:bidi="ar-SA"/>
        </w:rPr>
      </w:pPr>
      <w:r>
        <w:rPr>
          <w:rFonts w:eastAsiaTheme="minorHAnsi"/>
          <w:b/>
          <w:i/>
          <w:color w:val="212121"/>
          <w:lang w:bidi="ar-SA"/>
        </w:rPr>
        <w:t>Ethical approval</w:t>
      </w:r>
    </w:p>
    <w:p w14:paraId="737408AA" w14:textId="77777777" w:rsidR="00826E95" w:rsidRDefault="00826E95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rFonts w:eastAsiaTheme="minorHAnsi"/>
          <w:color w:val="212121"/>
          <w:lang w:bidi="ar-SA"/>
        </w:rPr>
      </w:pPr>
      <w:r w:rsidRPr="00611D26">
        <w:rPr>
          <w:lang w:val="en-AU"/>
        </w:rPr>
        <w:t xml:space="preserve">Ethics approval </w:t>
      </w:r>
      <w:r>
        <w:rPr>
          <w:lang w:val="en-AU"/>
        </w:rPr>
        <w:t>will be</w:t>
      </w:r>
      <w:r w:rsidRPr="00611D26">
        <w:rPr>
          <w:lang w:val="en-AU"/>
        </w:rPr>
        <w:t xml:space="preserve"> obtained from </w:t>
      </w:r>
      <w:r w:rsidR="00CC4690">
        <w:rPr>
          <w:lang w:val="en-AU"/>
        </w:rPr>
        <w:t>Institutional Re</w:t>
      </w:r>
      <w:r w:rsidR="00E922AE">
        <w:rPr>
          <w:lang w:val="en-AU"/>
        </w:rPr>
        <w:t>view Board (IRB)</w:t>
      </w:r>
      <w:r>
        <w:rPr>
          <w:lang w:val="en-AU"/>
        </w:rPr>
        <w:t xml:space="preserve"> of </w:t>
      </w:r>
      <w:r w:rsidRPr="00611D26">
        <w:rPr>
          <w:lang w:val="en-AU"/>
        </w:rPr>
        <w:t>The Lata Medical Research Foundation</w:t>
      </w:r>
      <w:r w:rsidR="00F65B5E">
        <w:rPr>
          <w:lang w:val="en-AU"/>
        </w:rPr>
        <w:t>,</w:t>
      </w:r>
      <w:r w:rsidRPr="00611D26">
        <w:rPr>
          <w:lang w:val="en-AU"/>
        </w:rPr>
        <w:t xml:space="preserve"> Nagpur, Maharashtra, India. </w:t>
      </w:r>
      <w:r>
        <w:rPr>
          <w:lang w:val="en-AU"/>
        </w:rPr>
        <w:t>I</w:t>
      </w:r>
      <w:r w:rsidRPr="00611D26">
        <w:rPr>
          <w:lang w:val="en-AU"/>
        </w:rPr>
        <w:t xml:space="preserve"> will also obtain ethics approval from the Indian Council of Medical Research</w:t>
      </w:r>
      <w:r w:rsidR="00D72E56">
        <w:rPr>
          <w:lang w:val="en-AU"/>
        </w:rPr>
        <w:t>, New Delhi, India.</w:t>
      </w:r>
    </w:p>
    <w:p w14:paraId="457D5EBD" w14:textId="77777777" w:rsidR="00185CF7" w:rsidRPr="004574D9" w:rsidRDefault="00185CF7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rFonts w:eastAsiaTheme="minorHAnsi"/>
          <w:b/>
          <w:i/>
          <w:color w:val="212121"/>
          <w:sz w:val="2"/>
          <w:szCs w:val="2"/>
          <w:lang w:bidi="ar-SA"/>
        </w:rPr>
      </w:pPr>
    </w:p>
    <w:p w14:paraId="75A85199" w14:textId="77777777" w:rsidR="00C760BE" w:rsidRDefault="00C760BE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rFonts w:eastAsiaTheme="minorHAnsi"/>
          <w:b/>
          <w:i/>
          <w:color w:val="212121"/>
          <w:lang w:bidi="ar-SA"/>
        </w:rPr>
      </w:pPr>
    </w:p>
    <w:p w14:paraId="554F4BB9" w14:textId="77777777" w:rsidR="00826E95" w:rsidRDefault="00185CF7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rFonts w:eastAsiaTheme="minorHAnsi"/>
          <w:color w:val="212121"/>
          <w:lang w:bidi="ar-SA"/>
        </w:rPr>
      </w:pPr>
      <w:r w:rsidRPr="00185CF7">
        <w:rPr>
          <w:rFonts w:eastAsiaTheme="minorHAnsi"/>
          <w:b/>
          <w:i/>
          <w:color w:val="212121"/>
          <w:lang w:bidi="ar-SA"/>
        </w:rPr>
        <w:t>Consen</w:t>
      </w:r>
      <w:r>
        <w:rPr>
          <w:rFonts w:eastAsiaTheme="minorHAnsi"/>
          <w:color w:val="212121"/>
          <w:lang w:bidi="ar-SA"/>
        </w:rPr>
        <w:t>t</w:t>
      </w:r>
    </w:p>
    <w:p w14:paraId="5E18DCD6" w14:textId="77777777" w:rsidR="00876A7D" w:rsidRPr="005310FC" w:rsidRDefault="00F95972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rFonts w:eastAsiaTheme="minorHAnsi"/>
          <w:color w:val="212121"/>
          <w:lang w:bidi="ar-SA"/>
        </w:rPr>
      </w:pPr>
      <w:r w:rsidRPr="008576FF">
        <w:rPr>
          <w:rFonts w:eastAsiaTheme="minorHAnsi"/>
          <w:color w:val="212121"/>
          <w:lang w:bidi="ar-SA"/>
        </w:rPr>
        <w:t xml:space="preserve">Recruitment of </w:t>
      </w:r>
      <w:r w:rsidR="002E76F7" w:rsidRPr="008576FF">
        <w:rPr>
          <w:rFonts w:eastAsiaTheme="minorHAnsi"/>
          <w:color w:val="212121"/>
          <w:lang w:bidi="ar-SA"/>
        </w:rPr>
        <w:t>the adolescent girls</w:t>
      </w:r>
      <w:r w:rsidR="00B04D54" w:rsidRPr="008576FF">
        <w:rPr>
          <w:rFonts w:eastAsiaTheme="minorHAnsi"/>
          <w:color w:val="212121"/>
          <w:lang w:bidi="ar-SA"/>
        </w:rPr>
        <w:t xml:space="preserve"> for the study</w:t>
      </w:r>
      <w:r w:rsidRPr="008576FF">
        <w:rPr>
          <w:rFonts w:eastAsiaTheme="minorHAnsi"/>
          <w:color w:val="212121"/>
          <w:lang w:bidi="ar-SA"/>
        </w:rPr>
        <w:t xml:space="preserve"> will be done </w:t>
      </w:r>
      <w:r w:rsidR="002E76F7" w:rsidRPr="008576FF">
        <w:rPr>
          <w:rFonts w:eastAsiaTheme="minorHAnsi"/>
          <w:color w:val="212121"/>
          <w:lang w:bidi="ar-SA"/>
        </w:rPr>
        <w:t>after having</w:t>
      </w:r>
      <w:r w:rsidR="00E01D09" w:rsidRPr="008576FF">
        <w:rPr>
          <w:rFonts w:eastAsiaTheme="minorHAnsi"/>
          <w:color w:val="212121"/>
          <w:lang w:bidi="ar-SA"/>
        </w:rPr>
        <w:t xml:space="preserve"> obtained written, informed</w:t>
      </w:r>
      <w:r w:rsidR="002E76F7" w:rsidRPr="008576FF">
        <w:rPr>
          <w:rFonts w:eastAsiaTheme="minorHAnsi"/>
          <w:color w:val="212121"/>
          <w:lang w:bidi="ar-SA"/>
        </w:rPr>
        <w:t xml:space="preserve"> consent from</w:t>
      </w:r>
      <w:r w:rsidR="001E65F3" w:rsidRPr="008576FF">
        <w:rPr>
          <w:rFonts w:eastAsiaTheme="minorHAnsi"/>
          <w:color w:val="212121"/>
          <w:lang w:bidi="ar-SA"/>
        </w:rPr>
        <w:t xml:space="preserve"> </w:t>
      </w:r>
      <w:r w:rsidR="002E76F7" w:rsidRPr="008576FF">
        <w:rPr>
          <w:rFonts w:eastAsiaTheme="minorHAnsi"/>
          <w:color w:val="212121"/>
          <w:lang w:bidi="ar-SA"/>
        </w:rPr>
        <w:t>the parents</w:t>
      </w:r>
      <w:r w:rsidR="00C760BE" w:rsidRPr="008576FF">
        <w:rPr>
          <w:rFonts w:eastAsiaTheme="minorHAnsi"/>
          <w:color w:val="212121"/>
          <w:lang w:bidi="ar-SA"/>
        </w:rPr>
        <w:t xml:space="preserve"> for the subjects who are below 18 years</w:t>
      </w:r>
      <w:r w:rsidR="004E064E" w:rsidRPr="008576FF">
        <w:rPr>
          <w:rFonts w:eastAsiaTheme="minorHAnsi"/>
          <w:color w:val="212121"/>
          <w:lang w:bidi="ar-SA"/>
        </w:rPr>
        <w:t xml:space="preserve">. </w:t>
      </w:r>
      <w:r w:rsidR="00A11359" w:rsidRPr="008576FF">
        <w:rPr>
          <w:rFonts w:eastAsiaTheme="minorHAnsi"/>
          <w:color w:val="212121"/>
          <w:lang w:bidi="ar-SA"/>
        </w:rPr>
        <w:t xml:space="preserve"> In order to make sure that parents have read the </w:t>
      </w:r>
      <w:r w:rsidR="00C7084C" w:rsidRPr="008576FF">
        <w:rPr>
          <w:rFonts w:eastAsiaTheme="minorHAnsi"/>
          <w:color w:val="212121"/>
          <w:lang w:bidi="ar-SA"/>
        </w:rPr>
        <w:t>information sheet and consent of the study</w:t>
      </w:r>
      <w:r w:rsidR="00A542E1" w:rsidRPr="008576FF">
        <w:rPr>
          <w:rFonts w:eastAsiaTheme="minorHAnsi"/>
          <w:color w:val="212121"/>
          <w:lang w:bidi="ar-SA"/>
        </w:rPr>
        <w:t>,</w:t>
      </w:r>
      <w:r w:rsidR="00C7084C" w:rsidRPr="008576FF">
        <w:rPr>
          <w:rFonts w:eastAsiaTheme="minorHAnsi"/>
          <w:color w:val="212121"/>
          <w:lang w:bidi="ar-SA"/>
        </w:rPr>
        <w:t xml:space="preserve"> parent</w:t>
      </w:r>
      <w:r w:rsidR="00A542E1" w:rsidRPr="008576FF">
        <w:rPr>
          <w:rFonts w:eastAsiaTheme="minorHAnsi"/>
          <w:color w:val="212121"/>
          <w:lang w:bidi="ar-SA"/>
        </w:rPr>
        <w:t>’</w:t>
      </w:r>
      <w:r w:rsidR="00C7084C" w:rsidRPr="008576FF">
        <w:rPr>
          <w:rFonts w:eastAsiaTheme="minorHAnsi"/>
          <w:color w:val="212121"/>
          <w:lang w:bidi="ar-SA"/>
        </w:rPr>
        <w:t>s meeting w</w:t>
      </w:r>
      <w:r w:rsidR="00AE2C79" w:rsidRPr="008576FF">
        <w:rPr>
          <w:rFonts w:eastAsiaTheme="minorHAnsi"/>
          <w:color w:val="212121"/>
          <w:lang w:bidi="ar-SA"/>
        </w:rPr>
        <w:t xml:space="preserve">ould </w:t>
      </w:r>
      <w:r w:rsidR="00C7084C" w:rsidRPr="008576FF">
        <w:rPr>
          <w:rFonts w:eastAsiaTheme="minorHAnsi"/>
          <w:color w:val="212121"/>
          <w:lang w:bidi="ar-SA"/>
        </w:rPr>
        <w:t xml:space="preserve">be organized </w:t>
      </w:r>
      <w:r w:rsidR="00A542E1" w:rsidRPr="008576FF">
        <w:rPr>
          <w:rFonts w:eastAsiaTheme="minorHAnsi"/>
          <w:color w:val="212121"/>
          <w:lang w:bidi="ar-SA"/>
        </w:rPr>
        <w:t xml:space="preserve">at the school </w:t>
      </w:r>
      <w:r w:rsidR="00D54DF1" w:rsidRPr="008576FF">
        <w:rPr>
          <w:rFonts w:eastAsiaTheme="minorHAnsi"/>
          <w:color w:val="212121"/>
          <w:lang w:bidi="ar-SA"/>
        </w:rPr>
        <w:t>on prior day of data collection.</w:t>
      </w:r>
      <w:r w:rsidR="003A4F62" w:rsidRPr="008576FF">
        <w:rPr>
          <w:rFonts w:eastAsiaTheme="minorHAnsi"/>
          <w:color w:val="212121"/>
          <w:lang w:bidi="ar-SA"/>
        </w:rPr>
        <w:t xml:space="preserve"> </w:t>
      </w:r>
      <w:r w:rsidR="004E064E" w:rsidRPr="008576FF">
        <w:rPr>
          <w:rFonts w:eastAsiaTheme="minorHAnsi"/>
          <w:color w:val="212121"/>
          <w:lang w:bidi="ar-SA"/>
        </w:rPr>
        <w:t xml:space="preserve">The subjects who are 18 years of age and above </w:t>
      </w:r>
      <w:r w:rsidR="00D730A5" w:rsidRPr="008576FF">
        <w:rPr>
          <w:rFonts w:eastAsiaTheme="minorHAnsi"/>
          <w:color w:val="212121"/>
          <w:lang w:bidi="ar-SA"/>
        </w:rPr>
        <w:t xml:space="preserve">the consent will be taken </w:t>
      </w:r>
      <w:r w:rsidR="003A4F62" w:rsidRPr="008576FF">
        <w:rPr>
          <w:rFonts w:eastAsiaTheme="minorHAnsi"/>
          <w:color w:val="212121"/>
          <w:lang w:bidi="ar-SA"/>
        </w:rPr>
        <w:t>from them</w:t>
      </w:r>
      <w:r w:rsidR="003A4F62">
        <w:rPr>
          <w:rFonts w:eastAsiaTheme="minorHAnsi"/>
          <w:color w:val="212121"/>
          <w:lang w:bidi="ar-SA"/>
        </w:rPr>
        <w:t xml:space="preserve"> </w:t>
      </w:r>
      <w:r w:rsidR="00D730A5">
        <w:rPr>
          <w:rFonts w:eastAsiaTheme="minorHAnsi"/>
          <w:color w:val="212121"/>
          <w:lang w:bidi="ar-SA"/>
        </w:rPr>
        <w:t>before data collection.</w:t>
      </w:r>
      <w:r w:rsidR="00185CF7">
        <w:rPr>
          <w:rFonts w:eastAsiaTheme="minorHAnsi"/>
          <w:color w:val="212121"/>
          <w:lang w:bidi="ar-SA"/>
        </w:rPr>
        <w:t xml:space="preserve"> Data </w:t>
      </w:r>
      <w:r w:rsidR="00CF022F">
        <w:rPr>
          <w:rFonts w:eastAsiaTheme="minorHAnsi"/>
          <w:color w:val="212121"/>
          <w:lang w:bidi="ar-SA"/>
        </w:rPr>
        <w:t>will be collected from on de-</w:t>
      </w:r>
      <w:r w:rsidR="002556B7">
        <w:rPr>
          <w:rFonts w:eastAsiaTheme="minorHAnsi"/>
          <w:color w:val="212121"/>
          <w:lang w:bidi="ar-SA"/>
        </w:rPr>
        <w:t>identified forms with serial number.</w:t>
      </w:r>
    </w:p>
    <w:p w14:paraId="7ADCD568" w14:textId="77777777" w:rsidR="005310FC" w:rsidRPr="00D7279B" w:rsidRDefault="005310FC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rFonts w:eastAsiaTheme="minorHAnsi"/>
          <w:b/>
          <w:i/>
          <w:iCs/>
          <w:color w:val="212121"/>
          <w:sz w:val="2"/>
          <w:szCs w:val="2"/>
          <w:lang w:bidi="ar-SA"/>
        </w:rPr>
      </w:pPr>
    </w:p>
    <w:p w14:paraId="04F3E48E" w14:textId="77777777" w:rsidR="00C760BE" w:rsidRDefault="00C760BE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rFonts w:eastAsiaTheme="minorHAnsi"/>
          <w:b/>
          <w:i/>
          <w:iCs/>
          <w:color w:val="212121"/>
          <w:lang w:bidi="ar-SA"/>
        </w:rPr>
      </w:pPr>
    </w:p>
    <w:p w14:paraId="1B93D31C" w14:textId="77777777" w:rsidR="00637863" w:rsidRPr="005310FC" w:rsidRDefault="00C145BF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rFonts w:eastAsiaTheme="minorHAnsi"/>
          <w:b/>
          <w:i/>
          <w:iCs/>
          <w:color w:val="212121"/>
          <w:lang w:bidi="ar-SA"/>
        </w:rPr>
      </w:pPr>
      <w:r w:rsidRPr="005310FC">
        <w:rPr>
          <w:rFonts w:eastAsiaTheme="minorHAnsi"/>
          <w:b/>
          <w:i/>
          <w:iCs/>
          <w:color w:val="212121"/>
          <w:lang w:bidi="ar-SA"/>
        </w:rPr>
        <w:t>Sampling</w:t>
      </w:r>
    </w:p>
    <w:p w14:paraId="1116A381" w14:textId="77777777" w:rsidR="00D6516B" w:rsidRDefault="00B47710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  <w:r w:rsidRPr="005310FC">
        <w:rPr>
          <w:rFonts w:eastAsiaTheme="minorHAnsi"/>
          <w:color w:val="212121"/>
          <w:lang w:bidi="ar-SA"/>
        </w:rPr>
        <w:t>Based on o</w:t>
      </w:r>
      <w:r w:rsidR="004C307C" w:rsidRPr="005310FC">
        <w:rPr>
          <w:rFonts w:eastAsiaTheme="minorHAnsi"/>
          <w:color w:val="212121"/>
          <w:lang w:bidi="ar-SA"/>
        </w:rPr>
        <w:t>ur experience</w:t>
      </w:r>
      <w:r w:rsidR="00407A4E" w:rsidRPr="005310FC">
        <w:rPr>
          <w:rFonts w:eastAsiaTheme="minorHAnsi"/>
          <w:color w:val="212121"/>
          <w:lang w:bidi="ar-SA"/>
        </w:rPr>
        <w:t xml:space="preserve"> of maternal anemia</w:t>
      </w:r>
      <w:r w:rsidR="00616B76">
        <w:rPr>
          <w:rFonts w:eastAsiaTheme="minorHAnsi"/>
          <w:color w:val="212121"/>
          <w:vertAlign w:val="superscript"/>
          <w:lang w:bidi="ar-SA"/>
        </w:rPr>
        <w:t>10</w:t>
      </w:r>
      <w:r w:rsidR="004C307C" w:rsidRPr="005310FC">
        <w:rPr>
          <w:rFonts w:eastAsiaTheme="minorHAnsi"/>
          <w:color w:val="212121"/>
          <w:lang w:bidi="ar-SA"/>
        </w:rPr>
        <w:t xml:space="preserve"> in </w:t>
      </w:r>
      <w:r w:rsidR="00975A56" w:rsidRPr="005310FC">
        <w:rPr>
          <w:rFonts w:eastAsiaTheme="minorHAnsi"/>
          <w:color w:val="212121"/>
          <w:lang w:bidi="ar-SA"/>
        </w:rPr>
        <w:t>similar settings</w:t>
      </w:r>
      <w:r w:rsidR="00407A4E" w:rsidRPr="005310FC">
        <w:rPr>
          <w:rFonts w:eastAsiaTheme="minorHAnsi"/>
          <w:color w:val="212121"/>
          <w:lang w:bidi="ar-SA"/>
        </w:rPr>
        <w:t xml:space="preserve"> and reported</w:t>
      </w:r>
      <w:r w:rsidR="00165EDC" w:rsidRPr="005310FC">
        <w:rPr>
          <w:rFonts w:eastAsiaTheme="minorHAnsi"/>
          <w:color w:val="212121"/>
          <w:lang w:bidi="ar-SA"/>
        </w:rPr>
        <w:t xml:space="preserve"> 60% prevalence of anemia among rural adolescent (13-19 years) girls in neighboring district</w:t>
      </w:r>
      <w:r w:rsidR="00437EF2" w:rsidRPr="00437EF2">
        <w:rPr>
          <w:rFonts w:eastAsiaTheme="minorHAnsi"/>
          <w:color w:val="212121"/>
          <w:vertAlign w:val="superscript"/>
          <w:lang w:bidi="ar-SA"/>
        </w:rPr>
        <w:t>7</w:t>
      </w:r>
      <w:r w:rsidR="00165EDC" w:rsidRPr="005310FC">
        <w:rPr>
          <w:rFonts w:eastAsiaTheme="minorHAnsi"/>
          <w:color w:val="212121"/>
          <w:vertAlign w:val="superscript"/>
          <w:lang w:bidi="ar-SA"/>
        </w:rPr>
        <w:t xml:space="preserve"> </w:t>
      </w:r>
      <w:r w:rsidR="00FC2746" w:rsidRPr="005310FC">
        <w:rPr>
          <w:rFonts w:eastAsiaTheme="minorHAnsi"/>
          <w:color w:val="212121"/>
          <w:lang w:bidi="ar-SA"/>
        </w:rPr>
        <w:t>we hypothesize 70% prevalence of anemia among adolescent girls. A</w:t>
      </w:r>
      <w:r w:rsidRPr="005310FC">
        <w:rPr>
          <w:color w:val="000000" w:themeColor="text1"/>
        </w:rPr>
        <w:t>ssuming 90% power, a 5 % risk of a type I error for a two-sided test</w:t>
      </w:r>
      <w:r w:rsidR="005350AE" w:rsidRPr="005310FC">
        <w:rPr>
          <w:color w:val="000000" w:themeColor="text1"/>
        </w:rPr>
        <w:t xml:space="preserve">, the required sample size is </w:t>
      </w:r>
      <w:r w:rsidR="00AD18A5">
        <w:rPr>
          <w:color w:val="000000" w:themeColor="text1"/>
        </w:rPr>
        <w:t>200</w:t>
      </w:r>
      <w:r w:rsidR="00087FB2" w:rsidRPr="005310FC">
        <w:rPr>
          <w:color w:val="000000" w:themeColor="text1"/>
        </w:rPr>
        <w:t>.</w:t>
      </w:r>
      <w:r w:rsidR="00AD18A5">
        <w:rPr>
          <w:color w:val="000000" w:themeColor="text1"/>
        </w:rPr>
        <w:t xml:space="preserve"> </w:t>
      </w:r>
      <w:r w:rsidR="00512F58">
        <w:rPr>
          <w:color w:val="000000" w:themeColor="text1"/>
        </w:rPr>
        <w:t xml:space="preserve"> Assuming </w:t>
      </w:r>
      <w:r w:rsidR="00E972C8">
        <w:rPr>
          <w:color w:val="000000" w:themeColor="text1"/>
        </w:rPr>
        <w:t>2</w:t>
      </w:r>
      <w:r w:rsidR="00512F58">
        <w:rPr>
          <w:color w:val="000000" w:themeColor="text1"/>
        </w:rPr>
        <w:t>0% non response rate total sample size will be 220.</w:t>
      </w:r>
      <w:r w:rsidR="00667818">
        <w:rPr>
          <w:color w:val="000000" w:themeColor="text1"/>
        </w:rPr>
        <w:t xml:space="preserve"> </w:t>
      </w:r>
    </w:p>
    <w:p w14:paraId="2C8B4689" w14:textId="77777777" w:rsidR="00D6516B" w:rsidRPr="00D7279B" w:rsidRDefault="00D6516B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  <w:sz w:val="4"/>
          <w:szCs w:val="4"/>
        </w:rPr>
      </w:pPr>
    </w:p>
    <w:p w14:paraId="761DB1DC" w14:textId="77777777" w:rsidR="00DA4ADA" w:rsidRDefault="00667818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  <w:r w:rsidRPr="008576FF">
        <w:rPr>
          <w:color w:val="000000" w:themeColor="text1"/>
        </w:rPr>
        <w:t xml:space="preserve">The </w:t>
      </w:r>
      <w:r w:rsidR="00D6516B" w:rsidRPr="008576FF">
        <w:rPr>
          <w:color w:val="000000" w:themeColor="text1"/>
        </w:rPr>
        <w:t>sampling for the study will be multistage random sampling</w:t>
      </w:r>
      <w:r w:rsidR="008D112A" w:rsidRPr="008576FF">
        <w:rPr>
          <w:color w:val="000000" w:themeColor="text1"/>
        </w:rPr>
        <w:t xml:space="preserve"> (Figure 1)</w:t>
      </w:r>
      <w:r w:rsidR="00D6516B" w:rsidRPr="008576FF">
        <w:rPr>
          <w:color w:val="000000" w:themeColor="text1"/>
        </w:rPr>
        <w:t>. The first strata will</w:t>
      </w:r>
      <w:r w:rsidR="00A51998" w:rsidRPr="008576FF">
        <w:rPr>
          <w:color w:val="000000" w:themeColor="text1"/>
        </w:rPr>
        <w:t xml:space="preserve"> be MNHR cluster</w:t>
      </w:r>
      <w:r w:rsidR="009924A9" w:rsidRPr="008576FF">
        <w:rPr>
          <w:color w:val="000000" w:themeColor="text1"/>
        </w:rPr>
        <w:t>s</w:t>
      </w:r>
      <w:r w:rsidR="00A51998" w:rsidRPr="008576FF">
        <w:rPr>
          <w:color w:val="000000" w:themeColor="text1"/>
        </w:rPr>
        <w:t xml:space="preserve"> which</w:t>
      </w:r>
      <w:r w:rsidRPr="008576FF">
        <w:rPr>
          <w:color w:val="000000" w:themeColor="text1"/>
        </w:rPr>
        <w:t xml:space="preserve"> </w:t>
      </w:r>
      <w:r w:rsidR="009924A9" w:rsidRPr="008576FF">
        <w:rPr>
          <w:color w:val="000000" w:themeColor="text1"/>
        </w:rPr>
        <w:t>are</w:t>
      </w:r>
      <w:r w:rsidRPr="008576FF">
        <w:rPr>
          <w:color w:val="000000" w:themeColor="text1"/>
        </w:rPr>
        <w:t xml:space="preserve"> purpos</w:t>
      </w:r>
      <w:r w:rsidR="00A51998" w:rsidRPr="008576FF">
        <w:rPr>
          <w:color w:val="000000" w:themeColor="text1"/>
        </w:rPr>
        <w:t>ively</w:t>
      </w:r>
      <w:r w:rsidR="009A6838" w:rsidRPr="008576FF">
        <w:rPr>
          <w:color w:val="000000" w:themeColor="text1"/>
        </w:rPr>
        <w:t xml:space="preserve"> selected for</w:t>
      </w:r>
      <w:r w:rsidRPr="008576FF">
        <w:rPr>
          <w:color w:val="000000" w:themeColor="text1"/>
        </w:rPr>
        <w:t xml:space="preserve"> this study.</w:t>
      </w:r>
      <w:r w:rsidR="006A5D56" w:rsidRPr="008576FF">
        <w:rPr>
          <w:color w:val="000000" w:themeColor="text1"/>
        </w:rPr>
        <w:t xml:space="preserve"> These clusters are </w:t>
      </w:r>
      <w:r w:rsidR="00644D5B" w:rsidRPr="008576FF">
        <w:rPr>
          <w:color w:val="000000" w:themeColor="text1"/>
        </w:rPr>
        <w:t xml:space="preserve"> Mansar, Nagardhan, Salwa and Kondhali.</w:t>
      </w:r>
      <w:r w:rsidR="009924A9" w:rsidRPr="008576FF">
        <w:rPr>
          <w:color w:val="000000" w:themeColor="text1"/>
        </w:rPr>
        <w:t xml:space="preserve"> </w:t>
      </w:r>
      <w:r w:rsidR="003C455F" w:rsidRPr="008576FF">
        <w:rPr>
          <w:color w:val="000000" w:themeColor="text1"/>
        </w:rPr>
        <w:t xml:space="preserve"> All the</w:t>
      </w:r>
      <w:r w:rsidR="009F0DB9" w:rsidRPr="008576FF">
        <w:rPr>
          <w:color w:val="000000" w:themeColor="text1"/>
        </w:rPr>
        <w:t xml:space="preserve"> high schools, j</w:t>
      </w:r>
      <w:r w:rsidR="00B10D47" w:rsidRPr="008576FF">
        <w:rPr>
          <w:color w:val="000000" w:themeColor="text1"/>
        </w:rPr>
        <w:t>unior college</w:t>
      </w:r>
      <w:r w:rsidR="003A38F2" w:rsidRPr="008576FF">
        <w:rPr>
          <w:color w:val="000000" w:themeColor="text1"/>
        </w:rPr>
        <w:t>s</w:t>
      </w:r>
      <w:r w:rsidR="00B10D47" w:rsidRPr="008576FF">
        <w:rPr>
          <w:color w:val="000000" w:themeColor="text1"/>
        </w:rPr>
        <w:t xml:space="preserve"> and senior college</w:t>
      </w:r>
      <w:r w:rsidR="003A38F2" w:rsidRPr="008576FF">
        <w:rPr>
          <w:color w:val="000000" w:themeColor="text1"/>
        </w:rPr>
        <w:t xml:space="preserve"> (</w:t>
      </w:r>
      <w:r w:rsidR="00B10D47" w:rsidRPr="008576FF">
        <w:rPr>
          <w:color w:val="000000" w:themeColor="text1"/>
        </w:rPr>
        <w:t>if any</w:t>
      </w:r>
      <w:r w:rsidR="003A38F2" w:rsidRPr="008576FF">
        <w:rPr>
          <w:color w:val="000000" w:themeColor="text1"/>
        </w:rPr>
        <w:t>)</w:t>
      </w:r>
      <w:r w:rsidR="00B10D47" w:rsidRPr="008576FF">
        <w:rPr>
          <w:color w:val="000000" w:themeColor="text1"/>
        </w:rPr>
        <w:t xml:space="preserve"> run by the Government will </w:t>
      </w:r>
      <w:r w:rsidR="003A38F2" w:rsidRPr="008576FF">
        <w:rPr>
          <w:color w:val="000000" w:themeColor="text1"/>
        </w:rPr>
        <w:t>be selected.</w:t>
      </w:r>
      <w:r w:rsidR="001310B9" w:rsidRPr="008576FF">
        <w:rPr>
          <w:color w:val="000000" w:themeColor="text1"/>
        </w:rPr>
        <w:t xml:space="preserve"> </w:t>
      </w:r>
      <w:r w:rsidR="005411F7" w:rsidRPr="008576FF">
        <w:rPr>
          <w:color w:val="000000" w:themeColor="text1"/>
        </w:rPr>
        <w:t xml:space="preserve"> Further, w</w:t>
      </w:r>
      <w:r w:rsidR="00852F18" w:rsidRPr="008576FF">
        <w:rPr>
          <w:color w:val="000000" w:themeColor="text1"/>
        </w:rPr>
        <w:t>ithin the</w:t>
      </w:r>
      <w:r w:rsidR="001310B9" w:rsidRPr="008576FF">
        <w:rPr>
          <w:color w:val="000000" w:themeColor="text1"/>
        </w:rPr>
        <w:t xml:space="preserve"> given </w:t>
      </w:r>
      <w:r w:rsidR="00852F18" w:rsidRPr="008576FF">
        <w:rPr>
          <w:color w:val="000000" w:themeColor="text1"/>
        </w:rPr>
        <w:t xml:space="preserve">educational institute </w:t>
      </w:r>
      <w:r w:rsidR="003D0AD3" w:rsidRPr="008576FF">
        <w:rPr>
          <w:color w:val="000000" w:themeColor="text1"/>
        </w:rPr>
        <w:t xml:space="preserve">the list of subjects in 15-19 years </w:t>
      </w:r>
      <w:r w:rsidR="00731F0A" w:rsidRPr="008576FF">
        <w:rPr>
          <w:color w:val="000000" w:themeColor="text1"/>
        </w:rPr>
        <w:t>will be obtained and then using population proportionate sampling</w:t>
      </w:r>
      <w:r w:rsidRPr="008576FF">
        <w:rPr>
          <w:color w:val="000000" w:themeColor="text1"/>
        </w:rPr>
        <w:t xml:space="preserve"> </w:t>
      </w:r>
      <w:r w:rsidR="00731F0A" w:rsidRPr="008576FF">
        <w:rPr>
          <w:color w:val="000000" w:themeColor="text1"/>
        </w:rPr>
        <w:t xml:space="preserve">the required number of </w:t>
      </w:r>
      <w:r w:rsidR="008D112A" w:rsidRPr="008576FF">
        <w:rPr>
          <w:color w:val="000000" w:themeColor="text1"/>
        </w:rPr>
        <w:t>subjects will be randomly chosen.</w:t>
      </w:r>
    </w:p>
    <w:p w14:paraId="6C3D38AF" w14:textId="77777777" w:rsidR="004873B2" w:rsidRDefault="004873B2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</w:p>
    <w:p w14:paraId="03B483D8" w14:textId="77777777" w:rsidR="004873B2" w:rsidRDefault="004873B2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</w:p>
    <w:p w14:paraId="3F32A918" w14:textId="77777777" w:rsidR="004873B2" w:rsidRDefault="004873B2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</w:p>
    <w:p w14:paraId="158DDD55" w14:textId="77777777" w:rsidR="004873B2" w:rsidRDefault="004873B2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</w:p>
    <w:p w14:paraId="7E70B0A9" w14:textId="77777777" w:rsidR="004873B2" w:rsidRDefault="004873B2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</w:p>
    <w:p w14:paraId="443638BB" w14:textId="77777777" w:rsidR="004873B2" w:rsidRDefault="004873B2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</w:p>
    <w:p w14:paraId="6F2B4927" w14:textId="77777777" w:rsidR="00EF5A18" w:rsidRPr="005310FC" w:rsidRDefault="00EF5A18" w:rsidP="00EF5A18">
      <w:pPr>
        <w:pStyle w:val="NormalWeb"/>
        <w:shd w:val="clear" w:color="auto" w:fill="FFFFFF"/>
        <w:spacing w:before="0" w:beforeAutospacing="0" w:after="0" w:afterAutospacing="0"/>
        <w:ind w:left="1440" w:firstLine="720"/>
        <w:jc w:val="both"/>
        <w:rPr>
          <w:rFonts w:eastAsiaTheme="minorHAnsi"/>
          <w:color w:val="212121"/>
          <w:lang w:bidi="ar-SA"/>
        </w:rPr>
      </w:pPr>
      <w:r>
        <w:lastRenderedPageBreak/>
        <w:t>Figure 1: Sampling for the study</w:t>
      </w:r>
    </w:p>
    <w:p w14:paraId="6AA25A98" w14:textId="77777777" w:rsidR="004873B2" w:rsidRDefault="00032C51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  <w:r>
        <w:rPr>
          <w:noProof/>
        </w:rPr>
        <w:pict w14:anchorId="42EA01AD"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111pt;margin-top:7.2pt;width:191.25pt;height:34.4pt;z-index:251658240">
            <v:textbox>
              <w:txbxContent>
                <w:p w14:paraId="7347810A" w14:textId="77777777" w:rsidR="00EF5A18" w:rsidRDefault="001A4934">
                  <w:r>
                    <w:t xml:space="preserve">                    </w:t>
                  </w:r>
                  <w:r w:rsidR="006A6210">
                    <w:t>MNH clusters</w:t>
                  </w:r>
                </w:p>
                <w:p w14:paraId="192E4529" w14:textId="77777777" w:rsidR="006A6210" w:rsidRDefault="00EF5A18">
                  <w:r>
                    <w:t xml:space="preserve"> </w:t>
                  </w:r>
                  <w:r w:rsidR="002A14BC">
                    <w:t xml:space="preserve"> (Kondhali, Mansar, Nagardhan</w:t>
                  </w:r>
                  <w:r>
                    <w:t>,Salwa)</w:t>
                  </w:r>
                </w:p>
              </w:txbxContent>
            </v:textbox>
          </v:shape>
        </w:pict>
      </w:r>
    </w:p>
    <w:p w14:paraId="717A7C1E" w14:textId="77777777" w:rsidR="005310FC" w:rsidRDefault="005310FC" w:rsidP="005310FC">
      <w:pPr>
        <w:pStyle w:val="NormalWeb"/>
        <w:shd w:val="clear" w:color="auto" w:fill="FFFFFF"/>
        <w:spacing w:before="0" w:beforeAutospacing="0" w:after="0" w:afterAutospacing="0"/>
        <w:jc w:val="both"/>
      </w:pPr>
    </w:p>
    <w:p w14:paraId="02F87141" w14:textId="77777777" w:rsidR="001B7D85" w:rsidRDefault="00B93D4F" w:rsidP="005310FC">
      <w:pPr>
        <w:pStyle w:val="NormalWeb"/>
        <w:shd w:val="clear" w:color="auto" w:fill="FFFFFF"/>
        <w:spacing w:before="0" w:beforeAutospacing="0" w:after="0" w:afterAutospacing="0"/>
        <w:jc w:val="both"/>
      </w:pPr>
      <w:r>
        <w:t xml:space="preserve"> </w:t>
      </w:r>
    </w:p>
    <w:p w14:paraId="101D82E3" w14:textId="77777777" w:rsidR="001B7D85" w:rsidRDefault="00032C51" w:rsidP="005310FC">
      <w:pPr>
        <w:pStyle w:val="NormalWeb"/>
        <w:shd w:val="clear" w:color="auto" w:fill="FFFFFF"/>
        <w:spacing w:before="0" w:beforeAutospacing="0" w:after="0" w:afterAutospacing="0"/>
        <w:jc w:val="both"/>
      </w:pPr>
      <w:r>
        <w:rPr>
          <w:noProof/>
        </w:rPr>
        <w:pict w14:anchorId="264F324D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8" type="#_x0000_t32" style="position:absolute;left:0;text-align:left;margin-left:202.5pt;margin-top:.2pt;width:0;height:20.25pt;z-index:251659264" o:connectortype="straight">
            <v:stroke endarrow="block"/>
          </v:shape>
        </w:pict>
      </w:r>
    </w:p>
    <w:p w14:paraId="573301C0" w14:textId="77777777" w:rsidR="001B7D85" w:rsidRDefault="00032C51" w:rsidP="005310FC">
      <w:pPr>
        <w:pStyle w:val="NormalWeb"/>
        <w:shd w:val="clear" w:color="auto" w:fill="FFFFFF"/>
        <w:spacing w:before="0" w:beforeAutospacing="0" w:after="0" w:afterAutospacing="0"/>
        <w:jc w:val="both"/>
      </w:pPr>
      <w:r>
        <w:rPr>
          <w:noProof/>
        </w:rPr>
        <w:pict w14:anchorId="47496F64">
          <v:shape id="_x0000_s1029" type="#_x0000_t202" style="position:absolute;left:0;text-align:left;margin-left:111pt;margin-top:6.65pt;width:198.75pt;height:32.7pt;z-index:251660288">
            <v:textbox>
              <w:txbxContent>
                <w:p w14:paraId="28879952" w14:textId="77777777" w:rsidR="006A6210" w:rsidRDefault="001A4934" w:rsidP="00041B36">
                  <w:r>
                    <w:t xml:space="preserve">All </w:t>
                  </w:r>
                  <w:r w:rsidR="006A6210">
                    <w:t xml:space="preserve">  </w:t>
                  </w:r>
                  <w:r w:rsidR="00C24F54">
                    <w:t xml:space="preserve">government </w:t>
                  </w:r>
                  <w:r w:rsidR="00B228BC">
                    <w:t>high</w:t>
                  </w:r>
                  <w:r w:rsidR="00E9332C">
                    <w:t xml:space="preserve"> schools</w:t>
                  </w:r>
                  <w:r w:rsidR="001D0AB5">
                    <w:t xml:space="preserve">, </w:t>
                  </w:r>
                  <w:r w:rsidR="006A6210">
                    <w:t xml:space="preserve">junior </w:t>
                  </w:r>
                  <w:r w:rsidR="00DA117B">
                    <w:t>and</w:t>
                  </w:r>
                  <w:r w:rsidR="006A6210">
                    <w:t xml:space="preserve"> senior college</w:t>
                  </w:r>
                  <w:r w:rsidR="00DA117B">
                    <w:t>s</w:t>
                  </w:r>
                  <w:r w:rsidR="006A6210">
                    <w:t xml:space="preserve"> </w:t>
                  </w:r>
                </w:p>
              </w:txbxContent>
            </v:textbox>
          </v:shape>
        </w:pict>
      </w:r>
    </w:p>
    <w:p w14:paraId="5AD717F0" w14:textId="77777777" w:rsidR="001B7D85" w:rsidRDefault="001B7D85" w:rsidP="005310FC">
      <w:pPr>
        <w:pStyle w:val="NormalWeb"/>
        <w:shd w:val="clear" w:color="auto" w:fill="FFFFFF"/>
        <w:spacing w:before="0" w:beforeAutospacing="0" w:after="0" w:afterAutospacing="0"/>
        <w:jc w:val="both"/>
      </w:pPr>
    </w:p>
    <w:p w14:paraId="08BE2F54" w14:textId="77777777" w:rsidR="001B7D85" w:rsidRDefault="00032C51" w:rsidP="005310FC">
      <w:pPr>
        <w:pStyle w:val="NormalWeb"/>
        <w:shd w:val="clear" w:color="auto" w:fill="FFFFFF"/>
        <w:spacing w:before="0" w:beforeAutospacing="0" w:after="0" w:afterAutospacing="0"/>
        <w:jc w:val="both"/>
      </w:pPr>
      <w:r>
        <w:rPr>
          <w:noProof/>
        </w:rPr>
        <w:pict w14:anchorId="67432ABD">
          <v:shape id="_x0000_s1032" type="#_x0000_t32" style="position:absolute;left:0;text-align:left;margin-left:202.5pt;margin-top:11.75pt;width:0;height:16.5pt;z-index:251663360" o:connectortype="straight">
            <v:stroke endarrow="block"/>
          </v:shape>
        </w:pict>
      </w:r>
    </w:p>
    <w:p w14:paraId="032A5487" w14:textId="77777777" w:rsidR="001B7D85" w:rsidRDefault="001B7D85" w:rsidP="005310FC">
      <w:pPr>
        <w:pStyle w:val="NormalWeb"/>
        <w:shd w:val="clear" w:color="auto" w:fill="FFFFFF"/>
        <w:spacing w:before="0" w:beforeAutospacing="0" w:after="0" w:afterAutospacing="0"/>
        <w:jc w:val="both"/>
      </w:pPr>
    </w:p>
    <w:p w14:paraId="09F97C90" w14:textId="77777777" w:rsidR="001B7D85" w:rsidRDefault="00032C51" w:rsidP="005310FC">
      <w:pPr>
        <w:pStyle w:val="NormalWeb"/>
        <w:shd w:val="clear" w:color="auto" w:fill="FFFFFF"/>
        <w:spacing w:before="0" w:beforeAutospacing="0" w:after="0" w:afterAutospacing="0"/>
        <w:jc w:val="both"/>
      </w:pPr>
      <w:r>
        <w:rPr>
          <w:noProof/>
        </w:rPr>
        <w:pict w14:anchorId="16CB8594">
          <v:shape id="_x0000_s1033" type="#_x0000_t202" style="position:absolute;left:0;text-align:left;margin-left:122.25pt;margin-top:.65pt;width:176.25pt;height:19.95pt;z-index:251664384">
            <v:textbox>
              <w:txbxContent>
                <w:p w14:paraId="410AAB02" w14:textId="77777777" w:rsidR="006A6210" w:rsidRPr="00790BBD" w:rsidRDefault="005A0641" w:rsidP="00CF454F">
                  <w:r>
                    <w:t>Listing of all students in 15-19 years</w:t>
                  </w:r>
                  <w:r w:rsidR="006A6210">
                    <w:t xml:space="preserve"> </w:t>
                  </w:r>
                </w:p>
              </w:txbxContent>
            </v:textbox>
          </v:shape>
        </w:pict>
      </w:r>
    </w:p>
    <w:p w14:paraId="432C58A9" w14:textId="77777777" w:rsidR="001B7D85" w:rsidRDefault="00032C51" w:rsidP="005310FC">
      <w:pPr>
        <w:pStyle w:val="NormalWeb"/>
        <w:shd w:val="clear" w:color="auto" w:fill="FFFFFF"/>
        <w:spacing w:before="0" w:beforeAutospacing="0" w:after="0" w:afterAutospacing="0"/>
        <w:jc w:val="both"/>
      </w:pPr>
      <w:r>
        <w:rPr>
          <w:noProof/>
        </w:rPr>
        <w:pict w14:anchorId="18D04E58">
          <v:shape id="_x0000_s1034" type="#_x0000_t32" style="position:absolute;left:0;text-align:left;margin-left:202.5pt;margin-top:6.8pt;width:0;height:16.5pt;z-index:251665408" o:connectortype="straight">
            <v:stroke endarrow="block"/>
          </v:shape>
        </w:pict>
      </w:r>
    </w:p>
    <w:p w14:paraId="17522CA5" w14:textId="77777777" w:rsidR="001B7D85" w:rsidRDefault="00032C51" w:rsidP="005310FC">
      <w:pPr>
        <w:pStyle w:val="NormalWeb"/>
        <w:shd w:val="clear" w:color="auto" w:fill="FFFFFF"/>
        <w:spacing w:before="0" w:beforeAutospacing="0" w:after="0" w:afterAutospacing="0"/>
        <w:jc w:val="both"/>
      </w:pPr>
      <w:r>
        <w:rPr>
          <w:noProof/>
        </w:rPr>
        <w:pict w14:anchorId="0A5A35B4">
          <v:shape id="_x0000_s1035" type="#_x0000_t202" style="position:absolute;left:0;text-align:left;margin-left:87pt;margin-top:9.5pt;width:249.75pt;height:51.4pt;z-index:251666432">
            <v:textbox>
              <w:txbxContent>
                <w:p w14:paraId="6ABF0B3D" w14:textId="7DA8E935" w:rsidR="00FD4421" w:rsidRDefault="00A04D53" w:rsidP="001F582E">
                  <w:r>
                    <w:t xml:space="preserve"> Population proportionate </w:t>
                  </w:r>
                  <w:r w:rsidR="003330BE">
                    <w:t>r</w:t>
                  </w:r>
                  <w:r w:rsidR="006A6210">
                    <w:t>andom selection of participants in 1</w:t>
                  </w:r>
                  <w:r w:rsidR="00032C51">
                    <w:t>4</w:t>
                  </w:r>
                  <w:r w:rsidR="006A6210">
                    <w:t>-19 years age</w:t>
                  </w:r>
                  <w:r w:rsidR="001D0AB5">
                    <w:t xml:space="preserve"> </w:t>
                  </w:r>
                </w:p>
                <w:p w14:paraId="3E1F216A" w14:textId="77777777" w:rsidR="006A6210" w:rsidRPr="00790BBD" w:rsidRDefault="00E662A5" w:rsidP="001F582E">
                  <w:r>
                    <w:t>Kondhali</w:t>
                  </w:r>
                  <w:r w:rsidR="00F33658">
                    <w:t>- 104, Nagardhan- 41</w:t>
                  </w:r>
                  <w:r w:rsidR="00115104">
                    <w:t>, Mansar-46, Salwa-29</w:t>
                  </w:r>
                </w:p>
              </w:txbxContent>
            </v:textbox>
          </v:shape>
        </w:pict>
      </w:r>
    </w:p>
    <w:p w14:paraId="468777A7" w14:textId="77777777" w:rsidR="001B7D85" w:rsidRDefault="001B7D85" w:rsidP="005310FC">
      <w:pPr>
        <w:pStyle w:val="NormalWeb"/>
        <w:shd w:val="clear" w:color="auto" w:fill="FFFFFF"/>
        <w:spacing w:before="0" w:beforeAutospacing="0" w:after="0" w:afterAutospacing="0"/>
        <w:jc w:val="both"/>
      </w:pPr>
    </w:p>
    <w:p w14:paraId="560626F8" w14:textId="77777777" w:rsidR="001B7D85" w:rsidRDefault="001B7D85" w:rsidP="005310FC">
      <w:pPr>
        <w:pStyle w:val="NormalWeb"/>
        <w:shd w:val="clear" w:color="auto" w:fill="FFFFFF"/>
        <w:spacing w:before="0" w:beforeAutospacing="0" w:after="0" w:afterAutospacing="0"/>
        <w:jc w:val="both"/>
      </w:pPr>
    </w:p>
    <w:p w14:paraId="4511E81D" w14:textId="77777777" w:rsidR="001B7D85" w:rsidRDefault="001B7D85" w:rsidP="005310FC">
      <w:pPr>
        <w:pStyle w:val="NormalWeb"/>
        <w:shd w:val="clear" w:color="auto" w:fill="FFFFFF"/>
        <w:spacing w:before="0" w:beforeAutospacing="0" w:after="0" w:afterAutospacing="0"/>
        <w:jc w:val="both"/>
      </w:pPr>
    </w:p>
    <w:p w14:paraId="5B026937" w14:textId="77777777" w:rsidR="001B7D85" w:rsidRDefault="001B7D85" w:rsidP="005310FC">
      <w:pPr>
        <w:pStyle w:val="NormalWeb"/>
        <w:shd w:val="clear" w:color="auto" w:fill="FFFFFF"/>
        <w:spacing w:before="0" w:beforeAutospacing="0" w:after="0" w:afterAutospacing="0"/>
        <w:jc w:val="both"/>
      </w:pPr>
    </w:p>
    <w:p w14:paraId="068B442B" w14:textId="77777777" w:rsidR="004574D9" w:rsidRDefault="000C6731" w:rsidP="000C6731">
      <w:pPr>
        <w:pStyle w:val="NormalWeb"/>
        <w:shd w:val="clear" w:color="auto" w:fill="FFFFFF"/>
        <w:spacing w:before="0" w:beforeAutospacing="0" w:after="0" w:afterAutospacing="0"/>
      </w:pPr>
      <w:r>
        <w:t xml:space="preserve">                               </w:t>
      </w:r>
      <w:r w:rsidR="00F63C82">
        <w:t xml:space="preserve">        </w:t>
      </w:r>
    </w:p>
    <w:p w14:paraId="27C2C94A" w14:textId="77777777" w:rsidR="00180934" w:rsidRPr="00D7279B" w:rsidRDefault="00180934" w:rsidP="005310FC">
      <w:pPr>
        <w:pStyle w:val="NormalWeb"/>
        <w:shd w:val="clear" w:color="auto" w:fill="FFFFFF"/>
        <w:spacing w:before="0" w:beforeAutospacing="0" w:after="0" w:afterAutospacing="0"/>
        <w:jc w:val="both"/>
        <w:rPr>
          <w:rFonts w:eastAsiaTheme="minorHAnsi"/>
          <w:color w:val="212121"/>
          <w:sz w:val="2"/>
          <w:szCs w:val="2"/>
          <w:lang w:bidi="ar-SA"/>
        </w:rPr>
      </w:pPr>
    </w:p>
    <w:p w14:paraId="76B0E10A" w14:textId="77777777" w:rsidR="00A20EB9" w:rsidRPr="00180934" w:rsidRDefault="00A54F45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i/>
          <w:iCs/>
          <w:color w:val="212121"/>
          <w:sz w:val="24"/>
          <w:szCs w:val="24"/>
        </w:rPr>
      </w:pPr>
      <w:r w:rsidRPr="00180934">
        <w:rPr>
          <w:rFonts w:ascii="Times New Roman" w:hAnsi="Times New Roman" w:cs="Times New Roman"/>
          <w:b/>
          <w:bCs/>
          <w:i/>
          <w:iCs/>
          <w:color w:val="212121"/>
          <w:sz w:val="24"/>
          <w:szCs w:val="24"/>
        </w:rPr>
        <w:t xml:space="preserve">Inclusion and </w:t>
      </w:r>
      <w:r w:rsidR="00180934" w:rsidRPr="00180934">
        <w:rPr>
          <w:rFonts w:ascii="Times New Roman" w:hAnsi="Times New Roman" w:cs="Times New Roman"/>
          <w:b/>
          <w:bCs/>
          <w:i/>
          <w:iCs/>
          <w:color w:val="212121"/>
          <w:sz w:val="24"/>
          <w:szCs w:val="24"/>
        </w:rPr>
        <w:t xml:space="preserve">exclusion criteria </w:t>
      </w:r>
    </w:p>
    <w:p w14:paraId="7AB62F92" w14:textId="0C0F84A8" w:rsidR="00F83ADF" w:rsidRDefault="00180934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</w:rPr>
        <w:t>Girls</w:t>
      </w:r>
      <w:r w:rsidR="00882581">
        <w:rPr>
          <w:rFonts w:ascii="Times New Roman" w:hAnsi="Times New Roman" w:cs="Times New Roman"/>
          <w:color w:val="212121"/>
          <w:sz w:val="24"/>
          <w:szCs w:val="24"/>
        </w:rPr>
        <w:t xml:space="preserve"> who are non- pregnant</w:t>
      </w:r>
      <w:r w:rsidR="00E97F53">
        <w:rPr>
          <w:rFonts w:ascii="Times New Roman" w:hAnsi="Times New Roman" w:cs="Times New Roman"/>
          <w:color w:val="212121"/>
          <w:sz w:val="24"/>
          <w:szCs w:val="24"/>
        </w:rPr>
        <w:t>,</w:t>
      </w:r>
      <w:r w:rsidR="00882581">
        <w:rPr>
          <w:rFonts w:ascii="Times New Roman" w:hAnsi="Times New Roman" w:cs="Times New Roman"/>
          <w:color w:val="212121"/>
          <w:sz w:val="24"/>
          <w:szCs w:val="24"/>
        </w:rPr>
        <w:t xml:space="preserve"> in the age range of 1</w:t>
      </w:r>
      <w:r w:rsidR="00032C51">
        <w:rPr>
          <w:rFonts w:ascii="Times New Roman" w:hAnsi="Times New Roman" w:cs="Times New Roman"/>
          <w:color w:val="212121"/>
          <w:sz w:val="24"/>
          <w:szCs w:val="24"/>
        </w:rPr>
        <w:t>4</w:t>
      </w:r>
      <w:r w:rsidR="00882581">
        <w:rPr>
          <w:rFonts w:ascii="Times New Roman" w:hAnsi="Times New Roman" w:cs="Times New Roman"/>
          <w:color w:val="212121"/>
          <w:sz w:val="24"/>
          <w:szCs w:val="24"/>
        </w:rPr>
        <w:t>-19 years</w:t>
      </w:r>
      <w:r w:rsidR="00E97F53">
        <w:rPr>
          <w:rFonts w:ascii="Times New Roman" w:hAnsi="Times New Roman" w:cs="Times New Roman"/>
          <w:color w:val="212121"/>
          <w:sz w:val="24"/>
          <w:szCs w:val="24"/>
        </w:rPr>
        <w:t xml:space="preserve"> and resident in the</w:t>
      </w:r>
      <w:r w:rsidR="00090F36">
        <w:rPr>
          <w:rFonts w:ascii="Times New Roman" w:hAnsi="Times New Roman" w:cs="Times New Roman"/>
          <w:color w:val="212121"/>
          <w:sz w:val="24"/>
          <w:szCs w:val="24"/>
        </w:rPr>
        <w:t xml:space="preserve"> selected</w:t>
      </w:r>
      <w:r w:rsidR="00E97F53">
        <w:rPr>
          <w:rFonts w:ascii="Times New Roman" w:hAnsi="Times New Roman" w:cs="Times New Roman"/>
          <w:color w:val="212121"/>
          <w:sz w:val="24"/>
          <w:szCs w:val="24"/>
        </w:rPr>
        <w:t xml:space="preserve"> cluster</w:t>
      </w:r>
      <w:r w:rsidR="00090F36">
        <w:rPr>
          <w:rFonts w:ascii="Times New Roman" w:hAnsi="Times New Roman" w:cs="Times New Roman"/>
          <w:color w:val="212121"/>
          <w:sz w:val="24"/>
          <w:szCs w:val="24"/>
        </w:rPr>
        <w:t>s</w:t>
      </w:r>
      <w:r w:rsidR="005C29FD">
        <w:rPr>
          <w:rFonts w:ascii="Times New Roman" w:hAnsi="Times New Roman" w:cs="Times New Roman"/>
          <w:color w:val="212121"/>
          <w:sz w:val="24"/>
          <w:szCs w:val="24"/>
        </w:rPr>
        <w:t xml:space="preserve"> will be included in the study.</w:t>
      </w:r>
      <w:r w:rsidR="004F1B8F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5C29FD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4A31C2">
        <w:rPr>
          <w:rFonts w:ascii="Times New Roman" w:hAnsi="Times New Roman" w:cs="Times New Roman"/>
          <w:color w:val="212121"/>
          <w:sz w:val="24"/>
          <w:szCs w:val="24"/>
        </w:rPr>
        <w:t>Girls who are not residents in selected clusters or have</w:t>
      </w:r>
      <w:r w:rsidR="00F83ADF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4A31C2">
        <w:rPr>
          <w:rFonts w:ascii="Times New Roman" w:hAnsi="Times New Roman" w:cs="Times New Roman"/>
          <w:color w:val="212121"/>
          <w:sz w:val="24"/>
          <w:szCs w:val="24"/>
        </w:rPr>
        <w:t>received</w:t>
      </w:r>
      <w:r w:rsidR="00F83ADF">
        <w:rPr>
          <w:rFonts w:ascii="Times New Roman" w:hAnsi="Times New Roman" w:cs="Times New Roman"/>
          <w:color w:val="212121"/>
          <w:sz w:val="24"/>
          <w:szCs w:val="24"/>
        </w:rPr>
        <w:t xml:space="preserve"> blood tran</w:t>
      </w:r>
      <w:r w:rsidR="004A31C2">
        <w:rPr>
          <w:rFonts w:ascii="Times New Roman" w:hAnsi="Times New Roman" w:cs="Times New Roman"/>
          <w:color w:val="212121"/>
          <w:sz w:val="24"/>
          <w:szCs w:val="24"/>
        </w:rPr>
        <w:t>sfusion w</w:t>
      </w:r>
      <w:r w:rsidR="00C96CC8">
        <w:rPr>
          <w:rFonts w:ascii="Times New Roman" w:hAnsi="Times New Roman" w:cs="Times New Roman"/>
          <w:color w:val="212121"/>
          <w:sz w:val="24"/>
          <w:szCs w:val="24"/>
        </w:rPr>
        <w:t>ould</w:t>
      </w:r>
      <w:r w:rsidR="004A31C2">
        <w:rPr>
          <w:rFonts w:ascii="Times New Roman" w:hAnsi="Times New Roman" w:cs="Times New Roman"/>
          <w:color w:val="212121"/>
          <w:sz w:val="24"/>
          <w:szCs w:val="24"/>
        </w:rPr>
        <w:t xml:space="preserve"> be excluded from the study. </w:t>
      </w:r>
    </w:p>
    <w:p w14:paraId="3A4BE675" w14:textId="77777777" w:rsidR="002C7A7B" w:rsidRDefault="002C7A7B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12121"/>
          <w:sz w:val="24"/>
          <w:szCs w:val="24"/>
        </w:rPr>
      </w:pPr>
    </w:p>
    <w:p w14:paraId="0CD4D812" w14:textId="77777777" w:rsidR="00180934" w:rsidRPr="008576FF" w:rsidRDefault="002D350E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i/>
          <w:iCs/>
          <w:color w:val="212121"/>
          <w:sz w:val="24"/>
          <w:szCs w:val="24"/>
        </w:rPr>
      </w:pPr>
      <w:r w:rsidRPr="008576FF">
        <w:rPr>
          <w:rFonts w:ascii="Times New Roman" w:hAnsi="Times New Roman" w:cs="Times New Roman"/>
          <w:b/>
          <w:bCs/>
          <w:i/>
          <w:iCs/>
          <w:color w:val="212121"/>
          <w:sz w:val="24"/>
          <w:szCs w:val="24"/>
        </w:rPr>
        <w:t>Piloting</w:t>
      </w:r>
    </w:p>
    <w:p w14:paraId="5C71DB8A" w14:textId="77777777" w:rsidR="002C7A7B" w:rsidRPr="002C7A7B" w:rsidRDefault="002C7A7B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8576FF">
        <w:rPr>
          <w:rFonts w:ascii="Times New Roman" w:hAnsi="Times New Roman" w:cs="Times New Roman"/>
          <w:color w:val="212121"/>
          <w:sz w:val="24"/>
          <w:szCs w:val="24"/>
        </w:rPr>
        <w:t>The tools of the study w</w:t>
      </w:r>
      <w:r w:rsidR="005916F4" w:rsidRPr="008576FF">
        <w:rPr>
          <w:rFonts w:ascii="Times New Roman" w:hAnsi="Times New Roman" w:cs="Times New Roman"/>
          <w:color w:val="212121"/>
          <w:sz w:val="24"/>
          <w:szCs w:val="24"/>
        </w:rPr>
        <w:t>ould</w:t>
      </w:r>
      <w:r w:rsidRPr="008576FF">
        <w:rPr>
          <w:rFonts w:ascii="Times New Roman" w:hAnsi="Times New Roman" w:cs="Times New Roman"/>
          <w:color w:val="212121"/>
          <w:sz w:val="24"/>
          <w:szCs w:val="24"/>
        </w:rPr>
        <w:t xml:space="preserve"> be piloted in the field</w:t>
      </w:r>
      <w:r w:rsidR="006A6210" w:rsidRPr="008576FF">
        <w:rPr>
          <w:rFonts w:ascii="Times New Roman" w:hAnsi="Times New Roman" w:cs="Times New Roman"/>
          <w:color w:val="212121"/>
          <w:sz w:val="24"/>
          <w:szCs w:val="24"/>
        </w:rPr>
        <w:t xml:space="preserve"> on</w:t>
      </w:r>
      <w:r w:rsidRPr="008576FF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5916F4" w:rsidRPr="008576FF">
        <w:rPr>
          <w:rFonts w:ascii="Times New Roman" w:hAnsi="Times New Roman" w:cs="Times New Roman"/>
          <w:color w:val="212121"/>
          <w:sz w:val="24"/>
          <w:szCs w:val="24"/>
        </w:rPr>
        <w:t>1</w:t>
      </w:r>
      <w:r w:rsidR="006A6210" w:rsidRPr="008576FF">
        <w:rPr>
          <w:rFonts w:ascii="Times New Roman" w:hAnsi="Times New Roman" w:cs="Times New Roman"/>
          <w:color w:val="212121"/>
          <w:sz w:val="24"/>
          <w:szCs w:val="24"/>
        </w:rPr>
        <w:t xml:space="preserve">0% of the subjects </w:t>
      </w:r>
      <w:r w:rsidR="00A831D8" w:rsidRPr="008576FF">
        <w:rPr>
          <w:rFonts w:ascii="Times New Roman" w:hAnsi="Times New Roman" w:cs="Times New Roman"/>
          <w:color w:val="212121"/>
          <w:sz w:val="24"/>
          <w:szCs w:val="24"/>
        </w:rPr>
        <w:t>in</w:t>
      </w:r>
      <w:r w:rsidR="006A6210" w:rsidRPr="008576FF">
        <w:rPr>
          <w:rFonts w:ascii="Times New Roman" w:hAnsi="Times New Roman" w:cs="Times New Roman"/>
          <w:color w:val="212121"/>
          <w:sz w:val="24"/>
          <w:szCs w:val="24"/>
        </w:rPr>
        <w:t xml:space="preserve"> different </w:t>
      </w:r>
      <w:r w:rsidR="00682224" w:rsidRPr="008576FF">
        <w:rPr>
          <w:rFonts w:ascii="Times New Roman" w:hAnsi="Times New Roman" w:cs="Times New Roman"/>
          <w:color w:val="212121"/>
          <w:sz w:val="24"/>
          <w:szCs w:val="24"/>
        </w:rPr>
        <w:t xml:space="preserve">non study </w:t>
      </w:r>
      <w:r w:rsidR="006A6210" w:rsidRPr="008576FF">
        <w:rPr>
          <w:rFonts w:ascii="Times New Roman" w:hAnsi="Times New Roman" w:cs="Times New Roman"/>
          <w:color w:val="212121"/>
          <w:sz w:val="24"/>
          <w:szCs w:val="24"/>
        </w:rPr>
        <w:t>clusters. The necessary modification w</w:t>
      </w:r>
      <w:r w:rsidR="00682224" w:rsidRPr="008576FF">
        <w:rPr>
          <w:rFonts w:ascii="Times New Roman" w:hAnsi="Times New Roman" w:cs="Times New Roman"/>
          <w:color w:val="212121"/>
          <w:sz w:val="24"/>
          <w:szCs w:val="24"/>
        </w:rPr>
        <w:t>ould</w:t>
      </w:r>
      <w:r w:rsidR="006A6210" w:rsidRPr="008576FF">
        <w:rPr>
          <w:rFonts w:ascii="Times New Roman" w:hAnsi="Times New Roman" w:cs="Times New Roman"/>
          <w:color w:val="212121"/>
          <w:sz w:val="24"/>
          <w:szCs w:val="24"/>
        </w:rPr>
        <w:t xml:space="preserve"> be done </w:t>
      </w:r>
      <w:r w:rsidR="00684168" w:rsidRPr="008576FF">
        <w:rPr>
          <w:rFonts w:ascii="Times New Roman" w:hAnsi="Times New Roman" w:cs="Times New Roman"/>
          <w:color w:val="212121"/>
          <w:sz w:val="24"/>
          <w:szCs w:val="24"/>
        </w:rPr>
        <w:t>in the tools after piloting before actual data collection from the study clusters.</w:t>
      </w:r>
    </w:p>
    <w:p w14:paraId="17003565" w14:textId="77777777" w:rsidR="002C7A7B" w:rsidRPr="002C7A7B" w:rsidRDefault="002C7A7B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</w:rPr>
      </w:pPr>
    </w:p>
    <w:p w14:paraId="7E0D2B9E" w14:textId="77777777" w:rsidR="00FE0D3A" w:rsidRPr="0027275B" w:rsidRDefault="00462DBA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</w:rPr>
      </w:pPr>
      <w:r w:rsidRPr="0027275B">
        <w:rPr>
          <w:rFonts w:ascii="Times New Roman" w:hAnsi="Times New Roman" w:cs="Times New Roman"/>
          <w:b/>
          <w:bCs/>
          <w:color w:val="212121"/>
          <w:sz w:val="24"/>
          <w:szCs w:val="24"/>
        </w:rPr>
        <w:t>Data collection</w:t>
      </w:r>
    </w:p>
    <w:p w14:paraId="5A4F5AFC" w14:textId="77777777" w:rsidR="0034302F" w:rsidRDefault="004929EB" w:rsidP="0034302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</w:rPr>
        <w:t>Data will be collected using structure</w:t>
      </w:r>
      <w:r w:rsidR="0012652B">
        <w:rPr>
          <w:rFonts w:ascii="Times New Roman" w:hAnsi="Times New Roman" w:cs="Times New Roman"/>
          <w:color w:val="212121"/>
          <w:sz w:val="24"/>
          <w:szCs w:val="24"/>
        </w:rPr>
        <w:t>d</w:t>
      </w:r>
      <w:r>
        <w:rPr>
          <w:rFonts w:ascii="Times New Roman" w:hAnsi="Times New Roman" w:cs="Times New Roman"/>
          <w:color w:val="212121"/>
          <w:sz w:val="24"/>
          <w:szCs w:val="24"/>
        </w:rPr>
        <w:t xml:space="preserve"> questionnaire. The questionnaire will have </w:t>
      </w:r>
      <w:r w:rsidR="002F3627">
        <w:rPr>
          <w:rFonts w:ascii="Times New Roman" w:hAnsi="Times New Roman" w:cs="Times New Roman"/>
          <w:color w:val="212121"/>
          <w:sz w:val="24"/>
          <w:szCs w:val="24"/>
        </w:rPr>
        <w:t xml:space="preserve">different </w:t>
      </w:r>
      <w:r w:rsidR="001E76C4">
        <w:rPr>
          <w:rFonts w:ascii="Times New Roman" w:hAnsi="Times New Roman" w:cs="Times New Roman"/>
          <w:color w:val="212121"/>
          <w:sz w:val="24"/>
          <w:szCs w:val="24"/>
        </w:rPr>
        <w:t>sections viz: Socio-demographic</w:t>
      </w:r>
      <w:r w:rsidR="002F3627">
        <w:rPr>
          <w:rFonts w:ascii="Times New Roman" w:hAnsi="Times New Roman" w:cs="Times New Roman"/>
          <w:color w:val="212121"/>
          <w:sz w:val="24"/>
          <w:szCs w:val="24"/>
        </w:rPr>
        <w:t xml:space="preserve">, </w:t>
      </w:r>
      <w:r w:rsidR="0003128E">
        <w:rPr>
          <w:rFonts w:ascii="Times New Roman" w:hAnsi="Times New Roman" w:cs="Times New Roman"/>
          <w:color w:val="212121"/>
          <w:sz w:val="24"/>
          <w:szCs w:val="24"/>
        </w:rPr>
        <w:t xml:space="preserve">nutrition, </w:t>
      </w:r>
      <w:r w:rsidR="00864652">
        <w:rPr>
          <w:rFonts w:ascii="Times New Roman" w:hAnsi="Times New Roman" w:cs="Times New Roman"/>
          <w:color w:val="212121"/>
          <w:sz w:val="24"/>
          <w:szCs w:val="24"/>
        </w:rPr>
        <w:t>menstruation</w:t>
      </w:r>
      <w:r w:rsidR="008448E9">
        <w:rPr>
          <w:rFonts w:ascii="Times New Roman" w:hAnsi="Times New Roman" w:cs="Times New Roman"/>
          <w:color w:val="212121"/>
          <w:sz w:val="24"/>
          <w:szCs w:val="24"/>
        </w:rPr>
        <w:t>, other health complaints and</w:t>
      </w:r>
      <w:r w:rsidR="001E76C4">
        <w:rPr>
          <w:rFonts w:ascii="Times New Roman" w:hAnsi="Times New Roman" w:cs="Times New Roman"/>
          <w:color w:val="212121"/>
          <w:sz w:val="24"/>
          <w:szCs w:val="24"/>
        </w:rPr>
        <w:t xml:space="preserve"> details about iron tablet consumption</w:t>
      </w:r>
      <w:r w:rsidR="00EF6AC8">
        <w:rPr>
          <w:rFonts w:ascii="Times New Roman" w:hAnsi="Times New Roman" w:cs="Times New Roman"/>
          <w:color w:val="212121"/>
          <w:sz w:val="24"/>
          <w:szCs w:val="24"/>
        </w:rPr>
        <w:t>, anthropometry</w:t>
      </w:r>
      <w:r w:rsidR="001E76C4">
        <w:rPr>
          <w:rFonts w:ascii="Times New Roman" w:hAnsi="Times New Roman" w:cs="Times New Roman"/>
          <w:color w:val="212121"/>
          <w:sz w:val="24"/>
          <w:szCs w:val="24"/>
        </w:rPr>
        <w:t xml:space="preserve"> section.</w:t>
      </w:r>
      <w:r w:rsidR="004158C4">
        <w:rPr>
          <w:rFonts w:ascii="Times New Roman" w:hAnsi="Times New Roman" w:cs="Times New Roman"/>
          <w:color w:val="212121"/>
          <w:sz w:val="24"/>
          <w:szCs w:val="24"/>
        </w:rPr>
        <w:t xml:space="preserve"> With consent of </w:t>
      </w:r>
      <w:r w:rsidR="004158C4" w:rsidRPr="008576FF">
        <w:rPr>
          <w:rFonts w:ascii="Times New Roman" w:hAnsi="Times New Roman" w:cs="Times New Roman"/>
          <w:color w:val="212121"/>
          <w:sz w:val="24"/>
          <w:szCs w:val="24"/>
        </w:rPr>
        <w:t>participants</w:t>
      </w:r>
      <w:r w:rsidR="00EF6AC8" w:rsidRPr="008576FF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682224" w:rsidRPr="008576FF">
        <w:rPr>
          <w:rFonts w:ascii="Times New Roman" w:hAnsi="Times New Roman" w:cs="Times New Roman"/>
          <w:color w:val="212121"/>
          <w:sz w:val="24"/>
          <w:szCs w:val="24"/>
        </w:rPr>
        <w:t>7</w:t>
      </w:r>
      <w:r w:rsidR="0034302F" w:rsidRPr="008576FF">
        <w:rPr>
          <w:rFonts w:ascii="Times New Roman" w:hAnsi="Times New Roman" w:cs="Times New Roman"/>
          <w:color w:val="212121"/>
          <w:sz w:val="24"/>
          <w:szCs w:val="24"/>
        </w:rPr>
        <w:t xml:space="preserve"> ml venous blood w</w:t>
      </w:r>
      <w:r w:rsidR="004158C4" w:rsidRPr="008576FF">
        <w:rPr>
          <w:rFonts w:ascii="Times New Roman" w:hAnsi="Times New Roman" w:cs="Times New Roman"/>
          <w:color w:val="212121"/>
          <w:sz w:val="24"/>
          <w:szCs w:val="24"/>
        </w:rPr>
        <w:t>ould</w:t>
      </w:r>
      <w:r w:rsidR="0034302F" w:rsidRPr="008576FF">
        <w:rPr>
          <w:rFonts w:ascii="Times New Roman" w:hAnsi="Times New Roman" w:cs="Times New Roman"/>
          <w:color w:val="212121"/>
          <w:sz w:val="24"/>
          <w:szCs w:val="24"/>
        </w:rPr>
        <w:t xml:space="preserve"> be collected for</w:t>
      </w:r>
      <w:r w:rsidR="00B45983" w:rsidRPr="008576FF">
        <w:rPr>
          <w:rFonts w:ascii="Times New Roman" w:hAnsi="Times New Roman" w:cs="Times New Roman"/>
          <w:color w:val="212121"/>
          <w:sz w:val="24"/>
          <w:szCs w:val="24"/>
        </w:rPr>
        <w:t xml:space="preserve"> different blood</w:t>
      </w:r>
      <w:r w:rsidR="0034302F" w:rsidRPr="008576FF">
        <w:rPr>
          <w:rFonts w:ascii="Times New Roman" w:hAnsi="Times New Roman" w:cs="Times New Roman"/>
          <w:color w:val="212121"/>
          <w:sz w:val="24"/>
          <w:szCs w:val="24"/>
        </w:rPr>
        <w:t xml:space="preserve"> estimations.</w:t>
      </w:r>
    </w:p>
    <w:p w14:paraId="316268DD" w14:textId="77777777" w:rsidR="00F60B93" w:rsidRPr="00D845C8" w:rsidRDefault="00F60B93" w:rsidP="00D845C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212121"/>
          <w:sz w:val="24"/>
          <w:szCs w:val="24"/>
        </w:rPr>
      </w:pPr>
    </w:p>
    <w:p w14:paraId="275DAEAB" w14:textId="77777777" w:rsidR="000A4718" w:rsidRDefault="00D845C8" w:rsidP="005310FC">
      <w:pPr>
        <w:autoSpaceDE w:val="0"/>
        <w:autoSpaceDN w:val="0"/>
        <w:adjustRightInd w:val="0"/>
        <w:jc w:val="both"/>
        <w:rPr>
          <w:rFonts w:ascii="Times New Roman" w:hAnsi="Times New Roman"/>
          <w:b/>
          <w:bCs/>
          <w:color w:val="212121"/>
          <w:sz w:val="24"/>
          <w:szCs w:val="24"/>
          <w:lang w:bidi="mr-IN"/>
        </w:rPr>
      </w:pPr>
      <w:r w:rsidRPr="0027275B">
        <w:rPr>
          <w:rFonts w:ascii="Times New Roman" w:hAnsi="Times New Roman"/>
          <w:b/>
          <w:bCs/>
          <w:color w:val="212121"/>
          <w:sz w:val="24"/>
          <w:szCs w:val="24"/>
          <w:lang w:bidi="mr-IN"/>
        </w:rPr>
        <w:t>Measurement tools</w:t>
      </w:r>
      <w:r w:rsidR="00995768">
        <w:rPr>
          <w:rFonts w:ascii="Times New Roman" w:hAnsi="Times New Roman"/>
          <w:b/>
          <w:bCs/>
          <w:color w:val="212121"/>
          <w:sz w:val="24"/>
          <w:szCs w:val="24"/>
          <w:lang w:bidi="mr-IN"/>
        </w:rPr>
        <w:t xml:space="preserve">: </w:t>
      </w:r>
    </w:p>
    <w:p w14:paraId="50029B6E" w14:textId="77777777" w:rsidR="00995768" w:rsidRDefault="00995768" w:rsidP="005310FC">
      <w:pPr>
        <w:autoSpaceDE w:val="0"/>
        <w:autoSpaceDN w:val="0"/>
        <w:adjustRightInd w:val="0"/>
        <w:jc w:val="both"/>
        <w:rPr>
          <w:rFonts w:ascii="Times New Roman" w:hAnsi="Times New Roman"/>
          <w:b/>
          <w:bCs/>
          <w:color w:val="212121"/>
          <w:sz w:val="24"/>
          <w:szCs w:val="24"/>
          <w:lang w:bidi="mr-IN"/>
        </w:rPr>
      </w:pPr>
    </w:p>
    <w:p w14:paraId="0F11A57A" w14:textId="77777777" w:rsidR="003C242F" w:rsidRDefault="00ED4D7A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AU"/>
        </w:rPr>
      </w:pPr>
      <w:r w:rsidRPr="00D845C8">
        <w:rPr>
          <w:rFonts w:ascii="Times New Roman" w:hAnsi="Times New Roman" w:cs="Times New Roman"/>
          <w:b/>
          <w:bCs/>
          <w:i/>
          <w:iCs/>
          <w:lang w:val="en-AU"/>
        </w:rPr>
        <w:t>Socio demographic</w:t>
      </w:r>
      <w:r w:rsidR="00EB15CD">
        <w:rPr>
          <w:rFonts w:ascii="Times New Roman" w:hAnsi="Times New Roman" w:cs="Times New Roman"/>
          <w:lang w:val="en-AU"/>
        </w:rPr>
        <w:t xml:space="preserve"> </w:t>
      </w:r>
      <w:r>
        <w:rPr>
          <w:rFonts w:ascii="Times New Roman" w:hAnsi="Times New Roman" w:cs="Times New Roman"/>
          <w:lang w:val="en-AU"/>
        </w:rPr>
        <w:t xml:space="preserve">: </w:t>
      </w:r>
      <w:r w:rsidRPr="00611D26">
        <w:rPr>
          <w:rFonts w:ascii="Times New Roman" w:hAnsi="Times New Roman" w:cs="Times New Roman"/>
          <w:lang w:val="en-AU"/>
        </w:rPr>
        <w:t xml:space="preserve">Social, economic and demographic characteristics will be collected </w:t>
      </w:r>
      <w:r w:rsidR="00274300">
        <w:rPr>
          <w:rFonts w:ascii="Times New Roman" w:hAnsi="Times New Roman" w:cs="Times New Roman"/>
          <w:color w:val="212121"/>
          <w:sz w:val="24"/>
          <w:szCs w:val="24"/>
        </w:rPr>
        <w:t>trained auxiliary nurse midwife</w:t>
      </w:r>
      <w:r w:rsidR="00B71CD3">
        <w:rPr>
          <w:rFonts w:ascii="Times New Roman" w:hAnsi="Times New Roman" w:cs="Times New Roman"/>
          <w:color w:val="212121"/>
          <w:sz w:val="24"/>
          <w:szCs w:val="24"/>
        </w:rPr>
        <w:t xml:space="preserve"> (ANM)</w:t>
      </w:r>
      <w:r w:rsidR="00274300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9B1F7C">
        <w:rPr>
          <w:rFonts w:ascii="Times New Roman" w:hAnsi="Times New Roman" w:cs="Times New Roman"/>
          <w:lang w:val="en-AU"/>
        </w:rPr>
        <w:t xml:space="preserve">using structured </w:t>
      </w:r>
      <w:r w:rsidRPr="00611D26">
        <w:rPr>
          <w:rFonts w:ascii="Times New Roman" w:hAnsi="Times New Roman" w:cs="Times New Roman"/>
          <w:lang w:val="en-AU"/>
        </w:rPr>
        <w:t xml:space="preserve"> questionnaires</w:t>
      </w:r>
      <w:r w:rsidR="006E591F">
        <w:rPr>
          <w:rFonts w:ascii="Times New Roman" w:hAnsi="Times New Roman" w:cs="Times New Roman"/>
          <w:lang w:val="en-AU"/>
        </w:rPr>
        <w:t>.</w:t>
      </w:r>
      <w:r w:rsidR="002D7707">
        <w:rPr>
          <w:rFonts w:ascii="Times New Roman" w:hAnsi="Times New Roman" w:cs="Times New Roman"/>
          <w:lang w:val="en-AU"/>
        </w:rPr>
        <w:t xml:space="preserve"> Wealth index will be calculated using </w:t>
      </w:r>
      <w:r w:rsidRPr="00611D26">
        <w:rPr>
          <w:rFonts w:ascii="Times New Roman" w:hAnsi="Times New Roman" w:cs="Times New Roman"/>
          <w:lang w:val="en-AU"/>
        </w:rPr>
        <w:t xml:space="preserve">an inventory of household assets </w:t>
      </w:r>
      <w:r w:rsidR="004D6CFE">
        <w:rPr>
          <w:rFonts w:ascii="Times New Roman" w:hAnsi="Times New Roman"/>
          <w:szCs w:val="20"/>
          <w:lang w:bidi="mr-IN"/>
        </w:rPr>
        <w:t>using DHS format</w:t>
      </w:r>
      <w:r w:rsidR="00F875CC" w:rsidRPr="00F875CC">
        <w:rPr>
          <w:rFonts w:ascii="Times New Roman" w:hAnsi="Times New Roman" w:cs="Times New Roman"/>
          <w:vertAlign w:val="superscript"/>
          <w:lang w:val="en-AU"/>
        </w:rPr>
        <w:t>12</w:t>
      </w:r>
      <w:r w:rsidR="00C32943">
        <w:rPr>
          <w:rFonts w:ascii="Times New Roman" w:hAnsi="Times New Roman" w:cs="Times New Roman"/>
          <w:lang w:val="en-AU"/>
        </w:rPr>
        <w:t>.</w:t>
      </w:r>
    </w:p>
    <w:p w14:paraId="3305FCFB" w14:textId="77777777" w:rsidR="003A0AF7" w:rsidRDefault="003A0AF7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D845C8">
        <w:rPr>
          <w:rFonts w:ascii="Times New Roman" w:hAnsi="Times New Roman" w:cs="Times New Roman"/>
          <w:b/>
          <w:bCs/>
          <w:i/>
          <w:iCs/>
          <w:lang w:val="en-AU"/>
        </w:rPr>
        <w:t>Anthropometry</w:t>
      </w:r>
      <w:r>
        <w:rPr>
          <w:rFonts w:ascii="Times New Roman" w:hAnsi="Times New Roman" w:cs="Times New Roman"/>
          <w:lang w:val="en-AU"/>
        </w:rPr>
        <w:t xml:space="preserve"> : </w:t>
      </w:r>
      <w:r w:rsidR="00EE798C">
        <w:rPr>
          <w:rFonts w:ascii="Times New Roman" w:hAnsi="Times New Roman" w:cs="Times New Roman"/>
          <w:lang w:val="en-AU"/>
        </w:rPr>
        <w:t xml:space="preserve"> </w:t>
      </w:r>
      <w:r w:rsidR="00EE798C">
        <w:rPr>
          <w:rFonts w:ascii="Times New Roman" w:hAnsi="Times New Roman" w:cs="Times New Roman"/>
          <w:color w:val="212121"/>
          <w:sz w:val="24"/>
          <w:szCs w:val="24"/>
        </w:rPr>
        <w:t>Weight and heights measurements will be done using standardized methods</w:t>
      </w:r>
      <w:r w:rsidR="00EE798C" w:rsidRPr="00EE798C">
        <w:rPr>
          <w:rFonts w:ascii="Times New Roman" w:hAnsi="Times New Roman" w:cs="Times New Roman"/>
          <w:color w:val="212121"/>
          <w:sz w:val="24"/>
          <w:szCs w:val="24"/>
          <w:vertAlign w:val="superscript"/>
        </w:rPr>
        <w:t>13</w:t>
      </w:r>
      <w:r w:rsidR="00FA2C24">
        <w:rPr>
          <w:rFonts w:ascii="Times New Roman" w:hAnsi="Times New Roman" w:cs="Times New Roman"/>
          <w:color w:val="212121"/>
          <w:sz w:val="24"/>
          <w:szCs w:val="24"/>
        </w:rPr>
        <w:t xml:space="preserve"> Anthropometry will be done by trained research assistant (RA)</w:t>
      </w:r>
      <w:r w:rsidR="00EE798C">
        <w:rPr>
          <w:rFonts w:ascii="Times New Roman" w:hAnsi="Times New Roman" w:cs="Times New Roman"/>
          <w:color w:val="212121"/>
          <w:sz w:val="24"/>
          <w:szCs w:val="24"/>
        </w:rPr>
        <w:t>.</w:t>
      </w:r>
    </w:p>
    <w:p w14:paraId="07C703DA" w14:textId="77777777" w:rsidR="00274300" w:rsidRDefault="00274300" w:rsidP="00274300">
      <w:pPr>
        <w:autoSpaceDE w:val="0"/>
        <w:autoSpaceDN w:val="0"/>
        <w:adjustRightInd w:val="0"/>
        <w:jc w:val="both"/>
        <w:rPr>
          <w:rFonts w:ascii="Times New Roman" w:hAnsi="Times New Roman"/>
          <w:color w:val="212121"/>
          <w:sz w:val="24"/>
          <w:szCs w:val="24"/>
          <w:lang w:bidi="mr-IN"/>
        </w:rPr>
      </w:pPr>
      <w:r>
        <w:rPr>
          <w:rFonts w:ascii="Times New Roman" w:hAnsi="Times New Roman"/>
          <w:color w:val="212121"/>
          <w:sz w:val="24"/>
          <w:szCs w:val="24"/>
          <w:lang w:bidi="mr-IN"/>
        </w:rPr>
        <w:t xml:space="preserve">For BMI </w:t>
      </w:r>
      <w:r w:rsidRPr="005F06AD">
        <w:rPr>
          <w:rFonts w:ascii="Times New Roman" w:hAnsi="Times New Roman"/>
          <w:color w:val="212121"/>
          <w:sz w:val="24"/>
          <w:szCs w:val="24"/>
          <w:lang w:bidi="mr-IN"/>
        </w:rPr>
        <w:t>WHO criteria</w:t>
      </w:r>
      <w:r w:rsidR="00E634ED" w:rsidRPr="00E634ED">
        <w:rPr>
          <w:rFonts w:ascii="Times New Roman" w:hAnsi="Times New Roman"/>
          <w:color w:val="212121"/>
          <w:sz w:val="24"/>
          <w:szCs w:val="24"/>
          <w:vertAlign w:val="superscript"/>
          <w:lang w:bidi="mr-IN"/>
        </w:rPr>
        <w:t>14</w:t>
      </w:r>
      <w:r w:rsidRPr="005F06AD">
        <w:rPr>
          <w:rFonts w:ascii="Times New Roman" w:hAnsi="Times New Roman"/>
          <w:color w:val="212121"/>
          <w:sz w:val="24"/>
          <w:szCs w:val="24"/>
          <w:lang w:bidi="mr-IN"/>
        </w:rPr>
        <w:t xml:space="preserve"> </w:t>
      </w:r>
      <w:r>
        <w:rPr>
          <w:rFonts w:ascii="Times New Roman" w:hAnsi="Times New Roman"/>
          <w:color w:val="212121"/>
          <w:sz w:val="24"/>
          <w:szCs w:val="24"/>
          <w:lang w:bidi="mr-IN"/>
        </w:rPr>
        <w:t>will be used to categorize girls into thin, overweight and obese categories as follows :</w:t>
      </w:r>
    </w:p>
    <w:p w14:paraId="78EB6D6D" w14:textId="77777777" w:rsidR="00274300" w:rsidRDefault="00274300" w:rsidP="00274300">
      <w:pPr>
        <w:autoSpaceDE w:val="0"/>
        <w:autoSpaceDN w:val="0"/>
        <w:adjustRightInd w:val="0"/>
        <w:jc w:val="both"/>
        <w:rPr>
          <w:rFonts w:ascii="Times New Roman" w:hAnsi="Times New Roman"/>
          <w:color w:val="212121"/>
          <w:sz w:val="24"/>
          <w:szCs w:val="24"/>
          <w:lang w:bidi="mr-IN"/>
        </w:rPr>
      </w:pPr>
      <w:r>
        <w:rPr>
          <w:rFonts w:ascii="Times New Roman" w:hAnsi="Times New Roman"/>
          <w:color w:val="212121"/>
          <w:sz w:val="24"/>
          <w:szCs w:val="24"/>
          <w:lang w:bidi="mr-IN"/>
        </w:rPr>
        <w:t>Thinness : BMI &lt;- 2 s.d.</w:t>
      </w:r>
    </w:p>
    <w:p w14:paraId="7AD1E761" w14:textId="77777777" w:rsidR="00274300" w:rsidRDefault="00274300" w:rsidP="00274300">
      <w:pPr>
        <w:autoSpaceDE w:val="0"/>
        <w:autoSpaceDN w:val="0"/>
        <w:adjustRightInd w:val="0"/>
        <w:jc w:val="both"/>
        <w:rPr>
          <w:rFonts w:ascii="Times New Roman" w:hAnsi="Times New Roman"/>
          <w:color w:val="212121"/>
          <w:sz w:val="24"/>
          <w:szCs w:val="24"/>
          <w:lang w:bidi="mr-IN"/>
        </w:rPr>
      </w:pPr>
      <w:r>
        <w:rPr>
          <w:rFonts w:ascii="Times New Roman" w:hAnsi="Times New Roman"/>
          <w:color w:val="212121"/>
          <w:sz w:val="24"/>
          <w:szCs w:val="24"/>
          <w:lang w:bidi="mr-IN"/>
        </w:rPr>
        <w:t>Severe thinness: BMI &lt;-3 s.d.</w:t>
      </w:r>
    </w:p>
    <w:p w14:paraId="61A66CF2" w14:textId="77777777" w:rsidR="00274300" w:rsidRDefault="00274300" w:rsidP="00274300">
      <w:pPr>
        <w:autoSpaceDE w:val="0"/>
        <w:autoSpaceDN w:val="0"/>
        <w:adjustRightInd w:val="0"/>
        <w:jc w:val="both"/>
        <w:rPr>
          <w:rFonts w:ascii="Times New Roman" w:hAnsi="Times New Roman"/>
          <w:color w:val="212121"/>
          <w:sz w:val="24"/>
          <w:szCs w:val="24"/>
          <w:lang w:bidi="mr-IN"/>
        </w:rPr>
      </w:pPr>
      <w:r>
        <w:rPr>
          <w:rFonts w:ascii="Times New Roman" w:hAnsi="Times New Roman"/>
          <w:color w:val="212121"/>
          <w:sz w:val="24"/>
          <w:szCs w:val="24"/>
          <w:lang w:bidi="mr-IN"/>
        </w:rPr>
        <w:t>Overweight :  BMI &gt; +1 s. d.</w:t>
      </w:r>
    </w:p>
    <w:p w14:paraId="48AE71BB" w14:textId="77777777" w:rsidR="00274300" w:rsidRDefault="00274300" w:rsidP="00274300">
      <w:pPr>
        <w:autoSpaceDE w:val="0"/>
        <w:autoSpaceDN w:val="0"/>
        <w:adjustRightInd w:val="0"/>
        <w:jc w:val="both"/>
        <w:rPr>
          <w:rFonts w:ascii="Times New Roman" w:hAnsi="Times New Roman"/>
          <w:color w:val="212121"/>
          <w:sz w:val="24"/>
          <w:szCs w:val="24"/>
          <w:lang w:bidi="mr-IN"/>
        </w:rPr>
      </w:pPr>
      <w:r>
        <w:rPr>
          <w:rFonts w:ascii="Times New Roman" w:hAnsi="Times New Roman"/>
          <w:color w:val="212121"/>
          <w:sz w:val="24"/>
          <w:szCs w:val="24"/>
          <w:lang w:bidi="mr-IN"/>
        </w:rPr>
        <w:t>Obesity : BMI &gt; + 2 s.d.</w:t>
      </w:r>
    </w:p>
    <w:p w14:paraId="674DE966" w14:textId="77777777" w:rsidR="00EE798C" w:rsidRPr="008F3EDA" w:rsidRDefault="00F61430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AU"/>
        </w:rPr>
      </w:pPr>
      <w:r w:rsidRPr="00D845C8">
        <w:rPr>
          <w:rFonts w:ascii="Times New Roman" w:hAnsi="Times New Roman" w:cs="Times New Roman"/>
          <w:b/>
          <w:bCs/>
          <w:i/>
          <w:iCs/>
          <w:color w:val="212121"/>
          <w:sz w:val="24"/>
          <w:szCs w:val="24"/>
        </w:rPr>
        <w:lastRenderedPageBreak/>
        <w:t>Nutritio</w:t>
      </w:r>
      <w:r w:rsidR="004D6CFE" w:rsidRPr="00D845C8">
        <w:rPr>
          <w:rFonts w:ascii="Times New Roman" w:hAnsi="Times New Roman" w:cs="Times New Roman"/>
          <w:b/>
          <w:bCs/>
          <w:i/>
          <w:iCs/>
          <w:color w:val="212121"/>
          <w:sz w:val="24"/>
          <w:szCs w:val="24"/>
        </w:rPr>
        <w:t>nal</w:t>
      </w:r>
      <w:r w:rsidR="004D6CFE">
        <w:rPr>
          <w:rFonts w:ascii="Times New Roman" w:hAnsi="Times New Roman" w:cs="Times New Roman"/>
          <w:b/>
          <w:bCs/>
          <w:color w:val="212121"/>
          <w:sz w:val="24"/>
          <w:szCs w:val="24"/>
        </w:rPr>
        <w:t xml:space="preserve"> : </w:t>
      </w:r>
      <w:r w:rsidR="00FA2C24">
        <w:rPr>
          <w:rFonts w:ascii="Times New Roman" w:hAnsi="Times New Roman" w:cs="Times New Roman"/>
          <w:b/>
          <w:bCs/>
          <w:color w:val="212121"/>
          <w:sz w:val="24"/>
          <w:szCs w:val="24"/>
        </w:rPr>
        <w:t xml:space="preserve"> </w:t>
      </w:r>
      <w:r w:rsidR="008F3EDA">
        <w:rPr>
          <w:rFonts w:ascii="Times New Roman" w:hAnsi="Times New Roman" w:cs="Times New Roman"/>
          <w:color w:val="212121"/>
          <w:sz w:val="24"/>
          <w:szCs w:val="24"/>
        </w:rPr>
        <w:t>Data on d</w:t>
      </w:r>
      <w:r w:rsidR="008F3EDA" w:rsidRPr="00A7068F">
        <w:rPr>
          <w:rFonts w:ascii="Times New Roman" w:hAnsi="Times New Roman" w:cs="Times New Roman"/>
          <w:color w:val="212121"/>
          <w:sz w:val="24"/>
          <w:szCs w:val="24"/>
        </w:rPr>
        <w:t xml:space="preserve">iet pattern, </w:t>
      </w:r>
      <w:r w:rsidR="008F3EDA">
        <w:rPr>
          <w:rFonts w:ascii="Times New Roman" w:hAnsi="Times New Roman" w:cs="Times New Roman"/>
          <w:color w:val="212121"/>
          <w:sz w:val="24"/>
          <w:szCs w:val="24"/>
        </w:rPr>
        <w:t xml:space="preserve"> frequency of green leafy vegetables, citrus fruits</w:t>
      </w:r>
      <w:r w:rsidR="009449AF">
        <w:rPr>
          <w:rFonts w:ascii="Times New Roman" w:hAnsi="Times New Roman" w:cs="Times New Roman"/>
          <w:color w:val="212121"/>
          <w:sz w:val="24"/>
          <w:szCs w:val="24"/>
        </w:rPr>
        <w:t>,</w:t>
      </w:r>
      <w:r w:rsidR="008F3EDA">
        <w:rPr>
          <w:rFonts w:ascii="Times New Roman" w:hAnsi="Times New Roman" w:cs="Times New Roman"/>
          <w:color w:val="212121"/>
          <w:sz w:val="24"/>
          <w:szCs w:val="24"/>
        </w:rPr>
        <w:t xml:space="preserve"> meat consumption</w:t>
      </w:r>
      <w:r w:rsidR="009449AF">
        <w:rPr>
          <w:rFonts w:ascii="Times New Roman" w:hAnsi="Times New Roman" w:cs="Times New Roman"/>
          <w:color w:val="212121"/>
          <w:sz w:val="24"/>
          <w:szCs w:val="24"/>
        </w:rPr>
        <w:t xml:space="preserve"> and tea or coffee consumption will be </w:t>
      </w:r>
      <w:r w:rsidR="00582397">
        <w:rPr>
          <w:rFonts w:ascii="Times New Roman" w:hAnsi="Times New Roman" w:cs="Times New Roman"/>
          <w:color w:val="212121"/>
          <w:sz w:val="24"/>
          <w:szCs w:val="24"/>
        </w:rPr>
        <w:t xml:space="preserve">correlated with </w:t>
      </w:r>
      <w:r w:rsidR="002D509E">
        <w:rPr>
          <w:rFonts w:ascii="Times New Roman" w:hAnsi="Times New Roman" w:cs="Times New Roman"/>
          <w:color w:val="212121"/>
          <w:sz w:val="24"/>
          <w:szCs w:val="24"/>
        </w:rPr>
        <w:t>anemia.</w:t>
      </w:r>
    </w:p>
    <w:p w14:paraId="32FFDF6C" w14:textId="77777777" w:rsidR="00AE3461" w:rsidRDefault="009D59D2" w:rsidP="00274300">
      <w:pPr>
        <w:autoSpaceDE w:val="0"/>
        <w:autoSpaceDN w:val="0"/>
        <w:adjustRightInd w:val="0"/>
        <w:jc w:val="both"/>
        <w:rPr>
          <w:rFonts w:ascii="Times New Roman" w:hAnsi="Times New Roman"/>
          <w:color w:val="212121"/>
          <w:sz w:val="24"/>
          <w:szCs w:val="24"/>
          <w:lang w:bidi="mr-IN"/>
        </w:rPr>
      </w:pPr>
      <w:r w:rsidRPr="00B71CD3">
        <w:rPr>
          <w:rFonts w:ascii="Times New Roman" w:hAnsi="Times New Roman"/>
          <w:b/>
          <w:bCs/>
          <w:color w:val="212121"/>
          <w:sz w:val="24"/>
          <w:szCs w:val="24"/>
          <w:lang w:bidi="mr-IN"/>
        </w:rPr>
        <w:t xml:space="preserve"> </w:t>
      </w:r>
      <w:r w:rsidR="00B71CD3" w:rsidRPr="00D845C8">
        <w:rPr>
          <w:rFonts w:ascii="Times New Roman" w:hAnsi="Times New Roman"/>
          <w:b/>
          <w:bCs/>
          <w:i/>
          <w:iCs/>
          <w:color w:val="212121"/>
          <w:sz w:val="24"/>
          <w:szCs w:val="24"/>
          <w:lang w:bidi="mr-IN"/>
        </w:rPr>
        <w:t>Coverage of anemia control program</w:t>
      </w:r>
      <w:r w:rsidR="00884299" w:rsidRPr="00D845C8">
        <w:rPr>
          <w:rFonts w:ascii="Times New Roman" w:hAnsi="Times New Roman"/>
          <w:b/>
          <w:bCs/>
          <w:i/>
          <w:iCs/>
          <w:color w:val="212121"/>
          <w:sz w:val="24"/>
          <w:szCs w:val="24"/>
          <w:lang w:bidi="mr-IN"/>
        </w:rPr>
        <w:t xml:space="preserve"> in school</w:t>
      </w:r>
      <w:r w:rsidR="00B71CD3">
        <w:rPr>
          <w:rFonts w:ascii="Times New Roman" w:hAnsi="Times New Roman"/>
          <w:color w:val="212121"/>
          <w:sz w:val="24"/>
          <w:szCs w:val="24"/>
          <w:lang w:bidi="mr-IN"/>
        </w:rPr>
        <w:t>:  Data on number</w:t>
      </w:r>
      <w:r w:rsidR="00960CB0">
        <w:rPr>
          <w:rFonts w:ascii="Times New Roman" w:hAnsi="Times New Roman"/>
          <w:color w:val="212121"/>
          <w:sz w:val="24"/>
          <w:szCs w:val="24"/>
          <w:lang w:bidi="mr-IN"/>
        </w:rPr>
        <w:t xml:space="preserve"> IFA</w:t>
      </w:r>
      <w:r w:rsidR="00B71CD3">
        <w:rPr>
          <w:rFonts w:ascii="Times New Roman" w:hAnsi="Times New Roman"/>
          <w:color w:val="212121"/>
          <w:sz w:val="24"/>
          <w:szCs w:val="24"/>
          <w:lang w:bidi="mr-IN"/>
        </w:rPr>
        <w:t xml:space="preserve"> </w:t>
      </w:r>
      <w:r w:rsidR="00960CB0">
        <w:rPr>
          <w:rFonts w:ascii="Times New Roman" w:hAnsi="Times New Roman"/>
          <w:color w:val="212121"/>
          <w:sz w:val="24"/>
          <w:szCs w:val="24"/>
          <w:lang w:bidi="mr-IN"/>
        </w:rPr>
        <w:t>tablets consumed, perceived impact of IFA tablets consumption, challenges in IFA tablet consumption, source of informatio</w:t>
      </w:r>
      <w:r w:rsidR="00D96D63">
        <w:rPr>
          <w:rFonts w:ascii="Times New Roman" w:hAnsi="Times New Roman"/>
          <w:color w:val="212121"/>
          <w:sz w:val="24"/>
          <w:szCs w:val="24"/>
          <w:lang w:bidi="mr-IN"/>
        </w:rPr>
        <w:t>n about IFA tablets will be collected by trained ANM</w:t>
      </w:r>
      <w:r w:rsidR="00884299">
        <w:rPr>
          <w:rFonts w:ascii="Times New Roman" w:hAnsi="Times New Roman"/>
          <w:color w:val="212121"/>
          <w:sz w:val="24"/>
          <w:szCs w:val="24"/>
          <w:lang w:bidi="mr-IN"/>
        </w:rPr>
        <w:t>.</w:t>
      </w:r>
      <w:r w:rsidR="002E53A0">
        <w:rPr>
          <w:rFonts w:ascii="Times New Roman" w:hAnsi="Times New Roman"/>
          <w:color w:val="212121"/>
          <w:sz w:val="24"/>
          <w:szCs w:val="24"/>
          <w:lang w:bidi="mr-IN"/>
        </w:rPr>
        <w:t xml:space="preserve"> Association of these variables will be examined with </w:t>
      </w:r>
      <w:r w:rsidR="005B2E33">
        <w:rPr>
          <w:rFonts w:ascii="Times New Roman" w:hAnsi="Times New Roman"/>
          <w:color w:val="212121"/>
          <w:sz w:val="24"/>
          <w:szCs w:val="24"/>
          <w:lang w:bidi="mr-IN"/>
        </w:rPr>
        <w:t>anemia</w:t>
      </w:r>
    </w:p>
    <w:p w14:paraId="1D2B0542" w14:textId="77777777" w:rsidR="00AE4504" w:rsidRDefault="00AE4504" w:rsidP="00274300">
      <w:pPr>
        <w:autoSpaceDE w:val="0"/>
        <w:autoSpaceDN w:val="0"/>
        <w:adjustRightInd w:val="0"/>
        <w:jc w:val="both"/>
        <w:rPr>
          <w:rFonts w:ascii="Times New Roman" w:hAnsi="Times New Roman"/>
          <w:color w:val="212121"/>
          <w:sz w:val="24"/>
          <w:szCs w:val="24"/>
          <w:lang w:bidi="mr-IN"/>
        </w:rPr>
      </w:pPr>
      <w:r w:rsidRPr="00D845C8">
        <w:rPr>
          <w:rFonts w:ascii="Times New Roman" w:hAnsi="Times New Roman"/>
          <w:b/>
          <w:bCs/>
          <w:i/>
          <w:iCs/>
          <w:color w:val="212121"/>
          <w:sz w:val="24"/>
          <w:szCs w:val="24"/>
          <w:lang w:bidi="mr-IN"/>
        </w:rPr>
        <w:t>Menstruation and other health condition</w:t>
      </w:r>
      <w:r w:rsidR="002D509E" w:rsidRPr="00D845C8">
        <w:rPr>
          <w:rFonts w:ascii="Times New Roman" w:hAnsi="Times New Roman"/>
          <w:b/>
          <w:bCs/>
          <w:i/>
          <w:iCs/>
          <w:color w:val="212121"/>
          <w:sz w:val="24"/>
          <w:szCs w:val="24"/>
          <w:lang w:bidi="mr-IN"/>
        </w:rPr>
        <w:t>s</w:t>
      </w:r>
      <w:r>
        <w:rPr>
          <w:rFonts w:ascii="Times New Roman" w:hAnsi="Times New Roman"/>
          <w:b/>
          <w:bCs/>
          <w:color w:val="212121"/>
          <w:sz w:val="24"/>
          <w:szCs w:val="24"/>
          <w:lang w:bidi="mr-IN"/>
        </w:rPr>
        <w:t xml:space="preserve">: </w:t>
      </w:r>
      <w:r w:rsidRPr="00752949">
        <w:rPr>
          <w:rFonts w:ascii="Times New Roman" w:hAnsi="Times New Roman"/>
          <w:color w:val="212121"/>
          <w:sz w:val="24"/>
          <w:szCs w:val="24"/>
          <w:lang w:bidi="mr-IN"/>
        </w:rPr>
        <w:t xml:space="preserve">Data on </w:t>
      </w:r>
      <w:r w:rsidR="00752949" w:rsidRPr="00752949">
        <w:rPr>
          <w:rFonts w:ascii="Times New Roman" w:hAnsi="Times New Roman"/>
          <w:color w:val="212121"/>
          <w:sz w:val="24"/>
          <w:szCs w:val="24"/>
          <w:lang w:bidi="mr-IN"/>
        </w:rPr>
        <w:t>menstruation</w:t>
      </w:r>
      <w:r w:rsidR="00752949">
        <w:rPr>
          <w:rFonts w:ascii="Times New Roman" w:hAnsi="Times New Roman"/>
          <w:color w:val="212121"/>
          <w:sz w:val="24"/>
          <w:szCs w:val="24"/>
          <w:lang w:bidi="mr-IN"/>
        </w:rPr>
        <w:t xml:space="preserve"> details like age at menarche, </w:t>
      </w:r>
      <w:r w:rsidR="002D69DC">
        <w:rPr>
          <w:rFonts w:ascii="Times New Roman" w:hAnsi="Times New Roman"/>
          <w:color w:val="212121"/>
          <w:sz w:val="24"/>
          <w:szCs w:val="24"/>
          <w:lang w:bidi="mr-IN"/>
        </w:rPr>
        <w:t xml:space="preserve">number of usage of pads, bleeding gum, rectum </w:t>
      </w:r>
      <w:r w:rsidR="005B43B8">
        <w:rPr>
          <w:rFonts w:ascii="Times New Roman" w:hAnsi="Times New Roman"/>
          <w:color w:val="212121"/>
          <w:sz w:val="24"/>
          <w:szCs w:val="24"/>
          <w:lang w:bidi="mr-IN"/>
        </w:rPr>
        <w:t>will be collected</w:t>
      </w:r>
      <w:r w:rsidR="005B2E33">
        <w:rPr>
          <w:rFonts w:ascii="Times New Roman" w:hAnsi="Times New Roman"/>
          <w:color w:val="212121"/>
          <w:sz w:val="24"/>
          <w:szCs w:val="24"/>
          <w:lang w:bidi="mr-IN"/>
        </w:rPr>
        <w:t xml:space="preserve"> and association of these variable will be e</w:t>
      </w:r>
      <w:r w:rsidR="00582397">
        <w:rPr>
          <w:rFonts w:ascii="Times New Roman" w:hAnsi="Times New Roman"/>
          <w:color w:val="212121"/>
          <w:sz w:val="24"/>
          <w:szCs w:val="24"/>
          <w:lang w:bidi="mr-IN"/>
        </w:rPr>
        <w:t>xamined with severity of anemia.</w:t>
      </w:r>
    </w:p>
    <w:p w14:paraId="16757258" w14:textId="77777777" w:rsidR="00D96D63" w:rsidRPr="006F4513" w:rsidRDefault="002D509E" w:rsidP="00274300">
      <w:pPr>
        <w:autoSpaceDE w:val="0"/>
        <w:autoSpaceDN w:val="0"/>
        <w:adjustRightInd w:val="0"/>
        <w:jc w:val="both"/>
        <w:rPr>
          <w:rFonts w:ascii="Times New Roman" w:hAnsi="Times New Roman"/>
          <w:color w:val="212121"/>
          <w:sz w:val="24"/>
          <w:szCs w:val="24"/>
          <w:lang w:bidi="mr-IN"/>
        </w:rPr>
      </w:pPr>
      <w:r w:rsidRPr="00D845C8">
        <w:rPr>
          <w:rFonts w:ascii="Times New Roman" w:hAnsi="Times New Roman"/>
          <w:b/>
          <w:bCs/>
          <w:i/>
          <w:iCs/>
          <w:color w:val="212121"/>
          <w:sz w:val="24"/>
          <w:szCs w:val="24"/>
          <w:lang w:bidi="mr-IN"/>
        </w:rPr>
        <w:t>Blood parameters</w:t>
      </w:r>
      <w:r w:rsidRPr="002D509E">
        <w:rPr>
          <w:rFonts w:ascii="Times New Roman" w:hAnsi="Times New Roman"/>
          <w:b/>
          <w:bCs/>
          <w:color w:val="212121"/>
          <w:sz w:val="24"/>
          <w:szCs w:val="24"/>
          <w:lang w:bidi="mr-IN"/>
        </w:rPr>
        <w:t xml:space="preserve"> </w:t>
      </w:r>
      <w:r>
        <w:rPr>
          <w:rFonts w:ascii="Times New Roman" w:hAnsi="Times New Roman"/>
          <w:b/>
          <w:bCs/>
          <w:color w:val="212121"/>
          <w:sz w:val="24"/>
          <w:szCs w:val="24"/>
          <w:lang w:bidi="mr-IN"/>
        </w:rPr>
        <w:t>:</w:t>
      </w:r>
      <w:r w:rsidR="007C404A">
        <w:rPr>
          <w:rFonts w:ascii="Times New Roman" w:hAnsi="Times New Roman"/>
          <w:b/>
          <w:bCs/>
          <w:color w:val="212121"/>
          <w:sz w:val="24"/>
          <w:szCs w:val="24"/>
          <w:lang w:bidi="mr-IN"/>
        </w:rPr>
        <w:t xml:space="preserve"> </w:t>
      </w:r>
      <w:r w:rsidR="006F4513">
        <w:rPr>
          <w:rFonts w:ascii="Times New Roman" w:hAnsi="Times New Roman"/>
          <w:b/>
          <w:bCs/>
          <w:color w:val="212121"/>
          <w:sz w:val="24"/>
          <w:szCs w:val="24"/>
          <w:lang w:bidi="mr-IN"/>
        </w:rPr>
        <w:t xml:space="preserve"> </w:t>
      </w:r>
      <w:r w:rsidR="006F4513">
        <w:rPr>
          <w:rFonts w:ascii="Times New Roman" w:hAnsi="Times New Roman"/>
          <w:color w:val="212121"/>
          <w:sz w:val="24"/>
          <w:szCs w:val="24"/>
          <w:lang w:bidi="mr-IN"/>
        </w:rPr>
        <w:t xml:space="preserve">Blood </w:t>
      </w:r>
      <w:r w:rsidR="00F07D0B">
        <w:rPr>
          <w:rFonts w:ascii="Times New Roman" w:hAnsi="Times New Roman"/>
          <w:color w:val="212121"/>
          <w:sz w:val="24"/>
          <w:szCs w:val="24"/>
          <w:lang w:bidi="mr-IN"/>
        </w:rPr>
        <w:t xml:space="preserve"> (8 ml) </w:t>
      </w:r>
      <w:r w:rsidR="006F4513">
        <w:rPr>
          <w:rFonts w:ascii="Times New Roman" w:hAnsi="Times New Roman"/>
          <w:color w:val="212121"/>
          <w:sz w:val="24"/>
          <w:szCs w:val="24"/>
          <w:lang w:bidi="mr-IN"/>
        </w:rPr>
        <w:t xml:space="preserve">will be collected by vein puncture </w:t>
      </w:r>
      <w:r w:rsidR="00F07D0B">
        <w:rPr>
          <w:rFonts w:ascii="Times New Roman" w:hAnsi="Times New Roman"/>
          <w:color w:val="212121"/>
          <w:sz w:val="24"/>
          <w:szCs w:val="24"/>
          <w:lang w:bidi="mr-IN"/>
        </w:rPr>
        <w:t>into bu</w:t>
      </w:r>
      <w:r w:rsidR="00EA767B">
        <w:rPr>
          <w:rFonts w:ascii="Times New Roman" w:hAnsi="Times New Roman"/>
          <w:color w:val="212121"/>
          <w:sz w:val="24"/>
          <w:szCs w:val="24"/>
          <w:lang w:bidi="mr-IN"/>
        </w:rPr>
        <w:t xml:space="preserve">lbs containing </w:t>
      </w:r>
      <w:r w:rsidR="0046412A">
        <w:rPr>
          <w:rFonts w:ascii="Times New Roman" w:hAnsi="Times New Roman"/>
          <w:color w:val="212121"/>
          <w:sz w:val="24"/>
          <w:szCs w:val="24"/>
          <w:lang w:bidi="mr-IN"/>
        </w:rPr>
        <w:t>EDTA for estimation of  hemoglobin</w:t>
      </w:r>
      <w:r w:rsidR="00281F84">
        <w:rPr>
          <w:rFonts w:ascii="Times New Roman" w:hAnsi="Times New Roman"/>
          <w:color w:val="212121"/>
          <w:sz w:val="24"/>
          <w:szCs w:val="24"/>
          <w:lang w:bidi="mr-IN"/>
        </w:rPr>
        <w:t xml:space="preserve"> (Hb), </w:t>
      </w:r>
      <w:r w:rsidR="0046412A">
        <w:t xml:space="preserve"> </w:t>
      </w:r>
      <w:r w:rsidR="0046412A" w:rsidRPr="00281F84">
        <w:rPr>
          <w:rFonts w:ascii="Times New Roman" w:hAnsi="Times New Roman"/>
          <w:color w:val="212121"/>
          <w:sz w:val="24"/>
          <w:szCs w:val="24"/>
          <w:lang w:bidi="mr-IN"/>
        </w:rPr>
        <w:t>mean corpuscular volume (MCV), mean corpuscular hemoglobin (MCH), mean corpuscular hemoglobin concentration (MCHC), red blood cell count (RBC)</w:t>
      </w:r>
      <w:r w:rsidR="006069F3">
        <w:rPr>
          <w:rFonts w:ascii="Times New Roman" w:hAnsi="Times New Roman"/>
          <w:color w:val="212121"/>
          <w:sz w:val="24"/>
          <w:szCs w:val="24"/>
          <w:lang w:bidi="mr-IN"/>
        </w:rPr>
        <w:t>, red cell distribution width. (RDW)</w:t>
      </w:r>
      <w:r w:rsidR="0046412A" w:rsidRPr="00281F84">
        <w:rPr>
          <w:rFonts w:ascii="Times New Roman" w:hAnsi="Times New Roman"/>
          <w:color w:val="212121"/>
          <w:sz w:val="24"/>
          <w:szCs w:val="24"/>
          <w:lang w:bidi="mr-IN"/>
        </w:rPr>
        <w:t>.</w:t>
      </w:r>
      <w:r w:rsidR="00C058D2">
        <w:rPr>
          <w:rFonts w:ascii="Times New Roman" w:hAnsi="Times New Roman"/>
          <w:color w:val="212121"/>
          <w:sz w:val="24"/>
          <w:szCs w:val="24"/>
          <w:lang w:bidi="mr-IN"/>
        </w:rPr>
        <w:t xml:space="preserve"> </w:t>
      </w:r>
      <w:r w:rsidR="005E5BE8">
        <w:rPr>
          <w:rFonts w:ascii="Times New Roman" w:hAnsi="Times New Roman"/>
          <w:color w:val="212121"/>
          <w:sz w:val="24"/>
          <w:szCs w:val="24"/>
          <w:lang w:bidi="mr-IN"/>
        </w:rPr>
        <w:t>4</w:t>
      </w:r>
      <w:r w:rsidR="0048536A">
        <w:rPr>
          <w:rFonts w:ascii="Times New Roman" w:hAnsi="Times New Roman"/>
          <w:color w:val="212121"/>
          <w:sz w:val="24"/>
          <w:szCs w:val="24"/>
          <w:lang w:bidi="mr-IN"/>
        </w:rPr>
        <w:t xml:space="preserve"> ml of blood will be collected in plain bulbs for estimation of</w:t>
      </w:r>
      <w:r w:rsidR="00023D4A">
        <w:t xml:space="preserve"> </w:t>
      </w:r>
      <w:r w:rsidR="00023D4A" w:rsidRPr="00023D4A">
        <w:rPr>
          <w:rFonts w:ascii="Times New Roman" w:hAnsi="Times New Roman"/>
          <w:color w:val="212121"/>
          <w:sz w:val="24"/>
          <w:szCs w:val="24"/>
          <w:lang w:bidi="mr-IN"/>
        </w:rPr>
        <w:t xml:space="preserve">serum iron, total </w:t>
      </w:r>
      <w:r w:rsidR="00D3509A">
        <w:rPr>
          <w:rFonts w:ascii="Times New Roman" w:hAnsi="Times New Roman"/>
          <w:color w:val="212121"/>
          <w:sz w:val="24"/>
          <w:szCs w:val="24"/>
          <w:lang w:bidi="mr-IN"/>
        </w:rPr>
        <w:t xml:space="preserve">iron-binding capacity (TIBC), serum ferritin, serum folate, serum B12 and </w:t>
      </w:r>
      <w:r w:rsidR="00B1693B">
        <w:rPr>
          <w:rFonts w:ascii="Times New Roman" w:hAnsi="Times New Roman"/>
          <w:color w:val="212121"/>
          <w:sz w:val="24"/>
          <w:szCs w:val="24"/>
          <w:lang w:bidi="mr-IN"/>
        </w:rPr>
        <w:t>C-reactive protein levels.</w:t>
      </w:r>
    </w:p>
    <w:p w14:paraId="32B06ABE" w14:textId="77777777" w:rsidR="00D81086" w:rsidRDefault="00DA2A9C" w:rsidP="005310FC">
      <w:pPr>
        <w:autoSpaceDE w:val="0"/>
        <w:autoSpaceDN w:val="0"/>
        <w:adjustRightInd w:val="0"/>
        <w:jc w:val="both"/>
        <w:rPr>
          <w:rFonts w:ascii="Times New Roman" w:hAnsi="Times New Roman"/>
          <w:color w:val="212121"/>
          <w:sz w:val="24"/>
          <w:szCs w:val="24"/>
          <w:lang w:bidi="mr-IN"/>
        </w:rPr>
      </w:pPr>
      <w:r>
        <w:rPr>
          <w:rFonts w:ascii="Times New Roman" w:hAnsi="Times New Roman"/>
          <w:color w:val="212121"/>
          <w:sz w:val="24"/>
          <w:szCs w:val="24"/>
          <w:lang w:bidi="mr-IN"/>
        </w:rPr>
        <w:t xml:space="preserve"> </w:t>
      </w:r>
      <w:r w:rsidR="00AA7123">
        <w:rPr>
          <w:rFonts w:ascii="Times New Roman" w:hAnsi="Times New Roman"/>
          <w:color w:val="212121"/>
          <w:sz w:val="24"/>
          <w:szCs w:val="24"/>
          <w:lang w:bidi="mr-IN"/>
        </w:rPr>
        <w:t>Following reference values will be used to define deficiency</w:t>
      </w:r>
      <w:r w:rsidR="00276AD2">
        <w:rPr>
          <w:rFonts w:ascii="Times New Roman" w:hAnsi="Times New Roman"/>
          <w:color w:val="212121"/>
          <w:sz w:val="24"/>
          <w:szCs w:val="24"/>
          <w:lang w:bidi="mr-IN"/>
        </w:rPr>
        <w:t xml:space="preserve"> : </w:t>
      </w:r>
    </w:p>
    <w:p w14:paraId="34FBCD85" w14:textId="77777777" w:rsidR="000D3E29" w:rsidRPr="00F7176A" w:rsidRDefault="003D5F80" w:rsidP="005310FC">
      <w:pPr>
        <w:autoSpaceDE w:val="0"/>
        <w:autoSpaceDN w:val="0"/>
        <w:adjustRightInd w:val="0"/>
        <w:jc w:val="both"/>
        <w:rPr>
          <w:rFonts w:ascii="Times New Roman" w:hAnsi="Times New Roman"/>
          <w:color w:val="212121"/>
          <w:sz w:val="24"/>
          <w:szCs w:val="24"/>
          <w:lang w:bidi="mr-IN"/>
        </w:rPr>
      </w:pPr>
      <w:r>
        <w:rPr>
          <w:rFonts w:ascii="Times New Roman" w:hAnsi="Times New Roman"/>
          <w:color w:val="212121"/>
          <w:sz w:val="24"/>
          <w:szCs w:val="24"/>
          <w:lang w:bidi="mr-IN"/>
        </w:rPr>
        <w:t>Hemoglobin</w:t>
      </w:r>
      <w:r w:rsidR="000D3E29">
        <w:rPr>
          <w:rFonts w:ascii="Times New Roman" w:hAnsi="Times New Roman"/>
          <w:color w:val="212121"/>
          <w:sz w:val="24"/>
          <w:szCs w:val="24"/>
          <w:lang w:bidi="mr-IN"/>
        </w:rPr>
        <w:t xml:space="preserve">: </w:t>
      </w:r>
      <w:r w:rsidR="000D3E29" w:rsidRPr="00F81749">
        <w:rPr>
          <w:rFonts w:ascii="Times New Roman" w:hAnsi="Times New Roman"/>
          <w:color w:val="212121"/>
          <w:sz w:val="24"/>
          <w:szCs w:val="24"/>
          <w:lang w:bidi="mr-IN"/>
        </w:rPr>
        <w:t>cut-off : &lt;12g/dl</w:t>
      </w:r>
      <w:r w:rsidR="008B6256" w:rsidRPr="00F81749">
        <w:rPr>
          <w:rFonts w:ascii="Times New Roman" w:hAnsi="Times New Roman"/>
          <w:color w:val="212121"/>
          <w:sz w:val="24"/>
          <w:szCs w:val="24"/>
          <w:vertAlign w:val="superscript"/>
          <w:lang w:bidi="mr-IN"/>
        </w:rPr>
        <w:t>15</w:t>
      </w:r>
      <w:r w:rsidR="000D3E29" w:rsidRPr="00F81749">
        <w:rPr>
          <w:rFonts w:ascii="Times New Roman" w:hAnsi="Times New Roman"/>
          <w:color w:val="212121"/>
          <w:sz w:val="24"/>
          <w:szCs w:val="24"/>
          <w:lang w:bidi="mr-IN"/>
        </w:rPr>
        <w:t>, Mild anemia</w:t>
      </w:r>
      <w:r w:rsidR="00E0144F">
        <w:rPr>
          <w:rFonts w:ascii="Times New Roman" w:hAnsi="Times New Roman"/>
          <w:color w:val="212121"/>
          <w:sz w:val="24"/>
          <w:szCs w:val="24"/>
          <w:lang w:bidi="mr-IN"/>
        </w:rPr>
        <w:t>:</w:t>
      </w:r>
      <w:r w:rsidR="000D3E29" w:rsidRPr="00F81749">
        <w:rPr>
          <w:rFonts w:ascii="Times New Roman" w:hAnsi="Times New Roman"/>
          <w:color w:val="212121"/>
          <w:sz w:val="24"/>
          <w:szCs w:val="24"/>
          <w:lang w:bidi="mr-IN"/>
        </w:rPr>
        <w:t>10-12</w:t>
      </w:r>
      <w:r w:rsidR="00F6128B" w:rsidRPr="00F81749">
        <w:rPr>
          <w:rFonts w:ascii="Times New Roman" w:hAnsi="Times New Roman"/>
          <w:color w:val="212121"/>
          <w:sz w:val="24"/>
          <w:szCs w:val="24"/>
          <w:lang w:bidi="mr-IN"/>
        </w:rPr>
        <w:t xml:space="preserve"> </w:t>
      </w:r>
      <w:r w:rsidR="000D3E29" w:rsidRPr="00F81749">
        <w:rPr>
          <w:rFonts w:ascii="Times New Roman" w:hAnsi="Times New Roman"/>
          <w:color w:val="212121"/>
          <w:sz w:val="24"/>
          <w:szCs w:val="24"/>
          <w:lang w:bidi="mr-IN"/>
        </w:rPr>
        <w:t>g/dl, Moderate - 7-10g/dl, Severe</w:t>
      </w:r>
      <w:r w:rsidR="00E0144F">
        <w:rPr>
          <w:rFonts w:ascii="Times New Roman" w:hAnsi="Times New Roman"/>
          <w:color w:val="212121"/>
          <w:sz w:val="24"/>
          <w:szCs w:val="24"/>
          <w:lang w:bidi="mr-IN"/>
        </w:rPr>
        <w:t xml:space="preserve"> :</w:t>
      </w:r>
      <w:r w:rsidR="000D3E29" w:rsidRPr="00F81749">
        <w:rPr>
          <w:rFonts w:ascii="Times New Roman" w:hAnsi="Times New Roman"/>
          <w:color w:val="212121"/>
          <w:sz w:val="24"/>
          <w:szCs w:val="24"/>
          <w:lang w:bidi="mr-IN"/>
        </w:rPr>
        <w:t xml:space="preserve">&lt;7g/dl </w:t>
      </w:r>
      <w:r w:rsidR="000D3E29" w:rsidRPr="00F81749">
        <w:rPr>
          <w:rFonts w:ascii="Times New Roman" w:hAnsi="Times New Roman"/>
          <w:color w:val="212121"/>
          <w:sz w:val="24"/>
          <w:szCs w:val="24"/>
          <w:vertAlign w:val="superscript"/>
          <w:lang w:bidi="mr-IN"/>
        </w:rPr>
        <w:t>1</w:t>
      </w:r>
      <w:r w:rsidR="008B6256" w:rsidRPr="00F81749">
        <w:rPr>
          <w:rFonts w:ascii="Times New Roman" w:hAnsi="Times New Roman"/>
          <w:color w:val="212121"/>
          <w:sz w:val="24"/>
          <w:szCs w:val="24"/>
          <w:vertAlign w:val="superscript"/>
          <w:lang w:bidi="mr-IN"/>
        </w:rPr>
        <w:t>6</w:t>
      </w:r>
    </w:p>
    <w:p w14:paraId="3B0840A2" w14:textId="77777777" w:rsidR="000D3E29" w:rsidRDefault="000D3E29" w:rsidP="000D3E29">
      <w:pPr>
        <w:autoSpaceDE w:val="0"/>
        <w:autoSpaceDN w:val="0"/>
        <w:adjustRightInd w:val="0"/>
        <w:jc w:val="both"/>
        <w:rPr>
          <w:rFonts w:ascii="Times New Roman" w:hAnsi="Times New Roman"/>
          <w:color w:val="212121"/>
          <w:sz w:val="24"/>
          <w:szCs w:val="24"/>
          <w:lang w:bidi="mr-IN"/>
        </w:rPr>
      </w:pPr>
      <w:r>
        <w:rPr>
          <w:rFonts w:ascii="Times New Roman" w:hAnsi="Times New Roman"/>
          <w:color w:val="212121"/>
          <w:sz w:val="24"/>
          <w:szCs w:val="24"/>
          <w:lang w:bidi="mr-IN"/>
        </w:rPr>
        <w:t xml:space="preserve">Serum iron : 50-150 </w:t>
      </w:r>
      <w:r w:rsidRPr="00F81749">
        <w:rPr>
          <w:rFonts w:ascii="Times New Roman" w:hAnsi="Times New Roman"/>
          <w:color w:val="212121"/>
          <w:sz w:val="24"/>
          <w:szCs w:val="24"/>
          <w:lang w:bidi="mr-IN"/>
        </w:rPr>
        <w:t>µ</w:t>
      </w:r>
      <w:r>
        <w:rPr>
          <w:rFonts w:ascii="Times New Roman" w:hAnsi="Times New Roman"/>
          <w:color w:val="212121"/>
          <w:sz w:val="24"/>
          <w:szCs w:val="24"/>
          <w:lang w:bidi="mr-IN"/>
        </w:rPr>
        <w:t>g/dl, Ferritin :   &lt;12 ng/ml, Vit B12 : &lt;200 pg/ml, folate : &lt;2.7 ng /ml</w:t>
      </w:r>
      <w:r w:rsidR="008B6256" w:rsidRPr="00F81749">
        <w:rPr>
          <w:rFonts w:ascii="Times New Roman" w:hAnsi="Times New Roman"/>
          <w:color w:val="212121"/>
          <w:sz w:val="24"/>
          <w:szCs w:val="24"/>
          <w:vertAlign w:val="superscript"/>
          <w:lang w:bidi="mr-IN"/>
        </w:rPr>
        <w:t>15</w:t>
      </w:r>
    </w:p>
    <w:p w14:paraId="46A44E1C" w14:textId="77777777" w:rsidR="00217E77" w:rsidRPr="00EF0443" w:rsidRDefault="00F6128B" w:rsidP="00B25917">
      <w:pPr>
        <w:autoSpaceDE w:val="0"/>
        <w:autoSpaceDN w:val="0"/>
        <w:adjustRightInd w:val="0"/>
        <w:jc w:val="both"/>
        <w:rPr>
          <w:rFonts w:ascii="Times New Roman" w:hAnsi="Times New Roman"/>
          <w:color w:val="212121"/>
          <w:sz w:val="24"/>
          <w:szCs w:val="24"/>
          <w:lang w:bidi="mr-IN"/>
        </w:rPr>
      </w:pPr>
      <w:r>
        <w:rPr>
          <w:rFonts w:ascii="Times New Roman" w:hAnsi="Times New Roman"/>
          <w:color w:val="212121"/>
          <w:sz w:val="24"/>
          <w:szCs w:val="24"/>
          <w:lang w:bidi="mr-IN"/>
        </w:rPr>
        <w:t>TIBC</w:t>
      </w:r>
      <w:r w:rsidR="00835926">
        <w:rPr>
          <w:rFonts w:ascii="Times New Roman" w:hAnsi="Times New Roman"/>
          <w:color w:val="212121"/>
          <w:sz w:val="24"/>
          <w:szCs w:val="24"/>
          <w:lang w:bidi="mr-IN"/>
        </w:rPr>
        <w:t>:</w:t>
      </w:r>
      <w:r w:rsidR="00A33647">
        <w:rPr>
          <w:rFonts w:ascii="Times New Roman" w:hAnsi="Times New Roman"/>
          <w:color w:val="212121"/>
          <w:sz w:val="24"/>
          <w:szCs w:val="24"/>
          <w:lang w:bidi="mr-IN"/>
        </w:rPr>
        <w:t xml:space="preserve"> </w:t>
      </w:r>
      <w:r>
        <w:rPr>
          <w:rFonts w:ascii="Times New Roman" w:hAnsi="Times New Roman"/>
          <w:color w:val="212121"/>
          <w:sz w:val="24"/>
          <w:szCs w:val="24"/>
          <w:lang w:bidi="mr-IN"/>
        </w:rPr>
        <w:t>300-360</w:t>
      </w:r>
      <w:r w:rsidR="009F6081">
        <w:rPr>
          <w:rFonts w:ascii="Times New Roman" w:hAnsi="Times New Roman"/>
          <w:color w:val="212121"/>
          <w:sz w:val="24"/>
          <w:szCs w:val="24"/>
          <w:lang w:bidi="mr-IN"/>
        </w:rPr>
        <w:t xml:space="preserve"> </w:t>
      </w:r>
      <w:r w:rsidR="009F6081" w:rsidRPr="00F81749">
        <w:rPr>
          <w:rFonts w:ascii="Times New Roman" w:hAnsi="Times New Roman"/>
          <w:color w:val="212121"/>
          <w:sz w:val="24"/>
          <w:szCs w:val="24"/>
          <w:lang w:bidi="mr-IN"/>
        </w:rPr>
        <w:t>µ</w:t>
      </w:r>
      <w:r w:rsidR="009F6081">
        <w:rPr>
          <w:rFonts w:ascii="Times New Roman" w:hAnsi="Times New Roman"/>
          <w:color w:val="212121"/>
          <w:sz w:val="24"/>
          <w:szCs w:val="24"/>
          <w:lang w:bidi="mr-IN"/>
        </w:rPr>
        <w:t>g</w:t>
      </w:r>
      <w:r>
        <w:rPr>
          <w:rFonts w:ascii="Times New Roman" w:hAnsi="Times New Roman"/>
          <w:color w:val="212121"/>
          <w:sz w:val="24"/>
          <w:szCs w:val="24"/>
          <w:lang w:bidi="mr-IN"/>
        </w:rPr>
        <w:t xml:space="preserve"> </w:t>
      </w:r>
      <w:r w:rsidR="00A33647">
        <w:rPr>
          <w:rFonts w:ascii="Times New Roman" w:hAnsi="Times New Roman"/>
          <w:color w:val="212121"/>
          <w:sz w:val="24"/>
          <w:szCs w:val="24"/>
          <w:lang w:bidi="mr-IN"/>
        </w:rPr>
        <w:t>/dl</w:t>
      </w:r>
      <w:r w:rsidR="004F708B">
        <w:rPr>
          <w:rFonts w:ascii="Times New Roman" w:hAnsi="Times New Roman"/>
          <w:color w:val="212121"/>
          <w:sz w:val="24"/>
          <w:szCs w:val="24"/>
          <w:lang w:bidi="mr-IN"/>
        </w:rPr>
        <w:t>,</w:t>
      </w:r>
      <w:r w:rsidR="00406B5D">
        <w:rPr>
          <w:rFonts w:ascii="Times New Roman" w:hAnsi="Times New Roman"/>
          <w:color w:val="212121"/>
          <w:sz w:val="24"/>
          <w:szCs w:val="24"/>
          <w:lang w:bidi="mr-IN"/>
        </w:rPr>
        <w:t xml:space="preserve"> </w:t>
      </w:r>
      <w:r w:rsidR="008A16D1">
        <w:rPr>
          <w:rFonts w:ascii="Times New Roman" w:hAnsi="Times New Roman"/>
          <w:color w:val="212121"/>
          <w:sz w:val="24"/>
          <w:szCs w:val="24"/>
          <w:lang w:bidi="mr-IN"/>
        </w:rPr>
        <w:t>MCV</w:t>
      </w:r>
      <w:r w:rsidR="00E0144F">
        <w:rPr>
          <w:rFonts w:ascii="Times New Roman" w:hAnsi="Times New Roman"/>
          <w:color w:val="212121"/>
          <w:sz w:val="24"/>
          <w:szCs w:val="24"/>
          <w:lang w:bidi="mr-IN"/>
        </w:rPr>
        <w:t>:</w:t>
      </w:r>
      <w:r w:rsidR="00973C19">
        <w:rPr>
          <w:rFonts w:ascii="Times New Roman" w:hAnsi="Times New Roman"/>
          <w:color w:val="212121"/>
          <w:sz w:val="24"/>
          <w:szCs w:val="24"/>
          <w:lang w:bidi="mr-IN"/>
        </w:rPr>
        <w:t xml:space="preserve"> </w:t>
      </w:r>
      <w:r w:rsidR="008A16D1">
        <w:rPr>
          <w:rFonts w:ascii="Times New Roman" w:hAnsi="Times New Roman"/>
          <w:color w:val="212121"/>
          <w:sz w:val="24"/>
          <w:szCs w:val="24"/>
          <w:lang w:bidi="mr-IN"/>
        </w:rPr>
        <w:t xml:space="preserve">Microcytic anemia </w:t>
      </w:r>
      <w:r w:rsidR="00AA7123">
        <w:rPr>
          <w:rFonts w:ascii="Times New Roman" w:hAnsi="Times New Roman"/>
          <w:color w:val="212121"/>
          <w:sz w:val="24"/>
          <w:szCs w:val="24"/>
          <w:lang w:bidi="mr-IN"/>
        </w:rPr>
        <w:t xml:space="preserve"> </w:t>
      </w:r>
      <w:r w:rsidR="006A1EC9">
        <w:rPr>
          <w:rFonts w:ascii="Times New Roman" w:hAnsi="Times New Roman"/>
          <w:color w:val="212121"/>
          <w:sz w:val="24"/>
          <w:szCs w:val="24"/>
          <w:lang w:bidi="mr-IN"/>
        </w:rPr>
        <w:t xml:space="preserve">- 50-19 fL, Normocytic anemia </w:t>
      </w:r>
      <w:r w:rsidR="00111E0A">
        <w:rPr>
          <w:rFonts w:ascii="Times New Roman" w:hAnsi="Times New Roman"/>
          <w:color w:val="212121"/>
          <w:sz w:val="24"/>
          <w:szCs w:val="24"/>
          <w:lang w:bidi="mr-IN"/>
        </w:rPr>
        <w:t>80-98 fL, Macrocytic anemia- 99-150 fL</w:t>
      </w:r>
      <w:r w:rsidR="004F708B">
        <w:rPr>
          <w:rFonts w:ascii="Times New Roman" w:hAnsi="Times New Roman"/>
          <w:color w:val="212121"/>
          <w:sz w:val="24"/>
          <w:szCs w:val="24"/>
          <w:lang w:bidi="mr-IN"/>
        </w:rPr>
        <w:t xml:space="preserve">, </w:t>
      </w:r>
      <w:r w:rsidR="00D24990">
        <w:rPr>
          <w:rFonts w:ascii="Times New Roman" w:hAnsi="Times New Roman"/>
          <w:color w:val="212121"/>
          <w:sz w:val="24"/>
          <w:szCs w:val="24"/>
          <w:lang w:bidi="mr-IN"/>
        </w:rPr>
        <w:t xml:space="preserve">MCHC : 33 </w:t>
      </w:r>
      <w:r w:rsidR="00D24990" w:rsidRPr="00F81749">
        <w:rPr>
          <w:rFonts w:ascii="Times New Roman" w:hAnsi="Times New Roman"/>
          <w:color w:val="212121"/>
          <w:sz w:val="24"/>
          <w:szCs w:val="24"/>
          <w:lang w:bidi="mr-IN"/>
        </w:rPr>
        <w:t xml:space="preserve">+ </w:t>
      </w:r>
      <w:r w:rsidR="00D24990">
        <w:rPr>
          <w:rFonts w:ascii="Times New Roman" w:hAnsi="Times New Roman"/>
          <w:color w:val="212121"/>
          <w:sz w:val="24"/>
          <w:szCs w:val="24"/>
          <w:lang w:bidi="mr-IN"/>
        </w:rPr>
        <w:t>3 g/dl</w:t>
      </w:r>
      <w:r w:rsidR="004F708B">
        <w:rPr>
          <w:rFonts w:ascii="Times New Roman" w:hAnsi="Times New Roman"/>
          <w:color w:val="212121"/>
          <w:sz w:val="24"/>
          <w:szCs w:val="24"/>
          <w:lang w:bidi="mr-IN"/>
        </w:rPr>
        <w:t xml:space="preserve">,  </w:t>
      </w:r>
      <w:r w:rsidR="00217E77">
        <w:rPr>
          <w:rFonts w:ascii="Times New Roman" w:hAnsi="Times New Roman"/>
          <w:color w:val="212121"/>
          <w:sz w:val="24"/>
          <w:szCs w:val="24"/>
          <w:lang w:bidi="mr-IN"/>
        </w:rPr>
        <w:t xml:space="preserve">RDW : </w:t>
      </w:r>
      <w:r w:rsidR="009A45D3">
        <w:rPr>
          <w:rFonts w:ascii="Times New Roman" w:hAnsi="Times New Roman"/>
          <w:color w:val="212121"/>
          <w:sz w:val="24"/>
          <w:szCs w:val="24"/>
          <w:lang w:bidi="mr-IN"/>
        </w:rPr>
        <w:t xml:space="preserve">42 </w:t>
      </w:r>
      <w:r w:rsidR="009A45D3" w:rsidRPr="00F81749">
        <w:rPr>
          <w:rFonts w:ascii="Times New Roman" w:hAnsi="Times New Roman"/>
          <w:color w:val="212121"/>
          <w:sz w:val="24"/>
          <w:szCs w:val="24"/>
          <w:lang w:bidi="mr-IN"/>
        </w:rPr>
        <w:t>+</w:t>
      </w:r>
      <w:r w:rsidR="009A45D3">
        <w:rPr>
          <w:rFonts w:ascii="Times New Roman" w:hAnsi="Times New Roman"/>
          <w:color w:val="212121"/>
          <w:sz w:val="24"/>
          <w:szCs w:val="24"/>
          <w:lang w:bidi="mr-IN"/>
        </w:rPr>
        <w:t xml:space="preserve"> 5 fL</w:t>
      </w:r>
      <w:r w:rsidR="004F708B" w:rsidRPr="00F81749">
        <w:rPr>
          <w:rFonts w:ascii="Times New Roman" w:hAnsi="Times New Roman"/>
          <w:color w:val="212121"/>
          <w:sz w:val="24"/>
          <w:szCs w:val="24"/>
          <w:vertAlign w:val="superscript"/>
          <w:lang w:bidi="mr-IN"/>
        </w:rPr>
        <w:t>17</w:t>
      </w:r>
      <w:r w:rsidR="00EF0443">
        <w:rPr>
          <w:rFonts w:ascii="Times New Roman" w:hAnsi="Times New Roman"/>
          <w:color w:val="212121"/>
          <w:sz w:val="24"/>
          <w:szCs w:val="24"/>
          <w:lang w:bidi="mr-IN"/>
        </w:rPr>
        <w:t>, C-reactive protein 0-10 mg/dl</w:t>
      </w:r>
      <w:r w:rsidR="00EF0443" w:rsidRPr="00EF0443">
        <w:rPr>
          <w:rFonts w:ascii="Times New Roman" w:hAnsi="Times New Roman"/>
          <w:color w:val="212121"/>
          <w:sz w:val="24"/>
          <w:szCs w:val="24"/>
          <w:vertAlign w:val="superscript"/>
          <w:lang w:bidi="mr-IN"/>
        </w:rPr>
        <w:t>18</w:t>
      </w:r>
    </w:p>
    <w:p w14:paraId="2855580C" w14:textId="77777777" w:rsidR="003242D9" w:rsidRPr="009A45D3" w:rsidRDefault="003242D9" w:rsidP="00B25917">
      <w:pPr>
        <w:autoSpaceDE w:val="0"/>
        <w:autoSpaceDN w:val="0"/>
        <w:adjustRightInd w:val="0"/>
        <w:jc w:val="both"/>
        <w:rPr>
          <w:rFonts w:ascii="Times New Roman" w:hAnsi="Times New Roman"/>
          <w:color w:val="212121"/>
          <w:sz w:val="24"/>
          <w:szCs w:val="24"/>
          <w:lang w:bidi="mr-IN"/>
        </w:rPr>
      </w:pPr>
    </w:p>
    <w:p w14:paraId="6D1F8FF6" w14:textId="77777777" w:rsidR="000A4718" w:rsidRPr="0027275B" w:rsidRDefault="000B08B4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lang w:bidi="mr-IN"/>
        </w:rPr>
      </w:pPr>
      <w:r w:rsidRPr="0027275B">
        <w:rPr>
          <w:rFonts w:ascii="Times New Roman" w:hAnsi="Times New Roman" w:cs="Times New Roman"/>
          <w:b/>
          <w:bCs/>
          <w:color w:val="212121"/>
          <w:sz w:val="24"/>
          <w:szCs w:val="24"/>
          <w:lang w:bidi="mr-IN"/>
        </w:rPr>
        <w:t>Study procedures</w:t>
      </w:r>
    </w:p>
    <w:p w14:paraId="6EE2B4C5" w14:textId="77777777" w:rsidR="00EC2F58" w:rsidRPr="00F9055A" w:rsidRDefault="00B019FB" w:rsidP="00EC2F5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hint="cs"/>
          <w:color w:val="212121"/>
          <w:sz w:val="24"/>
          <w:szCs w:val="24"/>
          <w:cs/>
          <w:lang w:bidi="mr-IN"/>
        </w:rPr>
        <w:t xml:space="preserve"> </w:t>
      </w:r>
      <w:r>
        <w:rPr>
          <w:rFonts w:ascii="Times New Roman" w:hAnsi="Times New Roman"/>
          <w:color w:val="212121"/>
          <w:sz w:val="24"/>
          <w:szCs w:val="24"/>
          <w:lang w:bidi="mr-IN"/>
        </w:rPr>
        <w:t>After consenting</w:t>
      </w:r>
      <w:r w:rsidR="008E75DE">
        <w:rPr>
          <w:rFonts w:ascii="Times New Roman" w:hAnsi="Times New Roman"/>
          <w:color w:val="212121"/>
          <w:sz w:val="24"/>
          <w:szCs w:val="24"/>
          <w:lang w:bidi="mr-IN"/>
        </w:rPr>
        <w:t xml:space="preserve"> </w:t>
      </w:r>
      <w:r>
        <w:rPr>
          <w:rFonts w:ascii="Times New Roman" w:hAnsi="Times New Roman"/>
          <w:color w:val="212121"/>
          <w:sz w:val="24"/>
          <w:szCs w:val="24"/>
          <w:lang w:bidi="mr-IN"/>
        </w:rPr>
        <w:t xml:space="preserve">the randomly selected participants </w:t>
      </w:r>
      <w:r w:rsidR="00EC798E">
        <w:rPr>
          <w:rFonts w:ascii="Times New Roman" w:hAnsi="Times New Roman"/>
          <w:color w:val="212121"/>
          <w:sz w:val="24"/>
          <w:szCs w:val="24"/>
          <w:lang w:bidi="mr-IN"/>
        </w:rPr>
        <w:t>would</w:t>
      </w:r>
      <w:r w:rsidR="00F76224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be interviewed</w:t>
      </w:r>
      <w:r w:rsidR="006D4D0E">
        <w:rPr>
          <w:rFonts w:ascii="Times New Roman" w:hAnsi="Times New Roman" w:cs="Times New Roman"/>
          <w:color w:val="212121"/>
          <w:sz w:val="24"/>
          <w:szCs w:val="24"/>
          <w:lang w:bidi="mr-IN"/>
        </w:rPr>
        <w:t>, their anthropometry would be done</w:t>
      </w:r>
      <w:r w:rsidR="006F4513">
        <w:rPr>
          <w:rFonts w:ascii="Times New Roman" w:hAnsi="Times New Roman" w:cs="Times New Roman"/>
          <w:color w:val="212121"/>
          <w:sz w:val="24"/>
          <w:szCs w:val="24"/>
          <w:lang w:bidi="mr-IN"/>
        </w:rPr>
        <w:t>.</w:t>
      </w:r>
      <w:r w:rsidR="008E75DE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</w:t>
      </w:r>
      <w:r w:rsidR="006D4D0E">
        <w:rPr>
          <w:rFonts w:ascii="Times New Roman" w:hAnsi="Times New Roman" w:cs="Times New Roman"/>
          <w:color w:val="212121"/>
          <w:sz w:val="24"/>
          <w:szCs w:val="24"/>
        </w:rPr>
        <w:t>The venous blood</w:t>
      </w:r>
      <w:r w:rsidR="00A44970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9D7355">
        <w:rPr>
          <w:rFonts w:ascii="Times New Roman" w:hAnsi="Times New Roman" w:cs="Times New Roman"/>
          <w:color w:val="212121"/>
          <w:sz w:val="24"/>
          <w:szCs w:val="24"/>
        </w:rPr>
        <w:t>w</w:t>
      </w:r>
      <w:r w:rsidR="00454857">
        <w:rPr>
          <w:rFonts w:ascii="Times New Roman" w:hAnsi="Times New Roman" w:cs="Times New Roman"/>
          <w:color w:val="212121"/>
          <w:sz w:val="24"/>
          <w:szCs w:val="24"/>
        </w:rPr>
        <w:t>ould</w:t>
      </w:r>
      <w:r w:rsidR="006D4D0E">
        <w:rPr>
          <w:rFonts w:ascii="Times New Roman" w:hAnsi="Times New Roman" w:cs="Times New Roman"/>
          <w:color w:val="212121"/>
          <w:sz w:val="24"/>
          <w:szCs w:val="24"/>
        </w:rPr>
        <w:t xml:space="preserve"> be collected by trained </w:t>
      </w:r>
      <w:r w:rsidR="00C21364">
        <w:rPr>
          <w:rFonts w:ascii="Times New Roman" w:hAnsi="Times New Roman" w:cs="Times New Roman"/>
          <w:color w:val="212121"/>
          <w:sz w:val="24"/>
          <w:szCs w:val="24"/>
        </w:rPr>
        <w:t>research assistant (RA)</w:t>
      </w:r>
      <w:r w:rsidR="00EC2F58">
        <w:rPr>
          <w:rFonts w:ascii="Times New Roman" w:hAnsi="Times New Roman" w:cs="Times New Roman"/>
          <w:color w:val="212121"/>
          <w:sz w:val="24"/>
          <w:szCs w:val="24"/>
        </w:rPr>
        <w:t xml:space="preserve"> with diploma in medical laboratory technology qualification</w:t>
      </w:r>
      <w:r w:rsidR="00C21364">
        <w:rPr>
          <w:rFonts w:ascii="Times New Roman" w:hAnsi="Times New Roman" w:cs="Times New Roman"/>
          <w:color w:val="212121"/>
          <w:sz w:val="24"/>
          <w:szCs w:val="24"/>
        </w:rPr>
        <w:t>.</w:t>
      </w:r>
      <w:r w:rsidR="00744D2F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FA4A88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9D7355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FA4A88">
        <w:rPr>
          <w:rFonts w:ascii="Times New Roman" w:hAnsi="Times New Roman" w:cs="Times New Roman"/>
          <w:color w:val="212121"/>
          <w:sz w:val="24"/>
          <w:szCs w:val="24"/>
        </w:rPr>
        <w:t>RA will be responsible for transferring the samples to cold chain, transporting them to the laboratory based in Nagpur.</w:t>
      </w:r>
      <w:r w:rsidR="002154A5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9D7355">
        <w:rPr>
          <w:rFonts w:ascii="Times New Roman" w:hAnsi="Times New Roman" w:cs="Times New Roman"/>
          <w:color w:val="212121"/>
          <w:sz w:val="24"/>
          <w:szCs w:val="24"/>
        </w:rPr>
        <w:t xml:space="preserve"> Weight and heights measurements w</w:t>
      </w:r>
      <w:r w:rsidR="00454857">
        <w:rPr>
          <w:rFonts w:ascii="Times New Roman" w:hAnsi="Times New Roman" w:cs="Times New Roman"/>
          <w:color w:val="212121"/>
          <w:sz w:val="24"/>
          <w:szCs w:val="24"/>
        </w:rPr>
        <w:t>ould</w:t>
      </w:r>
      <w:r w:rsidR="009D7355">
        <w:rPr>
          <w:rFonts w:ascii="Times New Roman" w:hAnsi="Times New Roman" w:cs="Times New Roman"/>
          <w:color w:val="212121"/>
          <w:sz w:val="24"/>
          <w:szCs w:val="24"/>
        </w:rPr>
        <w:t xml:space="preserve"> be done using standardized methods</w:t>
      </w:r>
      <w:r w:rsidR="00BA61AE" w:rsidRPr="00BA61AE">
        <w:rPr>
          <w:rFonts w:ascii="Times New Roman" w:hAnsi="Times New Roman" w:cs="Times New Roman"/>
          <w:color w:val="212121"/>
          <w:sz w:val="24"/>
          <w:szCs w:val="24"/>
          <w:vertAlign w:val="superscript"/>
        </w:rPr>
        <w:t>14</w:t>
      </w:r>
      <w:r w:rsidR="009D7355">
        <w:rPr>
          <w:rFonts w:ascii="Times New Roman" w:hAnsi="Times New Roman" w:cs="Times New Roman"/>
          <w:color w:val="212121"/>
          <w:sz w:val="24"/>
          <w:szCs w:val="24"/>
        </w:rPr>
        <w:t xml:space="preserve">. </w:t>
      </w:r>
      <w:r w:rsidR="00733332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2154A5">
        <w:rPr>
          <w:rFonts w:ascii="Times New Roman" w:hAnsi="Times New Roman" w:cs="Times New Roman"/>
          <w:color w:val="212121"/>
          <w:sz w:val="24"/>
          <w:szCs w:val="24"/>
        </w:rPr>
        <w:t xml:space="preserve">The </w:t>
      </w:r>
      <w:r w:rsidR="004C3F10">
        <w:rPr>
          <w:rFonts w:ascii="Times New Roman" w:hAnsi="Times New Roman" w:cs="Times New Roman"/>
          <w:color w:val="212121"/>
          <w:sz w:val="24"/>
          <w:szCs w:val="24"/>
        </w:rPr>
        <w:t xml:space="preserve">data on </w:t>
      </w:r>
      <w:r w:rsidR="002154A5">
        <w:rPr>
          <w:rFonts w:ascii="Times New Roman" w:hAnsi="Times New Roman" w:cs="Times New Roman"/>
          <w:color w:val="212121"/>
          <w:sz w:val="24"/>
          <w:szCs w:val="24"/>
        </w:rPr>
        <w:t>socio</w:t>
      </w:r>
      <w:r w:rsidR="004C3F10">
        <w:rPr>
          <w:rFonts w:ascii="Times New Roman" w:hAnsi="Times New Roman" w:cs="Times New Roman"/>
          <w:color w:val="212121"/>
          <w:sz w:val="24"/>
          <w:szCs w:val="24"/>
        </w:rPr>
        <w:t>-</w:t>
      </w:r>
      <w:r w:rsidR="002154A5">
        <w:rPr>
          <w:rFonts w:ascii="Times New Roman" w:hAnsi="Times New Roman" w:cs="Times New Roman"/>
          <w:color w:val="212121"/>
          <w:sz w:val="24"/>
          <w:szCs w:val="24"/>
        </w:rPr>
        <w:t xml:space="preserve">demographic, </w:t>
      </w:r>
      <w:r w:rsidR="004C3F10">
        <w:rPr>
          <w:rFonts w:ascii="Times New Roman" w:hAnsi="Times New Roman" w:cs="Times New Roman"/>
          <w:color w:val="212121"/>
          <w:sz w:val="24"/>
          <w:szCs w:val="24"/>
        </w:rPr>
        <w:t>nutrition</w:t>
      </w:r>
      <w:r w:rsidR="002154A5">
        <w:rPr>
          <w:rFonts w:ascii="Times New Roman" w:hAnsi="Times New Roman" w:cs="Times New Roman"/>
          <w:color w:val="212121"/>
          <w:sz w:val="24"/>
          <w:szCs w:val="24"/>
        </w:rPr>
        <w:t>, menstrual</w:t>
      </w:r>
      <w:r w:rsidR="004C3F10">
        <w:rPr>
          <w:rFonts w:ascii="Times New Roman" w:hAnsi="Times New Roman" w:cs="Times New Roman"/>
          <w:color w:val="212121"/>
          <w:sz w:val="24"/>
          <w:szCs w:val="24"/>
        </w:rPr>
        <w:t>, iron tablet consumption will be collected by trained a</w:t>
      </w:r>
      <w:r w:rsidR="00C21364">
        <w:rPr>
          <w:rFonts w:ascii="Times New Roman" w:hAnsi="Times New Roman" w:cs="Times New Roman"/>
          <w:color w:val="212121"/>
          <w:sz w:val="24"/>
          <w:szCs w:val="24"/>
        </w:rPr>
        <w:t>u</w:t>
      </w:r>
      <w:r w:rsidR="00EC2F58">
        <w:rPr>
          <w:rFonts w:ascii="Times New Roman" w:hAnsi="Times New Roman" w:cs="Times New Roman"/>
          <w:color w:val="212121"/>
          <w:sz w:val="24"/>
          <w:szCs w:val="24"/>
        </w:rPr>
        <w:t>xiliary nurse midwife (ANM)</w:t>
      </w:r>
      <w:r w:rsidR="00B67A6C">
        <w:rPr>
          <w:rFonts w:ascii="Times New Roman" w:hAnsi="Times New Roman" w:cs="Times New Roman"/>
          <w:color w:val="212121"/>
          <w:sz w:val="24"/>
          <w:szCs w:val="24"/>
        </w:rPr>
        <w:t xml:space="preserve"> who w</w:t>
      </w:r>
      <w:r w:rsidR="008E75DE">
        <w:rPr>
          <w:rFonts w:ascii="Times New Roman" w:hAnsi="Times New Roman" w:cs="Times New Roman"/>
          <w:color w:val="212121"/>
          <w:sz w:val="24"/>
          <w:szCs w:val="24"/>
        </w:rPr>
        <w:t>ould</w:t>
      </w:r>
      <w:r w:rsidR="00B67A6C">
        <w:rPr>
          <w:rFonts w:ascii="Times New Roman" w:hAnsi="Times New Roman" w:cs="Times New Roman"/>
          <w:color w:val="212121"/>
          <w:sz w:val="24"/>
          <w:szCs w:val="24"/>
        </w:rPr>
        <w:t xml:space="preserve"> be preferably female</w:t>
      </w:r>
      <w:r w:rsidR="00EC2F58">
        <w:rPr>
          <w:rFonts w:ascii="Times New Roman" w:hAnsi="Times New Roman" w:cs="Times New Roman"/>
          <w:color w:val="212121"/>
          <w:sz w:val="24"/>
          <w:szCs w:val="24"/>
        </w:rPr>
        <w:t xml:space="preserve">. </w:t>
      </w:r>
    </w:p>
    <w:p w14:paraId="0A3DD2B2" w14:textId="77777777" w:rsidR="00EC2F58" w:rsidRPr="0027275B" w:rsidRDefault="00EC2F58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lang w:bidi="mr-IN"/>
        </w:rPr>
      </w:pPr>
    </w:p>
    <w:p w14:paraId="00C8A426" w14:textId="77777777" w:rsidR="00FD1C3E" w:rsidRPr="0027275B" w:rsidRDefault="00FD1C3E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lang w:bidi="mr-IN"/>
        </w:rPr>
      </w:pPr>
      <w:r w:rsidRPr="0027275B">
        <w:rPr>
          <w:rFonts w:ascii="Times New Roman" w:hAnsi="Times New Roman" w:cs="Times New Roman"/>
          <w:b/>
          <w:bCs/>
          <w:color w:val="212121"/>
          <w:sz w:val="24"/>
          <w:szCs w:val="24"/>
          <w:lang w:bidi="mr-IN"/>
        </w:rPr>
        <w:t xml:space="preserve">Analysis Plan </w:t>
      </w:r>
    </w:p>
    <w:p w14:paraId="2C4E0319" w14:textId="77777777" w:rsidR="0039076C" w:rsidRPr="005310FC" w:rsidRDefault="005D3E23" w:rsidP="009C3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12121"/>
          <w:sz w:val="24"/>
          <w:szCs w:val="24"/>
          <w:lang w:bidi="mr-IN"/>
        </w:rPr>
      </w:pPr>
      <w:r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>Hemoglobin</w:t>
      </w:r>
      <w:r w:rsidR="00444DF1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and BMI</w:t>
      </w:r>
      <w:r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will be treated as continuous variable.</w:t>
      </w:r>
      <w:r w:rsidR="00C145BF" w:rsidRPr="009C3CA0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Data</w:t>
      </w:r>
      <w:r w:rsidR="00EE0AB7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will be</w:t>
      </w:r>
      <w:r w:rsidR="00C145BF" w:rsidRPr="009C3CA0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entered and analyzed in S</w:t>
      </w:r>
      <w:r w:rsidR="003A7FB2">
        <w:rPr>
          <w:rFonts w:ascii="Times New Roman" w:hAnsi="Times New Roman" w:cs="Times New Roman"/>
          <w:color w:val="212121"/>
          <w:sz w:val="24"/>
          <w:szCs w:val="24"/>
          <w:lang w:bidi="mr-IN"/>
        </w:rPr>
        <w:t>TATA</w:t>
      </w:r>
      <w:r w:rsidR="00C145BF" w:rsidRPr="009C3CA0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</w:t>
      </w:r>
      <w:r w:rsidR="007401DA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>software</w:t>
      </w:r>
      <w:r w:rsidR="00E817CA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</w:t>
      </w:r>
      <w:r w:rsidR="007401DA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>(version 1</w:t>
      </w:r>
      <w:r w:rsidR="002A3438">
        <w:rPr>
          <w:rFonts w:ascii="Times New Roman" w:hAnsi="Times New Roman" w:cs="Times New Roman"/>
          <w:color w:val="212121"/>
          <w:sz w:val="24"/>
          <w:szCs w:val="24"/>
          <w:lang w:bidi="mr-IN"/>
        </w:rPr>
        <w:t>3.1</w:t>
      </w:r>
      <w:r w:rsidR="003B0C1F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>)</w:t>
      </w:r>
      <w:r w:rsidR="00C145BF" w:rsidRPr="009C3CA0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. </w:t>
      </w:r>
      <w:r w:rsidR="00996047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</w:t>
      </w:r>
      <w:r w:rsidR="00EF2718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In the preliminary analysis association of anemia will be examined with socio</w:t>
      </w:r>
      <w:r w:rsidR="001861FF">
        <w:rPr>
          <w:rFonts w:ascii="Times New Roman" w:hAnsi="Times New Roman" w:cs="Times New Roman"/>
          <w:color w:val="212121"/>
          <w:sz w:val="24"/>
          <w:szCs w:val="24"/>
          <w:lang w:bidi="mr-IN"/>
        </w:rPr>
        <w:t>-</w:t>
      </w:r>
      <w:r w:rsidR="00EF2718">
        <w:rPr>
          <w:rFonts w:ascii="Times New Roman" w:hAnsi="Times New Roman" w:cs="Times New Roman"/>
          <w:color w:val="212121"/>
          <w:sz w:val="24"/>
          <w:szCs w:val="24"/>
          <w:lang w:bidi="mr-IN"/>
        </w:rPr>
        <w:t>de</w:t>
      </w:r>
      <w:r w:rsidR="00E96E0C">
        <w:rPr>
          <w:rFonts w:ascii="Times New Roman" w:hAnsi="Times New Roman" w:cs="Times New Roman"/>
          <w:color w:val="212121"/>
          <w:sz w:val="24"/>
          <w:szCs w:val="24"/>
          <w:lang w:bidi="mr-IN"/>
        </w:rPr>
        <w:t>mographic, dietary habits and their menstruation pattern.</w:t>
      </w:r>
      <w:r w:rsidR="007401DA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</w:t>
      </w:r>
      <w:r w:rsidR="00C145BF" w:rsidRPr="009C3CA0">
        <w:rPr>
          <w:rFonts w:ascii="Times New Roman" w:hAnsi="Times New Roman" w:cs="Times New Roman"/>
          <w:color w:val="212121"/>
          <w:sz w:val="24"/>
          <w:szCs w:val="24"/>
          <w:lang w:bidi="mr-IN"/>
        </w:rPr>
        <w:t>Univariate and</w:t>
      </w:r>
      <w:r w:rsidR="003B0C1F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</w:t>
      </w:r>
      <w:r w:rsidR="00C145BF" w:rsidRPr="009C3CA0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multivariate </w:t>
      </w:r>
      <w:r w:rsidR="00EE0AB7">
        <w:rPr>
          <w:rFonts w:ascii="Times New Roman" w:hAnsi="Times New Roman" w:cs="Times New Roman"/>
          <w:color w:val="212121"/>
          <w:sz w:val="24"/>
          <w:szCs w:val="24"/>
          <w:lang w:bidi="mr-IN"/>
        </w:rPr>
        <w:t>regression models will be used to explore the relationship between</w:t>
      </w:r>
      <w:r w:rsidR="0092749E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anemia control</w:t>
      </w:r>
      <w:r w:rsidR="00EE0AB7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program exposure variables and risk of anemia. </w:t>
      </w:r>
    </w:p>
    <w:p w14:paraId="47D99FE3" w14:textId="77777777" w:rsidR="004D6F60" w:rsidRPr="005310FC" w:rsidRDefault="004D6F60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lang w:bidi="mr-IN"/>
        </w:rPr>
      </w:pPr>
    </w:p>
    <w:p w14:paraId="02D7A996" w14:textId="77777777" w:rsidR="00FD1C3E" w:rsidRPr="0027275B" w:rsidRDefault="00FD1C3E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lang w:bidi="mr-IN"/>
        </w:rPr>
      </w:pPr>
      <w:r w:rsidRPr="0027275B">
        <w:rPr>
          <w:rFonts w:ascii="Times New Roman" w:hAnsi="Times New Roman" w:cs="Times New Roman"/>
          <w:b/>
          <w:bCs/>
          <w:color w:val="212121"/>
          <w:sz w:val="24"/>
          <w:szCs w:val="24"/>
          <w:lang w:bidi="mr-IN"/>
        </w:rPr>
        <w:t>Significance of the research</w:t>
      </w:r>
    </w:p>
    <w:p w14:paraId="2691A0AF" w14:textId="77777777" w:rsidR="0039076C" w:rsidRPr="005310FC" w:rsidRDefault="00FD1C3E" w:rsidP="009C3CA0">
      <w:pPr>
        <w:pStyle w:val="CommentText"/>
        <w:jc w:val="both"/>
        <w:rPr>
          <w:rFonts w:ascii="Times New Roman" w:hAnsi="Times New Roman" w:cs="Times New Roman"/>
          <w:color w:val="212121"/>
          <w:sz w:val="24"/>
          <w:szCs w:val="24"/>
          <w:lang w:bidi="mr-IN"/>
        </w:rPr>
      </w:pPr>
      <w:r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The present research study </w:t>
      </w:r>
      <w:r w:rsidR="00721406">
        <w:rPr>
          <w:rFonts w:ascii="Times New Roman" w:hAnsi="Times New Roman" w:cs="Times New Roman"/>
          <w:color w:val="212121"/>
          <w:sz w:val="24"/>
          <w:szCs w:val="24"/>
          <w:lang w:bidi="mr-IN"/>
        </w:rPr>
        <w:t>will</w:t>
      </w:r>
      <w:r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</w:t>
      </w:r>
      <w:r w:rsidR="00634AD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give an estimate </w:t>
      </w:r>
      <w:r w:rsidR="00721406">
        <w:rPr>
          <w:rFonts w:ascii="Times New Roman" w:hAnsi="Times New Roman" w:cs="Times New Roman"/>
          <w:color w:val="212121"/>
          <w:sz w:val="24"/>
          <w:szCs w:val="24"/>
          <w:lang w:bidi="mr-IN"/>
        </w:rPr>
        <w:t>of</w:t>
      </w:r>
      <w:r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</w:t>
      </w:r>
      <w:r w:rsidR="00EA00B1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anemia </w:t>
      </w:r>
      <w:r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>among</w:t>
      </w:r>
      <w:r w:rsidR="00EA00B1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adolescent girls from </w:t>
      </w:r>
      <w:r w:rsidR="00721406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peri-urban and </w:t>
      </w:r>
      <w:r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rural areas of Nagpur district.  </w:t>
      </w:r>
      <w:r w:rsidR="00721406">
        <w:rPr>
          <w:rFonts w:ascii="Times New Roman" w:hAnsi="Times New Roman" w:cs="Times New Roman"/>
          <w:color w:val="212121"/>
          <w:sz w:val="24"/>
          <w:szCs w:val="24"/>
          <w:lang w:bidi="mr-IN"/>
        </w:rPr>
        <w:t>The exploration of</w:t>
      </w:r>
      <w:r w:rsidR="008826A3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</w:t>
      </w:r>
      <w:r w:rsidR="00721406">
        <w:rPr>
          <w:rFonts w:ascii="Times New Roman" w:hAnsi="Times New Roman" w:cs="Times New Roman"/>
          <w:color w:val="212121"/>
          <w:sz w:val="24"/>
          <w:szCs w:val="24"/>
          <w:lang w:bidi="mr-IN"/>
        </w:rPr>
        <w:t>individual characteristics that are related to anemia and program exposure may also help to elucidate which groups are most vulnerable to</w:t>
      </w:r>
      <w:r w:rsidR="009B7E99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anemia</w:t>
      </w:r>
      <w:r w:rsidR="00721406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. </w:t>
      </w:r>
      <w:r w:rsidR="008826A3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</w:t>
      </w:r>
      <w:r w:rsidR="008E70D2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>T</w:t>
      </w:r>
      <w:r w:rsidR="00721406">
        <w:rPr>
          <w:rFonts w:ascii="Times New Roman" w:hAnsi="Times New Roman" w:cs="Times New Roman"/>
          <w:color w:val="212121"/>
          <w:sz w:val="24"/>
          <w:szCs w:val="24"/>
          <w:lang w:bidi="mr-IN"/>
        </w:rPr>
        <w:t>he findings of this</w:t>
      </w:r>
      <w:r w:rsidR="008E70D2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study </w:t>
      </w:r>
      <w:r w:rsidR="00721406">
        <w:rPr>
          <w:rFonts w:ascii="Times New Roman" w:hAnsi="Times New Roman" w:cs="Times New Roman"/>
          <w:color w:val="212121"/>
          <w:sz w:val="24"/>
          <w:szCs w:val="24"/>
          <w:lang w:bidi="mr-IN"/>
        </w:rPr>
        <w:t>will</w:t>
      </w:r>
      <w:r w:rsidR="005369B7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</w:t>
      </w:r>
      <w:r w:rsidR="00C145BF" w:rsidRPr="009C3CA0">
        <w:rPr>
          <w:rFonts w:ascii="Times New Roman" w:hAnsi="Times New Roman" w:cs="Times New Roman"/>
          <w:color w:val="212121"/>
          <w:sz w:val="24"/>
          <w:szCs w:val="24"/>
          <w:lang w:bidi="mr-IN"/>
        </w:rPr>
        <w:t>serve as essential p</w:t>
      </w:r>
      <w:r w:rsidR="00721406">
        <w:rPr>
          <w:rFonts w:ascii="Times New Roman" w:hAnsi="Times New Roman" w:cs="Times New Roman"/>
          <w:color w:val="212121"/>
          <w:sz w:val="24"/>
          <w:szCs w:val="24"/>
          <w:lang w:bidi="mr-IN"/>
        </w:rPr>
        <w:t>ilot data for developing a nutrition</w:t>
      </w:r>
      <w:r w:rsidR="00C145BF" w:rsidRPr="009C3CA0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intervention targeting </w:t>
      </w:r>
      <w:r w:rsidR="00721406">
        <w:rPr>
          <w:rFonts w:ascii="Times New Roman" w:hAnsi="Times New Roman" w:cs="Times New Roman"/>
          <w:color w:val="212121"/>
          <w:sz w:val="24"/>
          <w:szCs w:val="24"/>
          <w:lang w:bidi="mr-IN"/>
        </w:rPr>
        <w:t>adolescent women</w:t>
      </w:r>
      <w:r w:rsidR="009C4FFA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and </w:t>
      </w:r>
      <w:r w:rsidR="00721406">
        <w:rPr>
          <w:rFonts w:ascii="Times New Roman" w:hAnsi="Times New Roman" w:cs="Times New Roman"/>
          <w:color w:val="212121"/>
          <w:sz w:val="24"/>
          <w:szCs w:val="24"/>
          <w:lang w:bidi="mr-IN"/>
        </w:rPr>
        <w:t>can also be used to</w:t>
      </w:r>
      <w:r w:rsidR="008E70D2" w:rsidRPr="005310FC">
        <w:rPr>
          <w:rFonts w:ascii="Times New Roman" w:hAnsi="Times New Roman" w:cs="Times New Roman"/>
          <w:color w:val="212121"/>
          <w:sz w:val="24"/>
          <w:szCs w:val="24"/>
          <w:lang w:bidi="mr-IN"/>
        </w:rPr>
        <w:t xml:space="preserve"> help to strengthen the existing anemia control program.</w:t>
      </w:r>
    </w:p>
    <w:p w14:paraId="3BCE0E1A" w14:textId="77777777" w:rsidR="00FD1C3E" w:rsidRPr="005310FC" w:rsidRDefault="00FD1C3E" w:rsidP="005310F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12121"/>
          <w:sz w:val="24"/>
          <w:szCs w:val="24"/>
          <w:lang w:bidi="mr-IN"/>
        </w:rPr>
      </w:pPr>
    </w:p>
    <w:tbl>
      <w:tblPr>
        <w:tblW w:w="9735" w:type="dxa"/>
        <w:tblInd w:w="93" w:type="dxa"/>
        <w:tblLook w:val="04A0" w:firstRow="1" w:lastRow="0" w:firstColumn="1" w:lastColumn="0" w:noHBand="0" w:noVBand="1"/>
      </w:tblPr>
      <w:tblGrid>
        <w:gridCol w:w="1908"/>
        <w:gridCol w:w="916"/>
        <w:gridCol w:w="1077"/>
        <w:gridCol w:w="1246"/>
        <w:gridCol w:w="967"/>
        <w:gridCol w:w="1167"/>
        <w:gridCol w:w="1009"/>
        <w:gridCol w:w="1520"/>
      </w:tblGrid>
      <w:tr w:rsidR="008576FF" w:rsidRPr="008576FF" w14:paraId="520C5BB8" w14:textId="77777777" w:rsidTr="008F2795">
        <w:trPr>
          <w:trHeight w:val="300"/>
        </w:trPr>
        <w:tc>
          <w:tcPr>
            <w:tcW w:w="3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D296" w14:textId="77777777" w:rsidR="00EA4CE5" w:rsidRPr="00EA4CE5" w:rsidRDefault="00EA4CE5" w:rsidP="008576FF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bidi="mr-IN"/>
              </w:rPr>
            </w:pPr>
            <w:r w:rsidRPr="00EA4CE5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bidi="mr-IN"/>
              </w:rPr>
              <w:lastRenderedPageBreak/>
              <w:t>Budget :</w:t>
            </w:r>
          </w:p>
          <w:p w14:paraId="733EA7D8" w14:textId="77777777" w:rsidR="00EA4CE5" w:rsidRPr="00EA4CE5" w:rsidRDefault="00EA4CE5" w:rsidP="008576F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IN" w:eastAsia="en-IN"/>
              </w:rPr>
            </w:pPr>
          </w:p>
          <w:p w14:paraId="45BA0447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IN" w:eastAsia="en-IN"/>
              </w:rPr>
              <w:t>D43_ Research Funds Budget</w:t>
            </w:r>
            <w:r w:rsidRPr="008576FF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IN" w:eastAsia="en-IN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E68C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38A9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A741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25D5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1F36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</w:tr>
      <w:tr w:rsidR="008576FF" w:rsidRPr="008576FF" w14:paraId="4D4BCB83" w14:textId="77777777" w:rsidTr="008F2795">
        <w:trPr>
          <w:trHeight w:val="300"/>
        </w:trPr>
        <w:tc>
          <w:tcPr>
            <w:tcW w:w="51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7A7C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Project date:</w:t>
            </w: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 xml:space="preserve"> 7/1/2019 -6/30/20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BC50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3E06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5AC6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3BAA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</w:tr>
      <w:tr w:rsidR="008576FF" w:rsidRPr="008576FF" w14:paraId="43FDBCCE" w14:textId="77777777" w:rsidTr="008F2795">
        <w:trPr>
          <w:trHeight w:val="300"/>
        </w:trPr>
        <w:tc>
          <w:tcPr>
            <w:tcW w:w="3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49DD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Project Site</w:t>
            </w: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: Nagpur, Indi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84FD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D8B8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D985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9284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AB92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</w:tr>
      <w:tr w:rsidR="008576FF" w:rsidRPr="008576FF" w14:paraId="643E9376" w14:textId="77777777" w:rsidTr="008F2795">
        <w:trPr>
          <w:trHeight w:val="300"/>
        </w:trPr>
        <w:tc>
          <w:tcPr>
            <w:tcW w:w="51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1096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Trainee's nam</w:t>
            </w: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e:  DR. Varsha Dhurd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54F5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2E9F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47BA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8CBA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</w:tr>
      <w:tr w:rsidR="008576FF" w:rsidRPr="008576FF" w14:paraId="06F4B3F5" w14:textId="77777777" w:rsidTr="008F2795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F22E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A029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0960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A8D4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97B7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4B5B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AFE9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4CEA" w14:textId="77777777" w:rsidR="008576FF" w:rsidRPr="008576FF" w:rsidRDefault="008576FF" w:rsidP="008576FF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</w:tr>
      <w:tr w:rsidR="008576FF" w:rsidRPr="008576FF" w14:paraId="2ACE31C9" w14:textId="77777777" w:rsidTr="008F2795">
        <w:trPr>
          <w:trHeight w:val="96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000"/>
            <w:vAlign w:val="center"/>
            <w:hideMark/>
          </w:tcPr>
          <w:p w14:paraId="74A876B9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Personnel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DDF844D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Base monthly Salary in INR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2E369CC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# personnel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695E7945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# of month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685F34D1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No. of visit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77A2439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Salary Request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000"/>
            <w:vAlign w:val="center"/>
            <w:hideMark/>
          </w:tcPr>
          <w:p w14:paraId="13CC6092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Total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2A18DEB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Budget Justification</w:t>
            </w:r>
          </w:p>
        </w:tc>
      </w:tr>
      <w:tr w:rsidR="008576FF" w:rsidRPr="008576FF" w14:paraId="341AA7F3" w14:textId="77777777" w:rsidTr="008F2795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58B573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A. Personne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35D6EB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82BC8D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885C7F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511D7F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E5752A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CCB8FB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13E2A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</w:tr>
      <w:tr w:rsidR="00EA4CE5" w:rsidRPr="008576FF" w14:paraId="13F92EFB" w14:textId="77777777" w:rsidTr="008F2795">
        <w:trPr>
          <w:trHeight w:val="1320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7DA9F52F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Coordinator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14:paraId="7C2FF917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60,6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14:paraId="5773F2A5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14:paraId="1630978F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14:paraId="613306D7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414A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,81,8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B643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,81,84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05A7DDEB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Coordination, training  and monitoring of the study as well as managing data at backend.</w:t>
            </w:r>
          </w:p>
        </w:tc>
      </w:tr>
      <w:tr w:rsidR="00EA4CE5" w:rsidRPr="008576FF" w14:paraId="07E0AD03" w14:textId="77777777" w:rsidTr="008F2795">
        <w:trPr>
          <w:trHeight w:val="1455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598C05E9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Research Assistant /data entrants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14:paraId="6BCB945B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3,64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14:paraId="7C0769A8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14:paraId="436D42F3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14:paraId="51AE33ED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E829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40,9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374C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40,93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694B469C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Need a full time Research assistant to Collect data, withdraw blood from subjects and send for testing for three months</w:t>
            </w:r>
          </w:p>
        </w:tc>
      </w:tr>
      <w:tr w:rsidR="00EA4CE5" w:rsidRPr="008576FF" w14:paraId="10259773" w14:textId="77777777" w:rsidTr="008F2795">
        <w:trPr>
          <w:trHeight w:val="1035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2D69A"/>
            <w:vAlign w:val="bottom"/>
            <w:hideMark/>
          </w:tcPr>
          <w:p w14:paraId="5159F380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 xml:space="preserve"> Auxilliary Nurse Midwife (ANM) at health centre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14:paraId="02DF642C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,9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14:paraId="4F12AA53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14:paraId="1A1D10CB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14:paraId="6819EFAB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6E9A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5,9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F0F8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5,96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0D5850EF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 xml:space="preserve">ANM at health centre to assist the RA for data collection </w:t>
            </w:r>
          </w:p>
        </w:tc>
      </w:tr>
      <w:tr w:rsidR="00EA4CE5" w:rsidRPr="008576FF" w14:paraId="18092876" w14:textId="77777777" w:rsidTr="008F2795">
        <w:trPr>
          <w:trHeight w:val="99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vAlign w:val="bottom"/>
            <w:hideMark/>
          </w:tcPr>
          <w:p w14:paraId="0D2FDA37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Key informers of the community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14:paraId="7FD335BC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14:paraId="64C1719E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14:paraId="6C30B235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14:paraId="2331861B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6E2F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4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D9A4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42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159F36E2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 xml:space="preserve"> Need to pay key informers to approach community for consent</w:t>
            </w:r>
          </w:p>
        </w:tc>
      </w:tr>
      <w:tr w:rsidR="00EA4CE5" w:rsidRPr="008576FF" w14:paraId="070BD1B0" w14:textId="77777777" w:rsidTr="008F2795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3261FEB9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14:paraId="7475E076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color w:val="FF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14:paraId="6931063A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color w:val="FF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14:paraId="18C8C68D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color w:val="FF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14:paraId="6975BCC7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color w:val="FF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08EA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E50E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.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3E922114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</w:tr>
      <w:tr w:rsidR="00EA4CE5" w:rsidRPr="008576FF" w14:paraId="71EF2B6E" w14:textId="77777777" w:rsidTr="008F2795">
        <w:trPr>
          <w:trHeight w:val="300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031C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Subtotal personnel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2F85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80651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714C9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5482D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A237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2,29,169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1F6D7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2,29,16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64176E4B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</w:tr>
      <w:tr w:rsidR="00EA4CE5" w:rsidRPr="008576FF" w14:paraId="55EC9559" w14:textId="77777777" w:rsidTr="008F2795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7F620249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6DFE96F0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5AF16F18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7B3FD9EF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5B98AD71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0B42BF91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1ABBC64A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30B2C998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</w:tr>
      <w:tr w:rsidR="008576FF" w:rsidRPr="008576FF" w14:paraId="06B27A87" w14:textId="77777777" w:rsidTr="008F2795">
        <w:trPr>
          <w:trHeight w:val="300"/>
        </w:trPr>
        <w:tc>
          <w:tcPr>
            <w:tcW w:w="387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702A5BF5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NON-PERSONNEL EXPENSE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2416C409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186B54D4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68A20E66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2C0F408A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602BADAC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</w:tr>
      <w:tr w:rsidR="008576FF" w:rsidRPr="008576FF" w14:paraId="334233C5" w14:textId="77777777" w:rsidTr="008F2795">
        <w:trPr>
          <w:trHeight w:val="300"/>
        </w:trPr>
        <w:tc>
          <w:tcPr>
            <w:tcW w:w="510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34C2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B. Equipment  - list items and INR amou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B44A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7576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365C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317D696C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</w:tr>
      <w:tr w:rsidR="00EA4CE5" w:rsidRPr="008576FF" w14:paraId="6A1BD015" w14:textId="77777777" w:rsidTr="008F2795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D6C0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307B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C961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8141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6D7D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03D8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281F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0EB8FF03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</w:tr>
      <w:tr w:rsidR="00EA4CE5" w:rsidRPr="008576FF" w14:paraId="4C0B55D6" w14:textId="77777777" w:rsidTr="008F2795">
        <w:trPr>
          <w:trHeight w:val="210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A619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D935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B513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662E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C91A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D4D8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399D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0591F908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</w:tr>
      <w:tr w:rsidR="00EA4CE5" w:rsidRPr="008576FF" w14:paraId="6E818004" w14:textId="77777777" w:rsidTr="008F2795">
        <w:trPr>
          <w:trHeight w:val="240"/>
        </w:trPr>
        <w:tc>
          <w:tcPr>
            <w:tcW w:w="28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8D9D7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Subtotal Equipmen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A0AE9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16583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01667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82FA8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90963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4889EE23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</w:tr>
      <w:tr w:rsidR="00EA4CE5" w:rsidRPr="008576FF" w14:paraId="07230BF1" w14:textId="77777777" w:rsidTr="008F2795">
        <w:trPr>
          <w:trHeight w:val="75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0858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1194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2D1C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7CE9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EC82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065A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7D58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512B59DB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</w:tr>
      <w:tr w:rsidR="00EA4CE5" w:rsidRPr="008576FF" w14:paraId="0B8D17C6" w14:textId="77777777" w:rsidTr="008F2795">
        <w:trPr>
          <w:trHeight w:val="495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C6CF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C. Trave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DE1F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2CD1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Unit cos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3ACC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 xml:space="preserve"> No. of visit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67B06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No. of cluster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89FE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Total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B5EE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18BC5171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</w:tr>
      <w:tr w:rsidR="00EA4CE5" w:rsidRPr="008576FF" w14:paraId="5ABBADB4" w14:textId="77777777" w:rsidTr="008F2795">
        <w:trPr>
          <w:trHeight w:val="1005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3ED5B17D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Ground transportatio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E8D8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4F1F778A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852.7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0539D782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170D38B2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CD6B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3643.5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6A05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3,64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6DB52E3C" w14:textId="77777777" w:rsidR="008576FF" w:rsidRPr="008576FF" w:rsidRDefault="008576FF" w:rsidP="00EA4CE5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 xml:space="preserve">Total four visits per cluster with average cost per visit </w:t>
            </w:r>
            <w:r w:rsidR="00EA4CE5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852 INR</w:t>
            </w:r>
          </w:p>
        </w:tc>
      </w:tr>
      <w:tr w:rsidR="00EA4CE5" w:rsidRPr="008576FF" w14:paraId="02511589" w14:textId="77777777" w:rsidTr="008F2795">
        <w:trPr>
          <w:trHeight w:val="180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C09C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01EE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D89B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A7A6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502A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3252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7689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55F0649F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</w:tr>
      <w:tr w:rsidR="00EA4CE5" w:rsidRPr="008576FF" w14:paraId="025022AC" w14:textId="77777777" w:rsidTr="008F2795">
        <w:trPr>
          <w:trHeight w:val="300"/>
        </w:trPr>
        <w:tc>
          <w:tcPr>
            <w:tcW w:w="28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3E037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lastRenderedPageBreak/>
              <w:t>Subtotal Travel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D87B5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C008D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DD3DF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60A20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F27B2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13,64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7242A8BC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</w:tr>
      <w:tr w:rsidR="008576FF" w:rsidRPr="008576FF" w14:paraId="469C0E3E" w14:textId="77777777" w:rsidTr="008F2795">
        <w:trPr>
          <w:trHeight w:val="195"/>
        </w:trPr>
        <w:tc>
          <w:tcPr>
            <w:tcW w:w="28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C306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 xml:space="preserve">E. Other Direct Costs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B346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Unit cos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32BD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# of months/uni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39E0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Subject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2F94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Total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F524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301C3EA5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</w:tr>
      <w:tr w:rsidR="00EA4CE5" w:rsidRPr="008576FF" w14:paraId="3D65BA7A" w14:textId="77777777" w:rsidTr="008F2795">
        <w:trPr>
          <w:trHeight w:val="1455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6BDB333E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Materials and lab Supplie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BFBE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4F4DBD5B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5,704.2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74662406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0D80DD77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23BCC545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5,704.2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B3E5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5,70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494A2B23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Complete blood count will be done for 250 subjects</w:t>
            </w:r>
          </w:p>
        </w:tc>
      </w:tr>
      <w:tr w:rsidR="00EA4CE5" w:rsidRPr="008576FF" w14:paraId="091E7F34" w14:textId="77777777" w:rsidTr="008F2795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02AFAF38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Equipments for assessment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A31B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733AF948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8,385.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387A3206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42DDD530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53487771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8,385.0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FE33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8,38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0C969D55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</w:tr>
      <w:tr w:rsidR="00EA4CE5" w:rsidRPr="008576FF" w14:paraId="2043AB59" w14:textId="77777777" w:rsidTr="008F2795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72029FA4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Blood estimation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47CB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1DD62245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,776.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3AED7DA5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43F9EED8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2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664CAE61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4,44,125.0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BE3E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4,44,12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4AF125CB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</w:tr>
      <w:tr w:rsidR="00EA4CE5" w:rsidRPr="008576FF" w14:paraId="3E75DD3F" w14:textId="77777777" w:rsidTr="008F2795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5F113D90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IRB application cos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9B0D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750FFE1D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019487D0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3A2AF1FB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1C92059A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0.0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949A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3D6A9F81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</w:tr>
      <w:tr w:rsidR="00EA4CE5" w:rsidRPr="008576FF" w14:paraId="38DB7BFC" w14:textId="77777777" w:rsidTr="008F2795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4AB59B5E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Laptop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4B0D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564A0CC2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71D862EA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15578F31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  <w:hideMark/>
          </w:tcPr>
          <w:p w14:paraId="5B1CF8BB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0.0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050A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00F101B7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</w:tr>
      <w:tr w:rsidR="008576FF" w:rsidRPr="008576FF" w14:paraId="45B75D77" w14:textId="77777777" w:rsidTr="008F2795">
        <w:trPr>
          <w:trHeight w:val="300"/>
        </w:trPr>
        <w:tc>
          <w:tcPr>
            <w:tcW w:w="387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041DB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Subtotal Other Direct Cos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B4ED7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C779A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5458E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A4707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4,68,21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6FC3CDB4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</w:tr>
      <w:tr w:rsidR="00EA4CE5" w:rsidRPr="008576FF" w14:paraId="6F6F07AD" w14:textId="77777777" w:rsidTr="008F2795">
        <w:trPr>
          <w:trHeight w:val="300"/>
        </w:trPr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96770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1F8ED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74947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316F0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3DDDC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337AE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C0A97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2A2F30C7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</w:tr>
      <w:tr w:rsidR="008576FF" w:rsidRPr="008576FF" w14:paraId="077094D7" w14:textId="77777777" w:rsidTr="008F2795">
        <w:trPr>
          <w:trHeight w:val="300"/>
        </w:trPr>
        <w:tc>
          <w:tcPr>
            <w:tcW w:w="387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865955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TOTAL DIRECT COST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1DD17E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FAB0C8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5CB29C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3CEF3A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7,11,02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4FB254EB" w14:textId="77777777" w:rsidR="008576FF" w:rsidRPr="008576FF" w:rsidRDefault="008576FF" w:rsidP="008576FF">
            <w:pPr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 </w:t>
            </w:r>
          </w:p>
        </w:tc>
      </w:tr>
      <w:tr w:rsidR="008576FF" w:rsidRPr="008576FF" w14:paraId="09B3AE66" w14:textId="77777777" w:rsidTr="008F2795">
        <w:trPr>
          <w:trHeight w:val="300"/>
        </w:trPr>
        <w:tc>
          <w:tcPr>
            <w:tcW w:w="28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AAAF1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Total Awarded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C80D3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6C4A4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2A4F1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E7177" w14:textId="77777777" w:rsidR="008576FF" w:rsidRPr="008576FF" w:rsidRDefault="008576FF" w:rsidP="008576FF">
            <w:pPr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3B9C0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7,10,60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7DE9B437" w14:textId="77777777" w:rsidR="008576FF" w:rsidRPr="008576FF" w:rsidRDefault="008576FF" w:rsidP="008576FF">
            <w:pPr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IN" w:eastAsia="en-IN"/>
              </w:rPr>
              <w:t> </w:t>
            </w:r>
          </w:p>
        </w:tc>
      </w:tr>
      <w:tr w:rsidR="008576FF" w:rsidRPr="008576FF" w14:paraId="745D9708" w14:textId="77777777" w:rsidTr="008F2795">
        <w:trPr>
          <w:trHeight w:val="300"/>
        </w:trPr>
        <w:tc>
          <w:tcPr>
            <w:tcW w:w="3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D3641D1" w14:textId="77777777" w:rsidR="008576FF" w:rsidRPr="008576FF" w:rsidRDefault="008576FF" w:rsidP="008576F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  <w:t>Difference in Award and Cos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3587C2B2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3445035A" w14:textId="77777777" w:rsidR="008576FF" w:rsidRPr="008576FF" w:rsidRDefault="008576FF" w:rsidP="008576FF">
            <w:pPr>
              <w:jc w:val="center"/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569E619F" w14:textId="77777777" w:rsidR="008576FF" w:rsidRPr="008576FF" w:rsidRDefault="008576FF" w:rsidP="008576FF">
            <w:pPr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1513E702" w14:textId="77777777" w:rsidR="008576FF" w:rsidRPr="008576FF" w:rsidRDefault="008576FF" w:rsidP="008576FF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IN" w:eastAsia="en-IN"/>
              </w:rPr>
              <w:t>-42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9A"/>
            <w:vAlign w:val="bottom"/>
            <w:hideMark/>
          </w:tcPr>
          <w:p w14:paraId="3791EDD3" w14:textId="77777777" w:rsidR="008576FF" w:rsidRPr="008576FF" w:rsidRDefault="008576FF" w:rsidP="008576FF">
            <w:pPr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IN" w:eastAsia="en-IN"/>
              </w:rPr>
            </w:pPr>
            <w:r w:rsidRPr="008576FF"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  <w:lang w:val="en-IN" w:eastAsia="en-IN"/>
              </w:rPr>
              <w:t> </w:t>
            </w:r>
          </w:p>
        </w:tc>
      </w:tr>
    </w:tbl>
    <w:p w14:paraId="457816E0" w14:textId="77777777" w:rsidR="008576FF" w:rsidRDefault="008576FF" w:rsidP="005310F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bidi="mr-IN"/>
        </w:rPr>
      </w:pPr>
    </w:p>
    <w:p w14:paraId="2B126AB7" w14:textId="77777777" w:rsidR="008576FF" w:rsidRDefault="008576FF" w:rsidP="005310F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bidi="mr-IN"/>
        </w:rPr>
      </w:pPr>
    </w:p>
    <w:p w14:paraId="7C94B210" w14:textId="77777777" w:rsidR="00D533C4" w:rsidRPr="00FC7819" w:rsidRDefault="00AA535E" w:rsidP="005310F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bidi="mr-IN"/>
        </w:rPr>
      </w:pPr>
      <w:r w:rsidRPr="00FC781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bidi="mr-IN"/>
        </w:rPr>
        <w:t>References:</w:t>
      </w:r>
    </w:p>
    <w:p w14:paraId="6F8009DE" w14:textId="77777777" w:rsidR="00D533C4" w:rsidRPr="005310FC" w:rsidRDefault="00D533C4" w:rsidP="005310F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bidi="mr-IN"/>
        </w:rPr>
      </w:pPr>
    </w:p>
    <w:p w14:paraId="1E0785CF" w14:textId="77777777" w:rsidR="00D533C4" w:rsidRPr="00AB3696" w:rsidRDefault="00D533C4" w:rsidP="00AB3696">
      <w:pPr>
        <w:pStyle w:val="ListParagraph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bidi="mr-IN"/>
        </w:rPr>
      </w:pPr>
      <w:r w:rsidRPr="00AB3696">
        <w:rPr>
          <w:rFonts w:ascii="Times New Roman" w:hAnsi="Times New Roman" w:cs="Times New Roman"/>
          <w:sz w:val="24"/>
          <w:szCs w:val="24"/>
          <w:lang w:bidi="mr-IN"/>
        </w:rPr>
        <w:t>Raykar N., Majumder M., Laxminarayan R., Menon P.  (2015). India Health Report: Nutrition 2015. New Delhi, India: Public Health Foundation of India.</w:t>
      </w:r>
    </w:p>
    <w:p w14:paraId="21A508EE" w14:textId="77777777" w:rsidR="00D533C4" w:rsidRPr="005310FC" w:rsidRDefault="00D533C4" w:rsidP="005310FC">
      <w:pPr>
        <w:autoSpaceDE w:val="0"/>
        <w:autoSpaceDN w:val="0"/>
        <w:adjustRightInd w:val="0"/>
        <w:ind w:left="360"/>
        <w:jc w:val="both"/>
        <w:rPr>
          <w:rFonts w:ascii="Times New Roman" w:hAnsi="Times New Roman" w:cs="Times New Roman"/>
          <w:sz w:val="24"/>
          <w:szCs w:val="24"/>
          <w:lang w:bidi="mr-IN"/>
        </w:rPr>
      </w:pPr>
    </w:p>
    <w:p w14:paraId="535444D0" w14:textId="77777777" w:rsidR="00D533C4" w:rsidRPr="00AB3696" w:rsidRDefault="00D533C4" w:rsidP="00AB3696">
      <w:pPr>
        <w:pStyle w:val="ListParagraph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bidi="mr-IN"/>
        </w:rPr>
      </w:pPr>
      <w:r w:rsidRPr="00AB3696">
        <w:rPr>
          <w:rFonts w:ascii="Times New Roman" w:hAnsi="Times New Roman" w:cs="Times New Roman"/>
          <w:sz w:val="24"/>
          <w:szCs w:val="24"/>
          <w:lang w:bidi="mr-IN"/>
        </w:rPr>
        <w:t>Gillespie S. (1998) Major issues in controlling iron deficiency. Ottawa: Micronutrient Initiative.</w:t>
      </w:r>
    </w:p>
    <w:p w14:paraId="62E0BBCC" w14:textId="77777777" w:rsidR="00D533C4" w:rsidRPr="005310FC" w:rsidRDefault="00D533C4" w:rsidP="005310FC">
      <w:pPr>
        <w:autoSpaceDE w:val="0"/>
        <w:autoSpaceDN w:val="0"/>
        <w:adjustRightInd w:val="0"/>
        <w:ind w:left="360"/>
        <w:jc w:val="both"/>
        <w:rPr>
          <w:rFonts w:ascii="Times New Roman" w:hAnsi="Times New Roman" w:cs="Times New Roman"/>
          <w:sz w:val="24"/>
          <w:szCs w:val="24"/>
          <w:lang w:bidi="mr-IN"/>
        </w:rPr>
      </w:pPr>
    </w:p>
    <w:p w14:paraId="629171F3" w14:textId="77777777" w:rsidR="00D533C4" w:rsidRPr="00AB3696" w:rsidRDefault="00D533C4" w:rsidP="00AB3696">
      <w:pPr>
        <w:pStyle w:val="ListParagraph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bidi="mr-IN"/>
        </w:rPr>
      </w:pPr>
      <w:r w:rsidRPr="00AB3696">
        <w:rPr>
          <w:rFonts w:ascii="Times New Roman" w:hAnsi="Times New Roman" w:cs="Times New Roman"/>
          <w:sz w:val="24"/>
          <w:szCs w:val="24"/>
          <w:lang w:bidi="mr-IN"/>
        </w:rPr>
        <w:t>Kurz K.M., Johnson W.C. (1994) The nutrition and lives of adolescents in developing countries. Findings from the Nutrition of Adolescent Girls research programme.  Washington, DC: International Center for Research on Women.</w:t>
      </w:r>
    </w:p>
    <w:p w14:paraId="00CD6640" w14:textId="77777777" w:rsidR="00D533C4" w:rsidRPr="005310FC" w:rsidRDefault="00D533C4" w:rsidP="005310FC">
      <w:pPr>
        <w:autoSpaceDE w:val="0"/>
        <w:autoSpaceDN w:val="0"/>
        <w:adjustRightInd w:val="0"/>
        <w:ind w:left="360"/>
        <w:jc w:val="both"/>
        <w:rPr>
          <w:rFonts w:ascii="Times New Roman" w:hAnsi="Times New Roman" w:cs="Times New Roman"/>
          <w:sz w:val="24"/>
          <w:szCs w:val="24"/>
          <w:lang w:bidi="mr-IN"/>
        </w:rPr>
      </w:pPr>
    </w:p>
    <w:p w14:paraId="62D85919" w14:textId="77777777" w:rsidR="00D533C4" w:rsidRPr="00AB3696" w:rsidRDefault="00D533C4" w:rsidP="00AB3696">
      <w:pPr>
        <w:pStyle w:val="ListParagraph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bidi="mr-IN"/>
        </w:rPr>
      </w:pPr>
      <w:r w:rsidRPr="00AB3696">
        <w:rPr>
          <w:rFonts w:ascii="Times New Roman" w:hAnsi="Times New Roman" w:cs="Times New Roman"/>
          <w:sz w:val="24"/>
          <w:szCs w:val="24"/>
          <w:lang w:bidi="mr-IN"/>
        </w:rPr>
        <w:t>Nair M., Choudhury M.K., Choudhury S.S.,  Kakoty S.D., Sarma U.C., Webster P., Knight M. (2016). Association between maternal anemia and pregnancy outcomes: a cohort study in Assam, India. BMJ Global Health;1:e000026.  doi:10.1136/bmjgh-2015- 000026.</w:t>
      </w:r>
    </w:p>
    <w:p w14:paraId="20DF0899" w14:textId="77777777" w:rsidR="00D533C4" w:rsidRPr="005310FC" w:rsidRDefault="00D533C4" w:rsidP="005310FC">
      <w:pPr>
        <w:autoSpaceDE w:val="0"/>
        <w:autoSpaceDN w:val="0"/>
        <w:adjustRightInd w:val="0"/>
        <w:ind w:left="360"/>
        <w:jc w:val="both"/>
        <w:rPr>
          <w:rFonts w:ascii="Times New Roman" w:hAnsi="Times New Roman" w:cs="Times New Roman"/>
          <w:sz w:val="24"/>
          <w:szCs w:val="24"/>
          <w:lang w:bidi="mr-IN"/>
        </w:rPr>
      </w:pPr>
    </w:p>
    <w:p w14:paraId="2759A5D5" w14:textId="77777777" w:rsidR="00D533C4" w:rsidRPr="00AB3696" w:rsidRDefault="00D533C4" w:rsidP="00AB3696">
      <w:pPr>
        <w:pStyle w:val="ListParagraph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bidi="mr-IN"/>
        </w:rPr>
      </w:pPr>
      <w:r w:rsidRPr="00AB3696">
        <w:rPr>
          <w:rFonts w:ascii="Times New Roman" w:hAnsi="Times New Roman" w:cs="Times New Roman"/>
          <w:sz w:val="24"/>
          <w:szCs w:val="24"/>
          <w:lang w:bidi="mr-IN"/>
        </w:rPr>
        <w:t>UNICEF (2012) Adolescence: An Age of Opportunity. The State of the World’s Children, 2011. New York: UNICEF</w:t>
      </w:r>
    </w:p>
    <w:p w14:paraId="353BA476" w14:textId="77777777" w:rsidR="00D533C4" w:rsidRPr="005310FC" w:rsidRDefault="00D533C4" w:rsidP="005310FC">
      <w:pPr>
        <w:autoSpaceDE w:val="0"/>
        <w:autoSpaceDN w:val="0"/>
        <w:adjustRightInd w:val="0"/>
        <w:ind w:left="360"/>
        <w:jc w:val="both"/>
        <w:rPr>
          <w:rFonts w:ascii="Times New Roman" w:hAnsi="Times New Roman" w:cs="Times New Roman"/>
          <w:sz w:val="24"/>
          <w:szCs w:val="24"/>
          <w:lang w:bidi="mr-IN"/>
        </w:rPr>
      </w:pPr>
    </w:p>
    <w:p w14:paraId="4C2112AA" w14:textId="77777777" w:rsidR="00D533C4" w:rsidRPr="00AB3696" w:rsidRDefault="00D533C4" w:rsidP="00AB3696">
      <w:pPr>
        <w:pStyle w:val="ListParagraph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bidi="mr-IN"/>
        </w:rPr>
      </w:pPr>
      <w:r w:rsidRPr="00AB3696">
        <w:rPr>
          <w:rFonts w:ascii="Times New Roman" w:hAnsi="Times New Roman" w:cs="Times New Roman"/>
          <w:sz w:val="24"/>
          <w:szCs w:val="24"/>
          <w:lang w:bidi="mr-IN"/>
        </w:rPr>
        <w:t>Kumari R., KumarBharti R., Singh K., Sinha A., Kumar S., Saran A., Kumar U. (2017) Aug.   Prevalence of Iron Deficiency and Iron Deficiency Anaemia in Adolescent Girls in a Tertiary Care Hospital, Journal of Clinical and Diagnostic Research, Vol-11(8): BC04-BC06</w:t>
      </w:r>
    </w:p>
    <w:p w14:paraId="2BD5EEC2" w14:textId="77777777" w:rsidR="00D533C4" w:rsidRPr="005310FC" w:rsidRDefault="00D533C4" w:rsidP="005310FC">
      <w:pPr>
        <w:autoSpaceDE w:val="0"/>
        <w:autoSpaceDN w:val="0"/>
        <w:adjustRightInd w:val="0"/>
        <w:ind w:left="360"/>
        <w:jc w:val="both"/>
        <w:rPr>
          <w:rFonts w:ascii="Times New Roman" w:hAnsi="Times New Roman" w:cs="Times New Roman"/>
          <w:sz w:val="24"/>
          <w:szCs w:val="24"/>
          <w:lang w:bidi="mr-IN"/>
        </w:rPr>
      </w:pPr>
    </w:p>
    <w:p w14:paraId="49354AA3" w14:textId="77777777" w:rsidR="00D533C4" w:rsidRPr="00AB3696" w:rsidRDefault="00D533C4" w:rsidP="00AB3696">
      <w:pPr>
        <w:pStyle w:val="ListParagraph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bidi="mr-IN"/>
        </w:rPr>
      </w:pPr>
      <w:r w:rsidRPr="00AB3696">
        <w:rPr>
          <w:rFonts w:ascii="Times New Roman" w:hAnsi="Times New Roman" w:cs="Times New Roman"/>
          <w:sz w:val="24"/>
          <w:szCs w:val="24"/>
          <w:lang w:bidi="mr-IN"/>
        </w:rPr>
        <w:lastRenderedPageBreak/>
        <w:t>Kaur S., Deshmukh P.R., Garg B.S. (2006). Epidemiological Correlates of Nutritional Anemia in Adolescent Girls of Rural Wardha,  Indian Journal of Community Medicine Vol. 31, No. 4, October-December</w:t>
      </w:r>
    </w:p>
    <w:p w14:paraId="1C7D37F8" w14:textId="77777777" w:rsidR="00D533C4" w:rsidRPr="005310FC" w:rsidRDefault="00D533C4" w:rsidP="005310FC">
      <w:pPr>
        <w:autoSpaceDE w:val="0"/>
        <w:autoSpaceDN w:val="0"/>
        <w:adjustRightInd w:val="0"/>
        <w:ind w:left="360"/>
        <w:jc w:val="both"/>
        <w:rPr>
          <w:rFonts w:ascii="Times New Roman" w:hAnsi="Times New Roman" w:cs="Times New Roman"/>
          <w:sz w:val="24"/>
          <w:szCs w:val="24"/>
          <w:lang w:bidi="mr-IN"/>
        </w:rPr>
      </w:pPr>
    </w:p>
    <w:p w14:paraId="0AD8D607" w14:textId="77777777" w:rsidR="00D533C4" w:rsidRPr="00AB3696" w:rsidRDefault="00D533C4" w:rsidP="00AB3696">
      <w:pPr>
        <w:pStyle w:val="ListParagraph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bidi="mr-IN"/>
        </w:rPr>
      </w:pPr>
      <w:r w:rsidRPr="00AB3696">
        <w:rPr>
          <w:rFonts w:ascii="Times New Roman" w:hAnsi="Times New Roman" w:cs="Times New Roman"/>
          <w:sz w:val="24"/>
          <w:szCs w:val="24"/>
          <w:lang w:bidi="mr-IN"/>
        </w:rPr>
        <w:t>Dabade K.J., Dabade S.K., Madhekar S.M., Khadilkar A.H., BehereS.V.;  November (2014) Prevalence and Sociodemographic Factors Related to Anemia among Adolescent Girls in a Rural Area of Aurangabad District, Maharashtra. International Journal of Scientific Study, Vol 2, Issue 8.</w:t>
      </w:r>
    </w:p>
    <w:p w14:paraId="3B976F1C" w14:textId="77777777" w:rsidR="00D533C4" w:rsidRPr="005310FC" w:rsidRDefault="00D533C4" w:rsidP="005310FC">
      <w:pPr>
        <w:autoSpaceDE w:val="0"/>
        <w:autoSpaceDN w:val="0"/>
        <w:adjustRightInd w:val="0"/>
        <w:ind w:left="360"/>
        <w:jc w:val="both"/>
        <w:rPr>
          <w:rFonts w:ascii="Times New Roman" w:hAnsi="Times New Roman" w:cs="Times New Roman"/>
          <w:sz w:val="24"/>
          <w:szCs w:val="24"/>
          <w:lang w:bidi="mr-IN"/>
        </w:rPr>
      </w:pPr>
    </w:p>
    <w:p w14:paraId="3B8E513A" w14:textId="77777777" w:rsidR="00D533C4" w:rsidRPr="00AB3696" w:rsidRDefault="00D533C4" w:rsidP="00AB3696">
      <w:pPr>
        <w:pStyle w:val="ListParagraph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bidi="mr-IN"/>
        </w:rPr>
      </w:pPr>
      <w:r w:rsidRPr="00AB3696">
        <w:rPr>
          <w:rFonts w:ascii="Times New Roman" w:hAnsi="Times New Roman" w:cs="Times New Roman"/>
          <w:sz w:val="24"/>
          <w:szCs w:val="24"/>
          <w:lang w:bidi="mr-IN"/>
        </w:rPr>
        <w:t xml:space="preserve">Kulkarni M. V., Durge P. M.,  Kasturwar N.B. (  Jan- March 2012) National Journal of Community Medicine Vol 3 Issue 1. </w:t>
      </w:r>
    </w:p>
    <w:p w14:paraId="5DCEDF8E" w14:textId="77777777" w:rsidR="00D533C4" w:rsidRPr="005310FC" w:rsidRDefault="00D533C4" w:rsidP="005310FC">
      <w:pPr>
        <w:autoSpaceDE w:val="0"/>
        <w:autoSpaceDN w:val="0"/>
        <w:adjustRightInd w:val="0"/>
        <w:ind w:left="360"/>
        <w:jc w:val="both"/>
        <w:rPr>
          <w:rFonts w:ascii="Times New Roman" w:hAnsi="Times New Roman" w:cs="Times New Roman"/>
          <w:sz w:val="24"/>
          <w:szCs w:val="24"/>
          <w:lang w:bidi="mr-IN"/>
        </w:rPr>
      </w:pPr>
    </w:p>
    <w:p w14:paraId="64634158" w14:textId="77777777" w:rsidR="00D533C4" w:rsidRPr="00AB3696" w:rsidRDefault="00D533C4" w:rsidP="00AB3696">
      <w:pPr>
        <w:pStyle w:val="ListParagraph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bidi="mr-IN"/>
        </w:rPr>
      </w:pPr>
      <w:r w:rsidRPr="00AB3696">
        <w:rPr>
          <w:rFonts w:ascii="Times New Roman" w:hAnsi="Times New Roman" w:cs="Times New Roman"/>
          <w:sz w:val="24"/>
          <w:szCs w:val="24"/>
          <w:lang w:bidi="mr-IN"/>
        </w:rPr>
        <w:t>Patel A., Prakash A.A., Das P.K., Gupta S., Pusdekar Y.V., Hibberd P.L. (2018).  Maternal anemia and underweight as determinants of pregnancy outcomes: cohort study in eastern rural Maharashtra, India. BMJ Open ;8:e021623.  doi:10.1136/bmjopen-2018-021623.</w:t>
      </w:r>
    </w:p>
    <w:p w14:paraId="4ECEC959" w14:textId="77777777" w:rsidR="00D533C4" w:rsidRPr="005310FC" w:rsidRDefault="00D533C4" w:rsidP="005310FC">
      <w:pPr>
        <w:autoSpaceDE w:val="0"/>
        <w:autoSpaceDN w:val="0"/>
        <w:adjustRightInd w:val="0"/>
        <w:ind w:left="360"/>
        <w:jc w:val="both"/>
        <w:rPr>
          <w:rFonts w:ascii="Times New Roman" w:hAnsi="Times New Roman" w:cs="Times New Roman"/>
          <w:sz w:val="24"/>
          <w:szCs w:val="24"/>
          <w:lang w:bidi="mr-IN"/>
        </w:rPr>
      </w:pPr>
    </w:p>
    <w:p w14:paraId="6E0F4940" w14:textId="77777777" w:rsidR="00D533C4" w:rsidRPr="00AB3696" w:rsidRDefault="00D533C4" w:rsidP="00AB3696">
      <w:pPr>
        <w:pStyle w:val="ListParagraph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bidi="mr-IN"/>
        </w:rPr>
      </w:pPr>
      <w:r w:rsidRPr="00AB3696">
        <w:rPr>
          <w:rFonts w:ascii="Times New Roman" w:hAnsi="Times New Roman" w:cs="Times New Roman"/>
          <w:sz w:val="24"/>
          <w:szCs w:val="24"/>
          <w:lang w:bidi="mr-IN"/>
        </w:rPr>
        <w:t>Global Nutrition Monitoring Framework (December 2017): operational guidance for tracking progress in meeting targets for 2025.</w:t>
      </w:r>
    </w:p>
    <w:p w14:paraId="5B7A07FF" w14:textId="77777777" w:rsidR="004E0B26" w:rsidRPr="005310FC" w:rsidRDefault="004E0B26" w:rsidP="005310FC">
      <w:pPr>
        <w:autoSpaceDE w:val="0"/>
        <w:autoSpaceDN w:val="0"/>
        <w:adjustRightInd w:val="0"/>
        <w:ind w:left="360"/>
        <w:jc w:val="both"/>
        <w:rPr>
          <w:rFonts w:ascii="Times New Roman" w:hAnsi="Times New Roman" w:cs="Times New Roman"/>
          <w:sz w:val="24"/>
          <w:szCs w:val="24"/>
          <w:lang w:bidi="mr-IN"/>
        </w:rPr>
      </w:pPr>
    </w:p>
    <w:p w14:paraId="7391A344" w14:textId="77777777" w:rsidR="003D6313" w:rsidRDefault="00904207" w:rsidP="00904207">
      <w:pPr>
        <w:pStyle w:val="ListParagraph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bidi="mr-IN"/>
        </w:rPr>
      </w:pPr>
      <w:r w:rsidRPr="00904207">
        <w:rPr>
          <w:rFonts w:ascii="Times New Roman" w:hAnsi="Times New Roman" w:cs="Times New Roman"/>
          <w:sz w:val="24"/>
          <w:szCs w:val="24"/>
          <w:lang w:bidi="mr-IN"/>
        </w:rPr>
        <w:t>International Institute for Population Sciences and ORCMacro. National Family Health Survey (NFHS—2) 1998-99: India.</w:t>
      </w:r>
      <w:r>
        <w:rPr>
          <w:rFonts w:ascii="Times New Roman" w:hAnsi="Times New Roman" w:cs="Times New Roman"/>
          <w:sz w:val="24"/>
          <w:szCs w:val="24"/>
          <w:lang w:bidi="mr-IN"/>
        </w:rPr>
        <w:t xml:space="preserve"> </w:t>
      </w:r>
      <w:r w:rsidRPr="00904207">
        <w:rPr>
          <w:rFonts w:ascii="Times New Roman" w:hAnsi="Times New Roman" w:cs="Times New Roman"/>
          <w:sz w:val="24"/>
          <w:szCs w:val="24"/>
          <w:lang w:bidi="mr-IN"/>
        </w:rPr>
        <w:t>Mumbai: IIPS; 2000</w:t>
      </w:r>
    </w:p>
    <w:p w14:paraId="35315B8B" w14:textId="77777777" w:rsidR="00EE798C" w:rsidRDefault="00EE798C" w:rsidP="00EE798C">
      <w:pPr>
        <w:pStyle w:val="ListParagraph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bidi="mr-IN"/>
        </w:rPr>
      </w:pPr>
      <w:r w:rsidRPr="00AB3696">
        <w:rPr>
          <w:rFonts w:ascii="Times New Roman" w:hAnsi="Times New Roman" w:cs="Times New Roman"/>
          <w:sz w:val="24"/>
          <w:szCs w:val="24"/>
          <w:lang w:bidi="mr-IN"/>
        </w:rPr>
        <w:t xml:space="preserve">Lohman T, Roache A, Martorell R. </w:t>
      </w:r>
      <w:r w:rsidR="00D256E9">
        <w:rPr>
          <w:rFonts w:ascii="Times New Roman" w:hAnsi="Times New Roman" w:cs="Times New Roman"/>
          <w:sz w:val="24"/>
          <w:szCs w:val="24"/>
          <w:lang w:bidi="mr-IN"/>
        </w:rPr>
        <w:t xml:space="preserve"> (1992) </w:t>
      </w:r>
      <w:r w:rsidRPr="00AB3696">
        <w:rPr>
          <w:rFonts w:ascii="Times New Roman" w:hAnsi="Times New Roman" w:cs="Times New Roman"/>
          <w:sz w:val="24"/>
          <w:szCs w:val="24"/>
          <w:lang w:bidi="mr-IN"/>
        </w:rPr>
        <w:t>Anthropometric standardization reference manual. Medicine &amp; Science in Sports &amp; Exercise. 24(8):952.</w:t>
      </w:r>
    </w:p>
    <w:p w14:paraId="4191B671" w14:textId="77777777" w:rsidR="00A3254F" w:rsidRPr="00A3254F" w:rsidRDefault="00A3254F" w:rsidP="00A3254F">
      <w:pPr>
        <w:pStyle w:val="ListParagraph"/>
        <w:numPr>
          <w:ilvl w:val="0"/>
          <w:numId w:val="17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t xml:space="preserve">WHO growth references 5-19 years : </w:t>
      </w:r>
      <w:hyperlink r:id="rId8" w:history="1">
        <w:r w:rsidRPr="000C569F">
          <w:rPr>
            <w:rStyle w:val="Hyperlink"/>
          </w:rPr>
          <w:t>https://www.who.int/growthref/who2007_bmi_for_age/en/</w:t>
        </w:r>
      </w:hyperlink>
    </w:p>
    <w:p w14:paraId="0E10E9D1" w14:textId="77777777" w:rsidR="00904207" w:rsidRPr="005310FC" w:rsidRDefault="00904207" w:rsidP="005310FC">
      <w:pPr>
        <w:autoSpaceDE w:val="0"/>
        <w:autoSpaceDN w:val="0"/>
        <w:adjustRightInd w:val="0"/>
        <w:ind w:left="360"/>
        <w:jc w:val="both"/>
        <w:rPr>
          <w:rFonts w:ascii="Times New Roman" w:hAnsi="Times New Roman" w:cs="Times New Roman"/>
          <w:sz w:val="24"/>
          <w:szCs w:val="24"/>
          <w:lang w:bidi="mr-IN"/>
        </w:rPr>
      </w:pPr>
    </w:p>
    <w:p w14:paraId="39E6A575" w14:textId="77777777" w:rsidR="003D6313" w:rsidRPr="00AB3696" w:rsidRDefault="00C145BF" w:rsidP="00AB3696">
      <w:pPr>
        <w:pStyle w:val="ListParagraph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31F20"/>
          <w:sz w:val="24"/>
          <w:szCs w:val="24"/>
          <w:lang w:bidi="mr-IN"/>
        </w:rPr>
      </w:pPr>
      <w:r w:rsidRPr="00AB3696">
        <w:rPr>
          <w:rFonts w:ascii="Times New Roman" w:hAnsi="Times New Roman" w:cs="Times New Roman"/>
          <w:sz w:val="24"/>
          <w:szCs w:val="24"/>
          <w:lang w:bidi="mr-IN"/>
        </w:rPr>
        <w:t>World Health Organization. Nutritional anemia, Report of a</w:t>
      </w:r>
      <w:r w:rsidR="003D6313" w:rsidRPr="00AB3696">
        <w:rPr>
          <w:rFonts w:ascii="Times New Roman" w:hAnsi="Times New Roman" w:cs="Times New Roman"/>
          <w:sz w:val="24"/>
          <w:szCs w:val="24"/>
          <w:lang w:bidi="mr-IN"/>
        </w:rPr>
        <w:t xml:space="preserve"> </w:t>
      </w:r>
      <w:r w:rsidR="002E1A2F" w:rsidRPr="00AB3696">
        <w:rPr>
          <w:rFonts w:ascii="Times New Roman" w:hAnsi="Times New Roman" w:cs="Times New Roman"/>
          <w:sz w:val="24"/>
          <w:szCs w:val="24"/>
          <w:lang w:bidi="mr-IN"/>
        </w:rPr>
        <w:t>WHO Scientifi</w:t>
      </w:r>
      <w:r w:rsidRPr="00AB3696">
        <w:rPr>
          <w:rFonts w:ascii="Times New Roman" w:hAnsi="Times New Roman" w:cs="Times New Roman"/>
          <w:sz w:val="24"/>
          <w:szCs w:val="24"/>
          <w:lang w:bidi="mr-IN"/>
        </w:rPr>
        <w:t>c Group. Technical Report Series</w:t>
      </w:r>
      <w:r w:rsidR="00D256E9">
        <w:rPr>
          <w:rFonts w:ascii="Times New Roman" w:hAnsi="Times New Roman" w:cs="Times New Roman"/>
          <w:sz w:val="24"/>
          <w:szCs w:val="24"/>
          <w:lang w:bidi="mr-IN"/>
        </w:rPr>
        <w:t>, (1968)</w:t>
      </w:r>
      <w:r w:rsidRPr="00AB3696">
        <w:rPr>
          <w:rFonts w:ascii="Times New Roman" w:hAnsi="Times New Roman" w:cs="Times New Roman"/>
          <w:sz w:val="24"/>
          <w:szCs w:val="24"/>
          <w:lang w:bidi="mr-IN"/>
        </w:rPr>
        <w:t xml:space="preserve"> No. 405; </w:t>
      </w:r>
      <w:r w:rsidR="003D6313" w:rsidRPr="00AB3696">
        <w:rPr>
          <w:rFonts w:ascii="Times New Roman" w:hAnsi="Times New Roman" w:cs="Times New Roman"/>
          <w:sz w:val="24"/>
          <w:szCs w:val="24"/>
          <w:lang w:bidi="mr-IN"/>
        </w:rPr>
        <w:t xml:space="preserve"> </w:t>
      </w:r>
      <w:r w:rsidRPr="00AB3696">
        <w:rPr>
          <w:rFonts w:ascii="Times New Roman" w:hAnsi="Times New Roman" w:cs="Times New Roman"/>
          <w:sz w:val="24"/>
          <w:szCs w:val="24"/>
          <w:lang w:bidi="mr-IN"/>
        </w:rPr>
        <w:t>5-15</w:t>
      </w:r>
      <w:r w:rsidR="003D6313" w:rsidRPr="00AB3696">
        <w:rPr>
          <w:rFonts w:ascii="Times New Roman" w:hAnsi="Times New Roman" w:cs="Times New Roman"/>
          <w:color w:val="231F20"/>
          <w:sz w:val="24"/>
          <w:szCs w:val="24"/>
          <w:lang w:bidi="mr-IN"/>
        </w:rPr>
        <w:t>.</w:t>
      </w:r>
    </w:p>
    <w:p w14:paraId="60664BA0" w14:textId="77777777" w:rsidR="007401DA" w:rsidRPr="005310FC" w:rsidRDefault="007401DA" w:rsidP="005310FC">
      <w:pPr>
        <w:autoSpaceDE w:val="0"/>
        <w:autoSpaceDN w:val="0"/>
        <w:adjustRightInd w:val="0"/>
        <w:ind w:left="360"/>
        <w:jc w:val="both"/>
        <w:rPr>
          <w:rFonts w:ascii="Times New Roman" w:hAnsi="Times New Roman" w:cs="Times New Roman"/>
          <w:color w:val="231F20"/>
          <w:sz w:val="24"/>
          <w:szCs w:val="24"/>
          <w:lang w:bidi="mr-IN"/>
        </w:rPr>
      </w:pPr>
    </w:p>
    <w:p w14:paraId="4F7015F6" w14:textId="77777777" w:rsidR="001F73A8" w:rsidRDefault="00C145BF" w:rsidP="00AB3696">
      <w:pPr>
        <w:pStyle w:val="ListParagraph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bidi="mr-IN"/>
        </w:rPr>
      </w:pPr>
      <w:r w:rsidRPr="00AB3696">
        <w:rPr>
          <w:rFonts w:ascii="Times New Roman" w:hAnsi="Times New Roman" w:cs="Times New Roman"/>
          <w:sz w:val="24"/>
          <w:szCs w:val="24"/>
          <w:lang w:bidi="mr-IN"/>
        </w:rPr>
        <w:t>World Health Organization. Control of nutritional anemia with</w:t>
      </w:r>
      <w:r w:rsidR="001F73A8" w:rsidRPr="00AB3696">
        <w:rPr>
          <w:rFonts w:ascii="Times New Roman" w:hAnsi="Times New Roman" w:cs="Times New Roman"/>
          <w:sz w:val="24"/>
          <w:szCs w:val="24"/>
          <w:lang w:bidi="mr-IN"/>
        </w:rPr>
        <w:t xml:space="preserve"> special reference to iron defi</w:t>
      </w:r>
      <w:r w:rsidRPr="00AB3696">
        <w:rPr>
          <w:rFonts w:ascii="Times New Roman" w:hAnsi="Times New Roman" w:cs="Times New Roman"/>
          <w:sz w:val="24"/>
          <w:szCs w:val="24"/>
          <w:lang w:bidi="mr-IN"/>
        </w:rPr>
        <w:t>ciency. Technical Report Series</w:t>
      </w:r>
      <w:r w:rsidR="004349B4">
        <w:rPr>
          <w:rFonts w:ascii="Times New Roman" w:hAnsi="Times New Roman" w:cs="Times New Roman"/>
          <w:sz w:val="24"/>
          <w:szCs w:val="24"/>
          <w:lang w:bidi="mr-IN"/>
        </w:rPr>
        <w:t>(1975),</w:t>
      </w:r>
      <w:r w:rsidR="001F73A8" w:rsidRPr="00AB3696">
        <w:rPr>
          <w:rFonts w:ascii="Times New Roman" w:hAnsi="Times New Roman" w:cs="Times New Roman"/>
          <w:sz w:val="24"/>
          <w:szCs w:val="24"/>
          <w:lang w:bidi="mr-IN"/>
        </w:rPr>
        <w:t xml:space="preserve"> </w:t>
      </w:r>
      <w:r w:rsidR="004349B4">
        <w:rPr>
          <w:rFonts w:ascii="Times New Roman" w:hAnsi="Times New Roman" w:cs="Times New Roman"/>
          <w:sz w:val="24"/>
          <w:szCs w:val="24"/>
          <w:lang w:bidi="mr-IN"/>
        </w:rPr>
        <w:t>No.580</w:t>
      </w:r>
      <w:r w:rsidRPr="00AB3696">
        <w:rPr>
          <w:rFonts w:ascii="Times New Roman" w:hAnsi="Times New Roman" w:cs="Times New Roman"/>
          <w:sz w:val="24"/>
          <w:szCs w:val="24"/>
          <w:lang w:bidi="mr-IN"/>
        </w:rPr>
        <w:t>.</w:t>
      </w:r>
    </w:p>
    <w:p w14:paraId="1A075A3B" w14:textId="77777777" w:rsidR="0079700D" w:rsidRDefault="0079700D" w:rsidP="00AB3696">
      <w:pPr>
        <w:pStyle w:val="ListParagraph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bidi="mr-IN"/>
        </w:rPr>
      </w:pPr>
      <w:r>
        <w:rPr>
          <w:rFonts w:ascii="Times New Roman" w:hAnsi="Times New Roman" w:cs="Times New Roman"/>
          <w:sz w:val="24"/>
          <w:szCs w:val="24"/>
          <w:lang w:bidi="mr-IN"/>
        </w:rPr>
        <w:t>Yenilmez E.D. and Tuli A.  (2017)</w:t>
      </w:r>
      <w:r w:rsidR="004349B4">
        <w:rPr>
          <w:rFonts w:ascii="Times New Roman" w:hAnsi="Times New Roman" w:cs="Times New Roman"/>
          <w:sz w:val="24"/>
          <w:szCs w:val="24"/>
          <w:lang w:bidi="mr-IN"/>
        </w:rPr>
        <w:t xml:space="preserve"> Laboratory approach to anemia</w:t>
      </w:r>
      <w:r w:rsidR="00415817">
        <w:rPr>
          <w:rFonts w:ascii="Times New Roman" w:hAnsi="Times New Roman" w:cs="Times New Roman"/>
          <w:sz w:val="24"/>
          <w:szCs w:val="24"/>
          <w:lang w:bidi="mr-IN"/>
        </w:rPr>
        <w:t xml:space="preserve">, </w:t>
      </w:r>
      <w:hyperlink r:id="rId9" w:history="1">
        <w:r w:rsidR="003A189A" w:rsidRPr="000C569F">
          <w:rPr>
            <w:rStyle w:val="Hyperlink"/>
            <w:rFonts w:ascii="Times New Roman" w:hAnsi="Times New Roman" w:cs="Times New Roman"/>
            <w:sz w:val="24"/>
            <w:szCs w:val="24"/>
            <w:lang w:bidi="mr-IN"/>
          </w:rPr>
          <w:t>http://dx.doi.org/10.5772/intechopen.70359</w:t>
        </w:r>
      </w:hyperlink>
    </w:p>
    <w:p w14:paraId="271D5770" w14:textId="77777777" w:rsidR="003A189A" w:rsidRPr="00AB3696" w:rsidRDefault="003A189A" w:rsidP="00AB3696">
      <w:pPr>
        <w:pStyle w:val="ListParagraph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bidi="mr-IN"/>
        </w:rPr>
      </w:pPr>
      <w:r w:rsidRPr="003A189A">
        <w:rPr>
          <w:rFonts w:ascii="Times New Roman" w:hAnsi="Times New Roman" w:cs="Times New Roman"/>
          <w:sz w:val="24"/>
          <w:szCs w:val="24"/>
          <w:lang w:bidi="mr-IN"/>
        </w:rPr>
        <w:t xml:space="preserve">C-reactive protein concentrations as a marker of inflammation or infection for interpreting biomarkers of micronutrient status. Vitamin and Mineral Nutrition Information System. Geneva: World Health Organization; </w:t>
      </w:r>
      <w:r>
        <w:rPr>
          <w:rFonts w:ascii="Times New Roman" w:hAnsi="Times New Roman" w:cs="Times New Roman"/>
          <w:sz w:val="24"/>
          <w:szCs w:val="24"/>
          <w:lang w:bidi="mr-IN"/>
        </w:rPr>
        <w:t>(</w:t>
      </w:r>
      <w:r w:rsidRPr="003A189A">
        <w:rPr>
          <w:rFonts w:ascii="Times New Roman" w:hAnsi="Times New Roman" w:cs="Times New Roman"/>
          <w:sz w:val="24"/>
          <w:szCs w:val="24"/>
          <w:lang w:bidi="mr-IN"/>
        </w:rPr>
        <w:t>2014</w:t>
      </w:r>
      <w:r>
        <w:rPr>
          <w:rFonts w:ascii="Times New Roman" w:hAnsi="Times New Roman" w:cs="Times New Roman"/>
          <w:sz w:val="24"/>
          <w:szCs w:val="24"/>
          <w:lang w:bidi="mr-IN"/>
        </w:rPr>
        <w:t xml:space="preserve">) </w:t>
      </w:r>
      <w:r w:rsidRPr="003A189A">
        <w:rPr>
          <w:rFonts w:ascii="Times New Roman" w:hAnsi="Times New Roman" w:cs="Times New Roman"/>
          <w:sz w:val="24"/>
          <w:szCs w:val="24"/>
          <w:lang w:bidi="mr-IN"/>
        </w:rPr>
        <w:t>(WHO/NMH/NHD/EPG/14.7; http://apps.who.int/iris/bitstream/10665/133708/1/WHO_ NMH_NHD_EPG_14.7_eng.pdf</w:t>
      </w:r>
    </w:p>
    <w:p w14:paraId="2BB01A89" w14:textId="77777777" w:rsidR="007B5295" w:rsidRPr="00AB3696" w:rsidRDefault="007B5295" w:rsidP="007B5295">
      <w:pPr>
        <w:pStyle w:val="ListParagraph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bidi="mr-IN"/>
        </w:rPr>
      </w:pPr>
    </w:p>
    <w:p w14:paraId="1DF6D21D" w14:textId="77777777" w:rsidR="007B5295" w:rsidRDefault="007B5295" w:rsidP="007B5295">
      <w:pPr>
        <w:rPr>
          <w:rFonts w:ascii="Verdana" w:hAnsi="Verdana"/>
          <w:color w:val="403D39"/>
          <w:shd w:val="clear" w:color="auto" w:fill="FFFFFF"/>
        </w:rPr>
      </w:pPr>
      <w:r>
        <w:rPr>
          <w:rFonts w:ascii="Verdana" w:hAnsi="Verdana"/>
          <w:color w:val="403D39"/>
          <w:sz w:val="20"/>
          <w:szCs w:val="20"/>
          <w:shd w:val="clear" w:color="auto" w:fill="FFFFFF"/>
        </w:rPr>
        <w:t>.</w:t>
      </w:r>
      <w:r>
        <w:rPr>
          <w:rFonts w:ascii="Arial" w:hAnsi="Arial" w:cs="Arial"/>
          <w:color w:val="403D39"/>
          <w:sz w:val="23"/>
          <w:szCs w:val="23"/>
          <w:shd w:val="clear" w:color="auto" w:fill="FFFFFF"/>
        </w:rPr>
        <w:t>     </w:t>
      </w:r>
    </w:p>
    <w:p w14:paraId="20E75BEF" w14:textId="77777777" w:rsidR="00D533C4" w:rsidRPr="005310FC" w:rsidRDefault="00D533C4" w:rsidP="009558E8">
      <w:pPr>
        <w:pStyle w:val="ListParagraph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bidi="mr-IN"/>
        </w:rPr>
      </w:pPr>
    </w:p>
    <w:p w14:paraId="66BE988B" w14:textId="77777777" w:rsidR="00D533C4" w:rsidRPr="005310FC" w:rsidRDefault="00D533C4" w:rsidP="005310F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bidi="mr-IN"/>
        </w:rPr>
      </w:pPr>
    </w:p>
    <w:p w14:paraId="38EEF998" w14:textId="77777777" w:rsidR="00167BF4" w:rsidRPr="005310FC" w:rsidRDefault="00167BF4" w:rsidP="005310FC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bidi="mr-IN"/>
        </w:rPr>
      </w:pPr>
    </w:p>
    <w:sectPr w:rsidR="00167BF4" w:rsidRPr="005310FC" w:rsidSect="009F3FAA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5CA3A" w14:textId="77777777" w:rsidR="00005719" w:rsidRDefault="00005719" w:rsidP="009558E8">
      <w:r>
        <w:separator/>
      </w:r>
    </w:p>
  </w:endnote>
  <w:endnote w:type="continuationSeparator" w:id="0">
    <w:p w14:paraId="5D014B9A" w14:textId="77777777" w:rsidR="00005719" w:rsidRDefault="00005719" w:rsidP="00955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elvetica 65 Medium">
    <w:altName w:val="Helvetica 65 Mediu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45 Light">
    <w:altName w:val="Helvetica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wis721 BT">
    <w:altName w:val="Swis721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45020"/>
      <w:docPartObj>
        <w:docPartGallery w:val="Page Numbers (Bottom of Page)"/>
        <w:docPartUnique/>
      </w:docPartObj>
    </w:sdtPr>
    <w:sdtEndPr/>
    <w:sdtContent>
      <w:p w14:paraId="3CC02192" w14:textId="77777777" w:rsidR="006A6210" w:rsidRDefault="00A84F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279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1D4AE4A" w14:textId="77777777" w:rsidR="006A6210" w:rsidRDefault="0021115D" w:rsidP="0021115D">
    <w:pPr>
      <w:pStyle w:val="Footer"/>
      <w:jc w:val="center"/>
    </w:pPr>
    <w:r>
      <w:t>Varsha revised adolescent anemia-</w:t>
    </w:r>
    <w:r w:rsidR="00386071">
      <w:t>4</w:t>
    </w:r>
    <w:r w:rsidR="00386071" w:rsidRPr="00386071">
      <w:rPr>
        <w:vertAlign w:val="superscript"/>
      </w:rPr>
      <w:t>th</w:t>
    </w:r>
    <w:r w:rsidR="00386071">
      <w:t xml:space="preserve"> Sept </w:t>
    </w:r>
    <w:r>
      <w:t xml:space="preserve"> 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CAE28D" w14:textId="77777777" w:rsidR="00005719" w:rsidRDefault="00005719" w:rsidP="009558E8">
      <w:r>
        <w:separator/>
      </w:r>
    </w:p>
  </w:footnote>
  <w:footnote w:type="continuationSeparator" w:id="0">
    <w:p w14:paraId="12DFC0B1" w14:textId="77777777" w:rsidR="00005719" w:rsidRDefault="00005719" w:rsidP="009558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02289"/>
    <w:multiLevelType w:val="multilevel"/>
    <w:tmpl w:val="552266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9D51D3"/>
    <w:multiLevelType w:val="hybridMultilevel"/>
    <w:tmpl w:val="845AD1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166D81"/>
    <w:multiLevelType w:val="hybridMultilevel"/>
    <w:tmpl w:val="8E4ED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6731CB"/>
    <w:multiLevelType w:val="hybridMultilevel"/>
    <w:tmpl w:val="28D287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554A4D"/>
    <w:multiLevelType w:val="hybridMultilevel"/>
    <w:tmpl w:val="845AD1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604E81"/>
    <w:multiLevelType w:val="hybridMultilevel"/>
    <w:tmpl w:val="845AD1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7E7F66"/>
    <w:multiLevelType w:val="hybridMultilevel"/>
    <w:tmpl w:val="9D984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C74F0C"/>
    <w:multiLevelType w:val="hybridMultilevel"/>
    <w:tmpl w:val="845AD1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DD69EA"/>
    <w:multiLevelType w:val="hybridMultilevel"/>
    <w:tmpl w:val="0B16B5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BC354C"/>
    <w:multiLevelType w:val="hybridMultilevel"/>
    <w:tmpl w:val="E2021BC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2A72908"/>
    <w:multiLevelType w:val="hybridMultilevel"/>
    <w:tmpl w:val="AC3CE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0E12BD"/>
    <w:multiLevelType w:val="hybridMultilevel"/>
    <w:tmpl w:val="FCE20B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7E614F"/>
    <w:multiLevelType w:val="hybridMultilevel"/>
    <w:tmpl w:val="845AD1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AF3999"/>
    <w:multiLevelType w:val="hybridMultilevel"/>
    <w:tmpl w:val="845AD1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F47CCD"/>
    <w:multiLevelType w:val="hybridMultilevel"/>
    <w:tmpl w:val="18A6E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417E62"/>
    <w:multiLevelType w:val="hybridMultilevel"/>
    <w:tmpl w:val="BF863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8332E4"/>
    <w:multiLevelType w:val="multilevel"/>
    <w:tmpl w:val="267006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86359439">
    <w:abstractNumId w:val="10"/>
  </w:num>
  <w:num w:numId="2" w16cid:durableId="336344764">
    <w:abstractNumId w:val="15"/>
  </w:num>
  <w:num w:numId="3" w16cid:durableId="904340376">
    <w:abstractNumId w:val="2"/>
  </w:num>
  <w:num w:numId="4" w16cid:durableId="1528788737">
    <w:abstractNumId w:val="4"/>
  </w:num>
  <w:num w:numId="5" w16cid:durableId="677536848">
    <w:abstractNumId w:val="12"/>
  </w:num>
  <w:num w:numId="6" w16cid:durableId="1891921722">
    <w:abstractNumId w:val="1"/>
  </w:num>
  <w:num w:numId="7" w16cid:durableId="479082133">
    <w:abstractNumId w:val="5"/>
  </w:num>
  <w:num w:numId="8" w16cid:durableId="1117795161">
    <w:abstractNumId w:val="13"/>
  </w:num>
  <w:num w:numId="9" w16cid:durableId="339164628">
    <w:abstractNumId w:val="7"/>
  </w:num>
  <w:num w:numId="10" w16cid:durableId="2126001978">
    <w:abstractNumId w:val="11"/>
  </w:num>
  <w:num w:numId="11" w16cid:durableId="1805927374">
    <w:abstractNumId w:val="3"/>
  </w:num>
  <w:num w:numId="12" w16cid:durableId="1235773212">
    <w:abstractNumId w:val="6"/>
  </w:num>
  <w:num w:numId="13" w16cid:durableId="93524843">
    <w:abstractNumId w:val="0"/>
  </w:num>
  <w:num w:numId="14" w16cid:durableId="187716491">
    <w:abstractNumId w:val="8"/>
  </w:num>
  <w:num w:numId="15" w16cid:durableId="1624460659">
    <w:abstractNumId w:val="16"/>
  </w:num>
  <w:num w:numId="16" w16cid:durableId="778136668">
    <w:abstractNumId w:val="9"/>
  </w:num>
  <w:num w:numId="17" w16cid:durableId="177755678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32E0"/>
    <w:rsid w:val="0000026F"/>
    <w:rsid w:val="000020B3"/>
    <w:rsid w:val="00002AC2"/>
    <w:rsid w:val="00005719"/>
    <w:rsid w:val="00006418"/>
    <w:rsid w:val="00007C9E"/>
    <w:rsid w:val="00010AFE"/>
    <w:rsid w:val="00011CCE"/>
    <w:rsid w:val="000158F7"/>
    <w:rsid w:val="00017A69"/>
    <w:rsid w:val="00020F0B"/>
    <w:rsid w:val="00023D4A"/>
    <w:rsid w:val="00026A7A"/>
    <w:rsid w:val="0003128E"/>
    <w:rsid w:val="00032C51"/>
    <w:rsid w:val="00033D12"/>
    <w:rsid w:val="000402C6"/>
    <w:rsid w:val="00040903"/>
    <w:rsid w:val="00041B36"/>
    <w:rsid w:val="00043045"/>
    <w:rsid w:val="00043FFF"/>
    <w:rsid w:val="0004473B"/>
    <w:rsid w:val="00045904"/>
    <w:rsid w:val="00047304"/>
    <w:rsid w:val="00047E84"/>
    <w:rsid w:val="0005274C"/>
    <w:rsid w:val="00053F53"/>
    <w:rsid w:val="00065B50"/>
    <w:rsid w:val="0006663B"/>
    <w:rsid w:val="00073662"/>
    <w:rsid w:val="00080031"/>
    <w:rsid w:val="00081575"/>
    <w:rsid w:val="000815C9"/>
    <w:rsid w:val="00084A74"/>
    <w:rsid w:val="00084DC3"/>
    <w:rsid w:val="00087D8C"/>
    <w:rsid w:val="00087FB2"/>
    <w:rsid w:val="00090F36"/>
    <w:rsid w:val="000917C7"/>
    <w:rsid w:val="00093D32"/>
    <w:rsid w:val="00096887"/>
    <w:rsid w:val="000A32E0"/>
    <w:rsid w:val="000A4718"/>
    <w:rsid w:val="000A5B22"/>
    <w:rsid w:val="000B08B4"/>
    <w:rsid w:val="000B48F6"/>
    <w:rsid w:val="000B4AF1"/>
    <w:rsid w:val="000B5071"/>
    <w:rsid w:val="000B547E"/>
    <w:rsid w:val="000B68FD"/>
    <w:rsid w:val="000C4771"/>
    <w:rsid w:val="000C58E7"/>
    <w:rsid w:val="000C6731"/>
    <w:rsid w:val="000C6EDD"/>
    <w:rsid w:val="000D2C7B"/>
    <w:rsid w:val="000D39B7"/>
    <w:rsid w:val="000D3E29"/>
    <w:rsid w:val="000D40FA"/>
    <w:rsid w:val="000D5F9E"/>
    <w:rsid w:val="000D6020"/>
    <w:rsid w:val="000D6508"/>
    <w:rsid w:val="000D75DB"/>
    <w:rsid w:val="000E0E99"/>
    <w:rsid w:val="000F328C"/>
    <w:rsid w:val="000F7608"/>
    <w:rsid w:val="001023FE"/>
    <w:rsid w:val="00103C79"/>
    <w:rsid w:val="00105883"/>
    <w:rsid w:val="00111E0A"/>
    <w:rsid w:val="00112BC7"/>
    <w:rsid w:val="00114861"/>
    <w:rsid w:val="00114C7E"/>
    <w:rsid w:val="00115104"/>
    <w:rsid w:val="0012067F"/>
    <w:rsid w:val="00121EFF"/>
    <w:rsid w:val="00123464"/>
    <w:rsid w:val="0012652B"/>
    <w:rsid w:val="001310B9"/>
    <w:rsid w:val="00131E92"/>
    <w:rsid w:val="001331E4"/>
    <w:rsid w:val="001345BB"/>
    <w:rsid w:val="00143BDC"/>
    <w:rsid w:val="00144AAA"/>
    <w:rsid w:val="00152188"/>
    <w:rsid w:val="00154484"/>
    <w:rsid w:val="00155387"/>
    <w:rsid w:val="001572F4"/>
    <w:rsid w:val="00157F63"/>
    <w:rsid w:val="0016530E"/>
    <w:rsid w:val="00165EDC"/>
    <w:rsid w:val="001660C5"/>
    <w:rsid w:val="00167BF4"/>
    <w:rsid w:val="00170493"/>
    <w:rsid w:val="00172164"/>
    <w:rsid w:val="00172C67"/>
    <w:rsid w:val="00173DC0"/>
    <w:rsid w:val="00174CD4"/>
    <w:rsid w:val="00177927"/>
    <w:rsid w:val="00177B77"/>
    <w:rsid w:val="00180934"/>
    <w:rsid w:val="00185CF7"/>
    <w:rsid w:val="001861FF"/>
    <w:rsid w:val="00197459"/>
    <w:rsid w:val="001A4934"/>
    <w:rsid w:val="001A67F4"/>
    <w:rsid w:val="001B3136"/>
    <w:rsid w:val="001B457D"/>
    <w:rsid w:val="001B502E"/>
    <w:rsid w:val="001B6D5B"/>
    <w:rsid w:val="001B726F"/>
    <w:rsid w:val="001B7D85"/>
    <w:rsid w:val="001C1D9D"/>
    <w:rsid w:val="001C3862"/>
    <w:rsid w:val="001C3D4A"/>
    <w:rsid w:val="001C53EC"/>
    <w:rsid w:val="001C5C54"/>
    <w:rsid w:val="001C5EA8"/>
    <w:rsid w:val="001D0AB5"/>
    <w:rsid w:val="001D3027"/>
    <w:rsid w:val="001D36DD"/>
    <w:rsid w:val="001D7A20"/>
    <w:rsid w:val="001E1BC0"/>
    <w:rsid w:val="001E4C53"/>
    <w:rsid w:val="001E53C4"/>
    <w:rsid w:val="001E6465"/>
    <w:rsid w:val="001E65F3"/>
    <w:rsid w:val="001E6735"/>
    <w:rsid w:val="001E6E55"/>
    <w:rsid w:val="001E76C4"/>
    <w:rsid w:val="001F582E"/>
    <w:rsid w:val="001F65B1"/>
    <w:rsid w:val="001F73A8"/>
    <w:rsid w:val="00200715"/>
    <w:rsid w:val="00200F99"/>
    <w:rsid w:val="00201E93"/>
    <w:rsid w:val="0020270D"/>
    <w:rsid w:val="002064E3"/>
    <w:rsid w:val="0021115D"/>
    <w:rsid w:val="002154A5"/>
    <w:rsid w:val="0021584E"/>
    <w:rsid w:val="00217E77"/>
    <w:rsid w:val="00222374"/>
    <w:rsid w:val="0023397C"/>
    <w:rsid w:val="00241FE3"/>
    <w:rsid w:val="00243BE2"/>
    <w:rsid w:val="00246E87"/>
    <w:rsid w:val="002511EF"/>
    <w:rsid w:val="002518CA"/>
    <w:rsid w:val="002556B7"/>
    <w:rsid w:val="00256FC5"/>
    <w:rsid w:val="00257D6B"/>
    <w:rsid w:val="00261176"/>
    <w:rsid w:val="00262072"/>
    <w:rsid w:val="002635A2"/>
    <w:rsid w:val="00263A24"/>
    <w:rsid w:val="0026446A"/>
    <w:rsid w:val="0026690C"/>
    <w:rsid w:val="00266C6F"/>
    <w:rsid w:val="0027275B"/>
    <w:rsid w:val="0027345D"/>
    <w:rsid w:val="00274300"/>
    <w:rsid w:val="00274EC1"/>
    <w:rsid w:val="00276AD2"/>
    <w:rsid w:val="00276B02"/>
    <w:rsid w:val="0028085A"/>
    <w:rsid w:val="00281F84"/>
    <w:rsid w:val="002860D8"/>
    <w:rsid w:val="0029001A"/>
    <w:rsid w:val="00291187"/>
    <w:rsid w:val="00291B40"/>
    <w:rsid w:val="002933AB"/>
    <w:rsid w:val="002958E9"/>
    <w:rsid w:val="0029612A"/>
    <w:rsid w:val="002A08FC"/>
    <w:rsid w:val="002A14BC"/>
    <w:rsid w:val="002A15B1"/>
    <w:rsid w:val="002A27AC"/>
    <w:rsid w:val="002A2922"/>
    <w:rsid w:val="002A3438"/>
    <w:rsid w:val="002A4081"/>
    <w:rsid w:val="002A5EB1"/>
    <w:rsid w:val="002A6226"/>
    <w:rsid w:val="002A6796"/>
    <w:rsid w:val="002B2118"/>
    <w:rsid w:val="002B415A"/>
    <w:rsid w:val="002B416A"/>
    <w:rsid w:val="002B4219"/>
    <w:rsid w:val="002B4AFB"/>
    <w:rsid w:val="002B71F8"/>
    <w:rsid w:val="002C4624"/>
    <w:rsid w:val="002C46B8"/>
    <w:rsid w:val="002C6FB3"/>
    <w:rsid w:val="002C733E"/>
    <w:rsid w:val="002C7A7B"/>
    <w:rsid w:val="002D350E"/>
    <w:rsid w:val="002D42D8"/>
    <w:rsid w:val="002D47E0"/>
    <w:rsid w:val="002D509E"/>
    <w:rsid w:val="002D69DC"/>
    <w:rsid w:val="002D752C"/>
    <w:rsid w:val="002D7707"/>
    <w:rsid w:val="002D7CFC"/>
    <w:rsid w:val="002E09A4"/>
    <w:rsid w:val="002E1A2F"/>
    <w:rsid w:val="002E3BF4"/>
    <w:rsid w:val="002E53A0"/>
    <w:rsid w:val="002E5751"/>
    <w:rsid w:val="002E57AC"/>
    <w:rsid w:val="002E6511"/>
    <w:rsid w:val="002E76F7"/>
    <w:rsid w:val="002F2F2A"/>
    <w:rsid w:val="002F3627"/>
    <w:rsid w:val="002F6AE3"/>
    <w:rsid w:val="002F7342"/>
    <w:rsid w:val="002F73EC"/>
    <w:rsid w:val="00305B28"/>
    <w:rsid w:val="0030787A"/>
    <w:rsid w:val="00307A35"/>
    <w:rsid w:val="003100C4"/>
    <w:rsid w:val="00312B0D"/>
    <w:rsid w:val="00312D0A"/>
    <w:rsid w:val="003242D9"/>
    <w:rsid w:val="003305FD"/>
    <w:rsid w:val="003330BE"/>
    <w:rsid w:val="00333276"/>
    <w:rsid w:val="003347C2"/>
    <w:rsid w:val="003404F5"/>
    <w:rsid w:val="0034302F"/>
    <w:rsid w:val="00345ACC"/>
    <w:rsid w:val="00346760"/>
    <w:rsid w:val="003536E1"/>
    <w:rsid w:val="0035437A"/>
    <w:rsid w:val="00360806"/>
    <w:rsid w:val="003623E4"/>
    <w:rsid w:val="0036255B"/>
    <w:rsid w:val="00362ED8"/>
    <w:rsid w:val="00363500"/>
    <w:rsid w:val="00366CDB"/>
    <w:rsid w:val="00367DF0"/>
    <w:rsid w:val="00367E3B"/>
    <w:rsid w:val="00372A60"/>
    <w:rsid w:val="00372D83"/>
    <w:rsid w:val="00374EB4"/>
    <w:rsid w:val="00375622"/>
    <w:rsid w:val="00375D80"/>
    <w:rsid w:val="00376F61"/>
    <w:rsid w:val="003777DE"/>
    <w:rsid w:val="003818D0"/>
    <w:rsid w:val="00384C7B"/>
    <w:rsid w:val="003853FA"/>
    <w:rsid w:val="00386071"/>
    <w:rsid w:val="00386B17"/>
    <w:rsid w:val="0039076C"/>
    <w:rsid w:val="003A0AF7"/>
    <w:rsid w:val="003A189A"/>
    <w:rsid w:val="003A38F2"/>
    <w:rsid w:val="003A4F62"/>
    <w:rsid w:val="003A5721"/>
    <w:rsid w:val="003A6017"/>
    <w:rsid w:val="003A6553"/>
    <w:rsid w:val="003A6721"/>
    <w:rsid w:val="003A7FB2"/>
    <w:rsid w:val="003B0C1F"/>
    <w:rsid w:val="003B31DA"/>
    <w:rsid w:val="003B72BF"/>
    <w:rsid w:val="003C05B6"/>
    <w:rsid w:val="003C1177"/>
    <w:rsid w:val="003C242F"/>
    <w:rsid w:val="003C34F3"/>
    <w:rsid w:val="003C455F"/>
    <w:rsid w:val="003C619E"/>
    <w:rsid w:val="003D0AD3"/>
    <w:rsid w:val="003D5F80"/>
    <w:rsid w:val="003D6313"/>
    <w:rsid w:val="003E0C55"/>
    <w:rsid w:val="003E418C"/>
    <w:rsid w:val="003E4BEB"/>
    <w:rsid w:val="003F2D89"/>
    <w:rsid w:val="003F39DE"/>
    <w:rsid w:val="003F4114"/>
    <w:rsid w:val="003F740E"/>
    <w:rsid w:val="00401674"/>
    <w:rsid w:val="0040254B"/>
    <w:rsid w:val="00406B5D"/>
    <w:rsid w:val="00406D7E"/>
    <w:rsid w:val="00407A4E"/>
    <w:rsid w:val="0041065F"/>
    <w:rsid w:val="004122DB"/>
    <w:rsid w:val="00413F8E"/>
    <w:rsid w:val="004140FE"/>
    <w:rsid w:val="00415817"/>
    <w:rsid w:val="004158C4"/>
    <w:rsid w:val="00417F32"/>
    <w:rsid w:val="00420C14"/>
    <w:rsid w:val="00424476"/>
    <w:rsid w:val="0042452D"/>
    <w:rsid w:val="004300DD"/>
    <w:rsid w:val="00431927"/>
    <w:rsid w:val="004347F0"/>
    <w:rsid w:val="004349B4"/>
    <w:rsid w:val="00436657"/>
    <w:rsid w:val="00437EF2"/>
    <w:rsid w:val="00440118"/>
    <w:rsid w:val="0044095D"/>
    <w:rsid w:val="00442E98"/>
    <w:rsid w:val="0044353D"/>
    <w:rsid w:val="00444883"/>
    <w:rsid w:val="00444DF1"/>
    <w:rsid w:val="004469E4"/>
    <w:rsid w:val="00447AF4"/>
    <w:rsid w:val="0045006A"/>
    <w:rsid w:val="00453082"/>
    <w:rsid w:val="00454857"/>
    <w:rsid w:val="00454F1D"/>
    <w:rsid w:val="00456A6B"/>
    <w:rsid w:val="004574D9"/>
    <w:rsid w:val="00462DBA"/>
    <w:rsid w:val="00462DDE"/>
    <w:rsid w:val="0046412A"/>
    <w:rsid w:val="00464137"/>
    <w:rsid w:val="00465763"/>
    <w:rsid w:val="004663C4"/>
    <w:rsid w:val="00466CD8"/>
    <w:rsid w:val="00467C49"/>
    <w:rsid w:val="00474354"/>
    <w:rsid w:val="004743C7"/>
    <w:rsid w:val="00481F41"/>
    <w:rsid w:val="00482FD9"/>
    <w:rsid w:val="0048536A"/>
    <w:rsid w:val="0048608F"/>
    <w:rsid w:val="004860EE"/>
    <w:rsid w:val="00486B84"/>
    <w:rsid w:val="004873B2"/>
    <w:rsid w:val="00490FCB"/>
    <w:rsid w:val="004929EB"/>
    <w:rsid w:val="004965F8"/>
    <w:rsid w:val="004A0937"/>
    <w:rsid w:val="004A132E"/>
    <w:rsid w:val="004A29A5"/>
    <w:rsid w:val="004A31C2"/>
    <w:rsid w:val="004A52AD"/>
    <w:rsid w:val="004A760B"/>
    <w:rsid w:val="004B2530"/>
    <w:rsid w:val="004B6052"/>
    <w:rsid w:val="004B789D"/>
    <w:rsid w:val="004B7F2A"/>
    <w:rsid w:val="004C307C"/>
    <w:rsid w:val="004C34E2"/>
    <w:rsid w:val="004C382C"/>
    <w:rsid w:val="004C3F10"/>
    <w:rsid w:val="004C6FBD"/>
    <w:rsid w:val="004C76EE"/>
    <w:rsid w:val="004D00D3"/>
    <w:rsid w:val="004D16D2"/>
    <w:rsid w:val="004D1B86"/>
    <w:rsid w:val="004D52A5"/>
    <w:rsid w:val="004D6CFE"/>
    <w:rsid w:val="004D6F60"/>
    <w:rsid w:val="004E064E"/>
    <w:rsid w:val="004E0B26"/>
    <w:rsid w:val="004E153E"/>
    <w:rsid w:val="004E3707"/>
    <w:rsid w:val="004E37A6"/>
    <w:rsid w:val="004E42A0"/>
    <w:rsid w:val="004E52F9"/>
    <w:rsid w:val="004F0761"/>
    <w:rsid w:val="004F17B6"/>
    <w:rsid w:val="004F1B8F"/>
    <w:rsid w:val="004F708B"/>
    <w:rsid w:val="004F73C2"/>
    <w:rsid w:val="004F7E60"/>
    <w:rsid w:val="00500AEF"/>
    <w:rsid w:val="00501500"/>
    <w:rsid w:val="0050521B"/>
    <w:rsid w:val="00511009"/>
    <w:rsid w:val="00512F58"/>
    <w:rsid w:val="005135AA"/>
    <w:rsid w:val="00516648"/>
    <w:rsid w:val="005203D8"/>
    <w:rsid w:val="0052201F"/>
    <w:rsid w:val="005256E7"/>
    <w:rsid w:val="00526440"/>
    <w:rsid w:val="005278EB"/>
    <w:rsid w:val="00530B60"/>
    <w:rsid w:val="005310FC"/>
    <w:rsid w:val="00531D7F"/>
    <w:rsid w:val="005350AE"/>
    <w:rsid w:val="005369B7"/>
    <w:rsid w:val="005411F7"/>
    <w:rsid w:val="00544949"/>
    <w:rsid w:val="00544FBC"/>
    <w:rsid w:val="005464CC"/>
    <w:rsid w:val="00547365"/>
    <w:rsid w:val="0055204B"/>
    <w:rsid w:val="005525E6"/>
    <w:rsid w:val="00553C90"/>
    <w:rsid w:val="00561927"/>
    <w:rsid w:val="00563228"/>
    <w:rsid w:val="00563830"/>
    <w:rsid w:val="0056546C"/>
    <w:rsid w:val="005774E2"/>
    <w:rsid w:val="005803A3"/>
    <w:rsid w:val="00580636"/>
    <w:rsid w:val="005809DA"/>
    <w:rsid w:val="00582397"/>
    <w:rsid w:val="005830E3"/>
    <w:rsid w:val="005833A5"/>
    <w:rsid w:val="00583A8B"/>
    <w:rsid w:val="00584E6F"/>
    <w:rsid w:val="005874C5"/>
    <w:rsid w:val="005878F2"/>
    <w:rsid w:val="005916F4"/>
    <w:rsid w:val="00593E29"/>
    <w:rsid w:val="00594130"/>
    <w:rsid w:val="005947EC"/>
    <w:rsid w:val="005A0641"/>
    <w:rsid w:val="005A22BA"/>
    <w:rsid w:val="005A2C9A"/>
    <w:rsid w:val="005A4294"/>
    <w:rsid w:val="005A6719"/>
    <w:rsid w:val="005B0353"/>
    <w:rsid w:val="005B1917"/>
    <w:rsid w:val="005B2374"/>
    <w:rsid w:val="005B2E33"/>
    <w:rsid w:val="005B34C6"/>
    <w:rsid w:val="005B43B8"/>
    <w:rsid w:val="005B6780"/>
    <w:rsid w:val="005C06B6"/>
    <w:rsid w:val="005C0DBB"/>
    <w:rsid w:val="005C112C"/>
    <w:rsid w:val="005C29FD"/>
    <w:rsid w:val="005C5BFC"/>
    <w:rsid w:val="005C5C89"/>
    <w:rsid w:val="005D142D"/>
    <w:rsid w:val="005D2B27"/>
    <w:rsid w:val="005D3E23"/>
    <w:rsid w:val="005D5491"/>
    <w:rsid w:val="005D74F8"/>
    <w:rsid w:val="005D786C"/>
    <w:rsid w:val="005E2F50"/>
    <w:rsid w:val="005E522B"/>
    <w:rsid w:val="005E5BE8"/>
    <w:rsid w:val="005F06AD"/>
    <w:rsid w:val="005F0BC3"/>
    <w:rsid w:val="005F1432"/>
    <w:rsid w:val="005F1996"/>
    <w:rsid w:val="005F2E35"/>
    <w:rsid w:val="005F49D6"/>
    <w:rsid w:val="005F4A3C"/>
    <w:rsid w:val="005F6323"/>
    <w:rsid w:val="005F730A"/>
    <w:rsid w:val="006018AE"/>
    <w:rsid w:val="006025A2"/>
    <w:rsid w:val="00603C96"/>
    <w:rsid w:val="006069F3"/>
    <w:rsid w:val="0060792F"/>
    <w:rsid w:val="00610596"/>
    <w:rsid w:val="006110D2"/>
    <w:rsid w:val="006113C8"/>
    <w:rsid w:val="00616B76"/>
    <w:rsid w:val="0061741B"/>
    <w:rsid w:val="00617889"/>
    <w:rsid w:val="00623B2E"/>
    <w:rsid w:val="006256DC"/>
    <w:rsid w:val="0062773F"/>
    <w:rsid w:val="00634590"/>
    <w:rsid w:val="00634ADC"/>
    <w:rsid w:val="00635DF9"/>
    <w:rsid w:val="00637334"/>
    <w:rsid w:val="00637863"/>
    <w:rsid w:val="0064107C"/>
    <w:rsid w:val="00641BC3"/>
    <w:rsid w:val="0064350C"/>
    <w:rsid w:val="00644D5B"/>
    <w:rsid w:val="006459F1"/>
    <w:rsid w:val="00646768"/>
    <w:rsid w:val="00647C6F"/>
    <w:rsid w:val="006503F8"/>
    <w:rsid w:val="00667514"/>
    <w:rsid w:val="00667818"/>
    <w:rsid w:val="00667927"/>
    <w:rsid w:val="006767AC"/>
    <w:rsid w:val="0067706F"/>
    <w:rsid w:val="006815FF"/>
    <w:rsid w:val="00682224"/>
    <w:rsid w:val="00683049"/>
    <w:rsid w:val="006830DF"/>
    <w:rsid w:val="00684168"/>
    <w:rsid w:val="006968ED"/>
    <w:rsid w:val="00696BED"/>
    <w:rsid w:val="006970A7"/>
    <w:rsid w:val="00697F4E"/>
    <w:rsid w:val="006A0B4C"/>
    <w:rsid w:val="006A1EC9"/>
    <w:rsid w:val="006A32D2"/>
    <w:rsid w:val="006A36FD"/>
    <w:rsid w:val="006A5AD7"/>
    <w:rsid w:val="006A5D56"/>
    <w:rsid w:val="006A6210"/>
    <w:rsid w:val="006A6975"/>
    <w:rsid w:val="006B0E10"/>
    <w:rsid w:val="006B2B65"/>
    <w:rsid w:val="006C03E5"/>
    <w:rsid w:val="006C1567"/>
    <w:rsid w:val="006C1D97"/>
    <w:rsid w:val="006C2AD6"/>
    <w:rsid w:val="006C60DA"/>
    <w:rsid w:val="006D09E6"/>
    <w:rsid w:val="006D4B14"/>
    <w:rsid w:val="006D4D0E"/>
    <w:rsid w:val="006E13DF"/>
    <w:rsid w:val="006E591F"/>
    <w:rsid w:val="006F1608"/>
    <w:rsid w:val="006F3A49"/>
    <w:rsid w:val="006F4513"/>
    <w:rsid w:val="006F505B"/>
    <w:rsid w:val="006F683E"/>
    <w:rsid w:val="007010D9"/>
    <w:rsid w:val="00701C79"/>
    <w:rsid w:val="007037E1"/>
    <w:rsid w:val="00706761"/>
    <w:rsid w:val="00707679"/>
    <w:rsid w:val="00707A73"/>
    <w:rsid w:val="0071036F"/>
    <w:rsid w:val="00711D9E"/>
    <w:rsid w:val="00711FA8"/>
    <w:rsid w:val="00713C70"/>
    <w:rsid w:val="00715785"/>
    <w:rsid w:val="00720BAA"/>
    <w:rsid w:val="00721406"/>
    <w:rsid w:val="007275CC"/>
    <w:rsid w:val="00727D79"/>
    <w:rsid w:val="00731EDC"/>
    <w:rsid w:val="00731F0A"/>
    <w:rsid w:val="00733332"/>
    <w:rsid w:val="00733F28"/>
    <w:rsid w:val="00734586"/>
    <w:rsid w:val="007401DA"/>
    <w:rsid w:val="00742B42"/>
    <w:rsid w:val="00744D2F"/>
    <w:rsid w:val="0074582E"/>
    <w:rsid w:val="00747E1F"/>
    <w:rsid w:val="007513A7"/>
    <w:rsid w:val="00752949"/>
    <w:rsid w:val="007541C1"/>
    <w:rsid w:val="00757740"/>
    <w:rsid w:val="0076276C"/>
    <w:rsid w:val="0076355A"/>
    <w:rsid w:val="00766052"/>
    <w:rsid w:val="007664D8"/>
    <w:rsid w:val="007669D3"/>
    <w:rsid w:val="00766DA4"/>
    <w:rsid w:val="007706D3"/>
    <w:rsid w:val="00773EAF"/>
    <w:rsid w:val="0077480D"/>
    <w:rsid w:val="007803BF"/>
    <w:rsid w:val="007817DB"/>
    <w:rsid w:val="00782A67"/>
    <w:rsid w:val="00784959"/>
    <w:rsid w:val="00784E64"/>
    <w:rsid w:val="007855AE"/>
    <w:rsid w:val="00785E86"/>
    <w:rsid w:val="007876EA"/>
    <w:rsid w:val="00790BBD"/>
    <w:rsid w:val="007916DC"/>
    <w:rsid w:val="0079457B"/>
    <w:rsid w:val="00795362"/>
    <w:rsid w:val="0079700D"/>
    <w:rsid w:val="007A4D96"/>
    <w:rsid w:val="007A4F53"/>
    <w:rsid w:val="007A5BFC"/>
    <w:rsid w:val="007B0C70"/>
    <w:rsid w:val="007B38B0"/>
    <w:rsid w:val="007B502E"/>
    <w:rsid w:val="007B5295"/>
    <w:rsid w:val="007B7A25"/>
    <w:rsid w:val="007C2F51"/>
    <w:rsid w:val="007C404A"/>
    <w:rsid w:val="007C508D"/>
    <w:rsid w:val="007C7D7D"/>
    <w:rsid w:val="007D13E3"/>
    <w:rsid w:val="007D3647"/>
    <w:rsid w:val="007D4AD9"/>
    <w:rsid w:val="007D7CFF"/>
    <w:rsid w:val="007E1B80"/>
    <w:rsid w:val="007E2006"/>
    <w:rsid w:val="007E30CF"/>
    <w:rsid w:val="007E6DAA"/>
    <w:rsid w:val="007F1567"/>
    <w:rsid w:val="007F4E84"/>
    <w:rsid w:val="007F71FA"/>
    <w:rsid w:val="0080491F"/>
    <w:rsid w:val="008063F3"/>
    <w:rsid w:val="00811616"/>
    <w:rsid w:val="008119FC"/>
    <w:rsid w:val="008125C6"/>
    <w:rsid w:val="00817880"/>
    <w:rsid w:val="00820535"/>
    <w:rsid w:val="00824943"/>
    <w:rsid w:val="0082499D"/>
    <w:rsid w:val="00824DC8"/>
    <w:rsid w:val="00826B1C"/>
    <w:rsid w:val="00826E95"/>
    <w:rsid w:val="008317D2"/>
    <w:rsid w:val="0083534C"/>
    <w:rsid w:val="008356EA"/>
    <w:rsid w:val="00835926"/>
    <w:rsid w:val="00835C40"/>
    <w:rsid w:val="008400FF"/>
    <w:rsid w:val="00843141"/>
    <w:rsid w:val="008448E9"/>
    <w:rsid w:val="00852F18"/>
    <w:rsid w:val="0085443B"/>
    <w:rsid w:val="008576FF"/>
    <w:rsid w:val="008607C0"/>
    <w:rsid w:val="0086098A"/>
    <w:rsid w:val="008626D8"/>
    <w:rsid w:val="008643AE"/>
    <w:rsid w:val="00864652"/>
    <w:rsid w:val="0087055A"/>
    <w:rsid w:val="008736AC"/>
    <w:rsid w:val="00873C9B"/>
    <w:rsid w:val="00875BBC"/>
    <w:rsid w:val="00876A7D"/>
    <w:rsid w:val="008812A5"/>
    <w:rsid w:val="00882581"/>
    <w:rsid w:val="008826A3"/>
    <w:rsid w:val="008831FE"/>
    <w:rsid w:val="00884299"/>
    <w:rsid w:val="00885A9D"/>
    <w:rsid w:val="008953C0"/>
    <w:rsid w:val="00895EE8"/>
    <w:rsid w:val="008970CC"/>
    <w:rsid w:val="00897CCF"/>
    <w:rsid w:val="008A16D1"/>
    <w:rsid w:val="008B10B4"/>
    <w:rsid w:val="008B3812"/>
    <w:rsid w:val="008B5BF3"/>
    <w:rsid w:val="008B6256"/>
    <w:rsid w:val="008C0085"/>
    <w:rsid w:val="008C058C"/>
    <w:rsid w:val="008C27E8"/>
    <w:rsid w:val="008C5068"/>
    <w:rsid w:val="008C53E4"/>
    <w:rsid w:val="008D112A"/>
    <w:rsid w:val="008D4142"/>
    <w:rsid w:val="008D4484"/>
    <w:rsid w:val="008D6963"/>
    <w:rsid w:val="008E2E88"/>
    <w:rsid w:val="008E3B2B"/>
    <w:rsid w:val="008E70D2"/>
    <w:rsid w:val="008E75DE"/>
    <w:rsid w:val="008F1DDF"/>
    <w:rsid w:val="008F26E3"/>
    <w:rsid w:val="008F2795"/>
    <w:rsid w:val="008F3AAA"/>
    <w:rsid w:val="008F3EDA"/>
    <w:rsid w:val="00903BDA"/>
    <w:rsid w:val="00904207"/>
    <w:rsid w:val="00905369"/>
    <w:rsid w:val="00910F45"/>
    <w:rsid w:val="00913284"/>
    <w:rsid w:val="00917AA4"/>
    <w:rsid w:val="009229F7"/>
    <w:rsid w:val="00924C20"/>
    <w:rsid w:val="0092749E"/>
    <w:rsid w:val="00927E50"/>
    <w:rsid w:val="009317A5"/>
    <w:rsid w:val="00931D80"/>
    <w:rsid w:val="009348FB"/>
    <w:rsid w:val="00941D12"/>
    <w:rsid w:val="00942BF3"/>
    <w:rsid w:val="00942FD1"/>
    <w:rsid w:val="009449AF"/>
    <w:rsid w:val="00953285"/>
    <w:rsid w:val="0095504A"/>
    <w:rsid w:val="009558E8"/>
    <w:rsid w:val="00960CB0"/>
    <w:rsid w:val="0097035F"/>
    <w:rsid w:val="00972515"/>
    <w:rsid w:val="00973C19"/>
    <w:rsid w:val="009743A3"/>
    <w:rsid w:val="00975A56"/>
    <w:rsid w:val="009770B1"/>
    <w:rsid w:val="00981C04"/>
    <w:rsid w:val="0099088E"/>
    <w:rsid w:val="00990FB9"/>
    <w:rsid w:val="00991FFE"/>
    <w:rsid w:val="009924A9"/>
    <w:rsid w:val="00995768"/>
    <w:rsid w:val="00995E97"/>
    <w:rsid w:val="00995F26"/>
    <w:rsid w:val="00996047"/>
    <w:rsid w:val="009A0DE9"/>
    <w:rsid w:val="009A45D3"/>
    <w:rsid w:val="009A6838"/>
    <w:rsid w:val="009B1F7C"/>
    <w:rsid w:val="009B3201"/>
    <w:rsid w:val="009B6F92"/>
    <w:rsid w:val="009B7E99"/>
    <w:rsid w:val="009C34DC"/>
    <w:rsid w:val="009C3CA0"/>
    <w:rsid w:val="009C4FFA"/>
    <w:rsid w:val="009D3760"/>
    <w:rsid w:val="009D42F6"/>
    <w:rsid w:val="009D59D2"/>
    <w:rsid w:val="009D7355"/>
    <w:rsid w:val="009E3D13"/>
    <w:rsid w:val="009E5BAB"/>
    <w:rsid w:val="009F0742"/>
    <w:rsid w:val="009F0B7C"/>
    <w:rsid w:val="009F0DB9"/>
    <w:rsid w:val="009F3FAA"/>
    <w:rsid w:val="009F6081"/>
    <w:rsid w:val="00A04D53"/>
    <w:rsid w:val="00A07700"/>
    <w:rsid w:val="00A11359"/>
    <w:rsid w:val="00A12947"/>
    <w:rsid w:val="00A20EB9"/>
    <w:rsid w:val="00A22EB0"/>
    <w:rsid w:val="00A24D70"/>
    <w:rsid w:val="00A3254F"/>
    <w:rsid w:val="00A33647"/>
    <w:rsid w:val="00A351E6"/>
    <w:rsid w:val="00A3523B"/>
    <w:rsid w:val="00A366F9"/>
    <w:rsid w:val="00A36AD4"/>
    <w:rsid w:val="00A40A36"/>
    <w:rsid w:val="00A41050"/>
    <w:rsid w:val="00A44970"/>
    <w:rsid w:val="00A45D2F"/>
    <w:rsid w:val="00A51998"/>
    <w:rsid w:val="00A52656"/>
    <w:rsid w:val="00A5299F"/>
    <w:rsid w:val="00A5344E"/>
    <w:rsid w:val="00A542E1"/>
    <w:rsid w:val="00A54F45"/>
    <w:rsid w:val="00A57E54"/>
    <w:rsid w:val="00A61641"/>
    <w:rsid w:val="00A64367"/>
    <w:rsid w:val="00A7042D"/>
    <w:rsid w:val="00A7068F"/>
    <w:rsid w:val="00A70C3E"/>
    <w:rsid w:val="00A73AEC"/>
    <w:rsid w:val="00A74A83"/>
    <w:rsid w:val="00A750CB"/>
    <w:rsid w:val="00A75961"/>
    <w:rsid w:val="00A831D8"/>
    <w:rsid w:val="00A84FD4"/>
    <w:rsid w:val="00A85FB9"/>
    <w:rsid w:val="00A86126"/>
    <w:rsid w:val="00A8614C"/>
    <w:rsid w:val="00A865D0"/>
    <w:rsid w:val="00A877E4"/>
    <w:rsid w:val="00A93585"/>
    <w:rsid w:val="00A951DB"/>
    <w:rsid w:val="00A96253"/>
    <w:rsid w:val="00AA20E5"/>
    <w:rsid w:val="00AA23F8"/>
    <w:rsid w:val="00AA4665"/>
    <w:rsid w:val="00AA535E"/>
    <w:rsid w:val="00AA6F49"/>
    <w:rsid w:val="00AA7123"/>
    <w:rsid w:val="00AB3696"/>
    <w:rsid w:val="00AB386C"/>
    <w:rsid w:val="00AD18A5"/>
    <w:rsid w:val="00AD25B1"/>
    <w:rsid w:val="00AD2BB5"/>
    <w:rsid w:val="00AE06BF"/>
    <w:rsid w:val="00AE1B18"/>
    <w:rsid w:val="00AE2020"/>
    <w:rsid w:val="00AE2841"/>
    <w:rsid w:val="00AE2C79"/>
    <w:rsid w:val="00AE3461"/>
    <w:rsid w:val="00AE4504"/>
    <w:rsid w:val="00AE4E86"/>
    <w:rsid w:val="00AE542E"/>
    <w:rsid w:val="00AE6D35"/>
    <w:rsid w:val="00AF0575"/>
    <w:rsid w:val="00AF1A7D"/>
    <w:rsid w:val="00AF20D4"/>
    <w:rsid w:val="00AF497D"/>
    <w:rsid w:val="00AF683D"/>
    <w:rsid w:val="00AF6BDF"/>
    <w:rsid w:val="00AF77D7"/>
    <w:rsid w:val="00AF7A74"/>
    <w:rsid w:val="00AF7B74"/>
    <w:rsid w:val="00B00B3F"/>
    <w:rsid w:val="00B019FB"/>
    <w:rsid w:val="00B03348"/>
    <w:rsid w:val="00B04D54"/>
    <w:rsid w:val="00B06496"/>
    <w:rsid w:val="00B07FED"/>
    <w:rsid w:val="00B1040F"/>
    <w:rsid w:val="00B10CD1"/>
    <w:rsid w:val="00B10D47"/>
    <w:rsid w:val="00B11B08"/>
    <w:rsid w:val="00B1693B"/>
    <w:rsid w:val="00B21CB7"/>
    <w:rsid w:val="00B2225E"/>
    <w:rsid w:val="00B228BC"/>
    <w:rsid w:val="00B25917"/>
    <w:rsid w:val="00B25D14"/>
    <w:rsid w:val="00B2618B"/>
    <w:rsid w:val="00B26217"/>
    <w:rsid w:val="00B31EFB"/>
    <w:rsid w:val="00B32653"/>
    <w:rsid w:val="00B33F33"/>
    <w:rsid w:val="00B360E3"/>
    <w:rsid w:val="00B3634D"/>
    <w:rsid w:val="00B42C54"/>
    <w:rsid w:val="00B4416A"/>
    <w:rsid w:val="00B45983"/>
    <w:rsid w:val="00B47710"/>
    <w:rsid w:val="00B47811"/>
    <w:rsid w:val="00B501F9"/>
    <w:rsid w:val="00B51C90"/>
    <w:rsid w:val="00B57CAE"/>
    <w:rsid w:val="00B65EC4"/>
    <w:rsid w:val="00B65EFF"/>
    <w:rsid w:val="00B6647E"/>
    <w:rsid w:val="00B67A6C"/>
    <w:rsid w:val="00B70248"/>
    <w:rsid w:val="00B704DF"/>
    <w:rsid w:val="00B713D4"/>
    <w:rsid w:val="00B71CD3"/>
    <w:rsid w:val="00B731C2"/>
    <w:rsid w:val="00B82420"/>
    <w:rsid w:val="00B87D30"/>
    <w:rsid w:val="00B914E1"/>
    <w:rsid w:val="00B92F3E"/>
    <w:rsid w:val="00B9375E"/>
    <w:rsid w:val="00B93D4F"/>
    <w:rsid w:val="00B95752"/>
    <w:rsid w:val="00BA1CC9"/>
    <w:rsid w:val="00BA4586"/>
    <w:rsid w:val="00BA61AE"/>
    <w:rsid w:val="00BB1A50"/>
    <w:rsid w:val="00BB1EFA"/>
    <w:rsid w:val="00BB28A0"/>
    <w:rsid w:val="00BB3C6B"/>
    <w:rsid w:val="00BC7ABF"/>
    <w:rsid w:val="00BD57BE"/>
    <w:rsid w:val="00BD7266"/>
    <w:rsid w:val="00BE0F3B"/>
    <w:rsid w:val="00BE26F0"/>
    <w:rsid w:val="00BF17EB"/>
    <w:rsid w:val="00BF7548"/>
    <w:rsid w:val="00C02FFA"/>
    <w:rsid w:val="00C03F4D"/>
    <w:rsid w:val="00C058D2"/>
    <w:rsid w:val="00C06121"/>
    <w:rsid w:val="00C10BC8"/>
    <w:rsid w:val="00C12B1D"/>
    <w:rsid w:val="00C145BF"/>
    <w:rsid w:val="00C2052D"/>
    <w:rsid w:val="00C21364"/>
    <w:rsid w:val="00C22B2E"/>
    <w:rsid w:val="00C23E53"/>
    <w:rsid w:val="00C24E4B"/>
    <w:rsid w:val="00C24F54"/>
    <w:rsid w:val="00C27AA2"/>
    <w:rsid w:val="00C31E86"/>
    <w:rsid w:val="00C32943"/>
    <w:rsid w:val="00C363B9"/>
    <w:rsid w:val="00C419FF"/>
    <w:rsid w:val="00C42D37"/>
    <w:rsid w:val="00C46C49"/>
    <w:rsid w:val="00C5214E"/>
    <w:rsid w:val="00C524F1"/>
    <w:rsid w:val="00C53183"/>
    <w:rsid w:val="00C5362E"/>
    <w:rsid w:val="00C61CF8"/>
    <w:rsid w:val="00C62B86"/>
    <w:rsid w:val="00C634A7"/>
    <w:rsid w:val="00C64881"/>
    <w:rsid w:val="00C65201"/>
    <w:rsid w:val="00C7084C"/>
    <w:rsid w:val="00C71992"/>
    <w:rsid w:val="00C737E2"/>
    <w:rsid w:val="00C760BE"/>
    <w:rsid w:val="00C807FE"/>
    <w:rsid w:val="00C80D02"/>
    <w:rsid w:val="00C816B9"/>
    <w:rsid w:val="00C83119"/>
    <w:rsid w:val="00C8645D"/>
    <w:rsid w:val="00C87073"/>
    <w:rsid w:val="00C901DF"/>
    <w:rsid w:val="00C9374E"/>
    <w:rsid w:val="00C95DEA"/>
    <w:rsid w:val="00C96CC8"/>
    <w:rsid w:val="00CA01EA"/>
    <w:rsid w:val="00CA32A5"/>
    <w:rsid w:val="00CA4201"/>
    <w:rsid w:val="00CB20B9"/>
    <w:rsid w:val="00CB20C1"/>
    <w:rsid w:val="00CB395B"/>
    <w:rsid w:val="00CB3F9F"/>
    <w:rsid w:val="00CB4489"/>
    <w:rsid w:val="00CB66B6"/>
    <w:rsid w:val="00CB6FDE"/>
    <w:rsid w:val="00CC2AE4"/>
    <w:rsid w:val="00CC3CF1"/>
    <w:rsid w:val="00CC4690"/>
    <w:rsid w:val="00CC4FFD"/>
    <w:rsid w:val="00CC6DD7"/>
    <w:rsid w:val="00CD44C0"/>
    <w:rsid w:val="00CD64A8"/>
    <w:rsid w:val="00CD6C1D"/>
    <w:rsid w:val="00CE0311"/>
    <w:rsid w:val="00CE1E93"/>
    <w:rsid w:val="00CE2AED"/>
    <w:rsid w:val="00CF022F"/>
    <w:rsid w:val="00CF0C7F"/>
    <w:rsid w:val="00CF1190"/>
    <w:rsid w:val="00CF454F"/>
    <w:rsid w:val="00CF72DB"/>
    <w:rsid w:val="00D00E84"/>
    <w:rsid w:val="00D02548"/>
    <w:rsid w:val="00D06105"/>
    <w:rsid w:val="00D07F9D"/>
    <w:rsid w:val="00D20DE4"/>
    <w:rsid w:val="00D21CC1"/>
    <w:rsid w:val="00D24990"/>
    <w:rsid w:val="00D256E9"/>
    <w:rsid w:val="00D32E3F"/>
    <w:rsid w:val="00D3509A"/>
    <w:rsid w:val="00D404C4"/>
    <w:rsid w:val="00D433DB"/>
    <w:rsid w:val="00D46024"/>
    <w:rsid w:val="00D46CB6"/>
    <w:rsid w:val="00D4752C"/>
    <w:rsid w:val="00D518FE"/>
    <w:rsid w:val="00D533C4"/>
    <w:rsid w:val="00D54DF1"/>
    <w:rsid w:val="00D57A8C"/>
    <w:rsid w:val="00D6398F"/>
    <w:rsid w:val="00D643BE"/>
    <w:rsid w:val="00D64B2D"/>
    <w:rsid w:val="00D6516B"/>
    <w:rsid w:val="00D65362"/>
    <w:rsid w:val="00D65889"/>
    <w:rsid w:val="00D6670A"/>
    <w:rsid w:val="00D7279B"/>
    <w:rsid w:val="00D72E56"/>
    <w:rsid w:val="00D730A5"/>
    <w:rsid w:val="00D7410F"/>
    <w:rsid w:val="00D759FB"/>
    <w:rsid w:val="00D81086"/>
    <w:rsid w:val="00D8154C"/>
    <w:rsid w:val="00D845C8"/>
    <w:rsid w:val="00D84B5D"/>
    <w:rsid w:val="00D8598C"/>
    <w:rsid w:val="00D92799"/>
    <w:rsid w:val="00D94C56"/>
    <w:rsid w:val="00D96D63"/>
    <w:rsid w:val="00D97C32"/>
    <w:rsid w:val="00DA117B"/>
    <w:rsid w:val="00DA2406"/>
    <w:rsid w:val="00DA2A9C"/>
    <w:rsid w:val="00DA369A"/>
    <w:rsid w:val="00DA4ADA"/>
    <w:rsid w:val="00DB0D35"/>
    <w:rsid w:val="00DB2F21"/>
    <w:rsid w:val="00DB39CC"/>
    <w:rsid w:val="00DB6454"/>
    <w:rsid w:val="00DB65AA"/>
    <w:rsid w:val="00DC1D8E"/>
    <w:rsid w:val="00DC5895"/>
    <w:rsid w:val="00DC6E6B"/>
    <w:rsid w:val="00DC744F"/>
    <w:rsid w:val="00DD12ED"/>
    <w:rsid w:val="00DD2B61"/>
    <w:rsid w:val="00DD75F0"/>
    <w:rsid w:val="00DE1380"/>
    <w:rsid w:val="00DE1885"/>
    <w:rsid w:val="00DE1DF7"/>
    <w:rsid w:val="00DF1FEB"/>
    <w:rsid w:val="00DF607C"/>
    <w:rsid w:val="00DF7427"/>
    <w:rsid w:val="00E0144F"/>
    <w:rsid w:val="00E01C32"/>
    <w:rsid w:val="00E01D09"/>
    <w:rsid w:val="00E0431C"/>
    <w:rsid w:val="00E047F0"/>
    <w:rsid w:val="00E10BA0"/>
    <w:rsid w:val="00E13DFA"/>
    <w:rsid w:val="00E13EC3"/>
    <w:rsid w:val="00E24E8E"/>
    <w:rsid w:val="00E2546A"/>
    <w:rsid w:val="00E3059F"/>
    <w:rsid w:val="00E30627"/>
    <w:rsid w:val="00E37B39"/>
    <w:rsid w:val="00E42FBF"/>
    <w:rsid w:val="00E469FD"/>
    <w:rsid w:val="00E471CD"/>
    <w:rsid w:val="00E533D0"/>
    <w:rsid w:val="00E5546D"/>
    <w:rsid w:val="00E57402"/>
    <w:rsid w:val="00E611C1"/>
    <w:rsid w:val="00E62FE1"/>
    <w:rsid w:val="00E634ED"/>
    <w:rsid w:val="00E662A5"/>
    <w:rsid w:val="00E72441"/>
    <w:rsid w:val="00E817CA"/>
    <w:rsid w:val="00E81E27"/>
    <w:rsid w:val="00E82373"/>
    <w:rsid w:val="00E82C2D"/>
    <w:rsid w:val="00E86C03"/>
    <w:rsid w:val="00E87385"/>
    <w:rsid w:val="00E90C50"/>
    <w:rsid w:val="00E922AE"/>
    <w:rsid w:val="00E9332C"/>
    <w:rsid w:val="00E94D0C"/>
    <w:rsid w:val="00E956EF"/>
    <w:rsid w:val="00E96E0C"/>
    <w:rsid w:val="00E972C8"/>
    <w:rsid w:val="00E97F53"/>
    <w:rsid w:val="00EA00B1"/>
    <w:rsid w:val="00EA00D5"/>
    <w:rsid w:val="00EA195D"/>
    <w:rsid w:val="00EA3581"/>
    <w:rsid w:val="00EA4CE5"/>
    <w:rsid w:val="00EA767B"/>
    <w:rsid w:val="00EB003F"/>
    <w:rsid w:val="00EB0356"/>
    <w:rsid w:val="00EB15CD"/>
    <w:rsid w:val="00EB2014"/>
    <w:rsid w:val="00EB69AD"/>
    <w:rsid w:val="00EB6B7C"/>
    <w:rsid w:val="00EC2F58"/>
    <w:rsid w:val="00EC4FC0"/>
    <w:rsid w:val="00EC754C"/>
    <w:rsid w:val="00EC7781"/>
    <w:rsid w:val="00EC798E"/>
    <w:rsid w:val="00ED3BFA"/>
    <w:rsid w:val="00ED4D7A"/>
    <w:rsid w:val="00ED4E6F"/>
    <w:rsid w:val="00ED5D3B"/>
    <w:rsid w:val="00EE0AB7"/>
    <w:rsid w:val="00EE0C18"/>
    <w:rsid w:val="00EE13CF"/>
    <w:rsid w:val="00EE4BFA"/>
    <w:rsid w:val="00EE6BCC"/>
    <w:rsid w:val="00EE7956"/>
    <w:rsid w:val="00EE798C"/>
    <w:rsid w:val="00EF0443"/>
    <w:rsid w:val="00EF1F42"/>
    <w:rsid w:val="00EF2718"/>
    <w:rsid w:val="00EF5A18"/>
    <w:rsid w:val="00EF6190"/>
    <w:rsid w:val="00EF6AC8"/>
    <w:rsid w:val="00EF73A4"/>
    <w:rsid w:val="00F00085"/>
    <w:rsid w:val="00F0511F"/>
    <w:rsid w:val="00F07D0B"/>
    <w:rsid w:val="00F14EBB"/>
    <w:rsid w:val="00F161C1"/>
    <w:rsid w:val="00F16C64"/>
    <w:rsid w:val="00F23547"/>
    <w:rsid w:val="00F2662E"/>
    <w:rsid w:val="00F33658"/>
    <w:rsid w:val="00F36748"/>
    <w:rsid w:val="00F41EA5"/>
    <w:rsid w:val="00F471A5"/>
    <w:rsid w:val="00F5090A"/>
    <w:rsid w:val="00F516D4"/>
    <w:rsid w:val="00F538CB"/>
    <w:rsid w:val="00F5419A"/>
    <w:rsid w:val="00F54823"/>
    <w:rsid w:val="00F55B93"/>
    <w:rsid w:val="00F55D86"/>
    <w:rsid w:val="00F566F5"/>
    <w:rsid w:val="00F6086E"/>
    <w:rsid w:val="00F60B93"/>
    <w:rsid w:val="00F6128B"/>
    <w:rsid w:val="00F61430"/>
    <w:rsid w:val="00F63C82"/>
    <w:rsid w:val="00F65B5E"/>
    <w:rsid w:val="00F67DFE"/>
    <w:rsid w:val="00F7176A"/>
    <w:rsid w:val="00F731DD"/>
    <w:rsid w:val="00F752A2"/>
    <w:rsid w:val="00F76224"/>
    <w:rsid w:val="00F76944"/>
    <w:rsid w:val="00F76B89"/>
    <w:rsid w:val="00F80680"/>
    <w:rsid w:val="00F80D38"/>
    <w:rsid w:val="00F81749"/>
    <w:rsid w:val="00F81AF2"/>
    <w:rsid w:val="00F81CAB"/>
    <w:rsid w:val="00F820B9"/>
    <w:rsid w:val="00F833F4"/>
    <w:rsid w:val="00F83ADF"/>
    <w:rsid w:val="00F83F6C"/>
    <w:rsid w:val="00F856E5"/>
    <w:rsid w:val="00F8694D"/>
    <w:rsid w:val="00F874AB"/>
    <w:rsid w:val="00F875CC"/>
    <w:rsid w:val="00F9055A"/>
    <w:rsid w:val="00F90928"/>
    <w:rsid w:val="00F90E7F"/>
    <w:rsid w:val="00F95972"/>
    <w:rsid w:val="00F9603F"/>
    <w:rsid w:val="00F96158"/>
    <w:rsid w:val="00FA0580"/>
    <w:rsid w:val="00FA1839"/>
    <w:rsid w:val="00FA2C24"/>
    <w:rsid w:val="00FA3D75"/>
    <w:rsid w:val="00FA4A88"/>
    <w:rsid w:val="00FA5FEB"/>
    <w:rsid w:val="00FB08FD"/>
    <w:rsid w:val="00FB339B"/>
    <w:rsid w:val="00FB697D"/>
    <w:rsid w:val="00FB7F60"/>
    <w:rsid w:val="00FC2746"/>
    <w:rsid w:val="00FC280C"/>
    <w:rsid w:val="00FC7819"/>
    <w:rsid w:val="00FD1C3E"/>
    <w:rsid w:val="00FD1CB7"/>
    <w:rsid w:val="00FD3B61"/>
    <w:rsid w:val="00FD4421"/>
    <w:rsid w:val="00FE0D3A"/>
    <w:rsid w:val="00FE1547"/>
    <w:rsid w:val="00FE1CED"/>
    <w:rsid w:val="00FE2804"/>
    <w:rsid w:val="00FE3037"/>
    <w:rsid w:val="00FE4B01"/>
    <w:rsid w:val="00FE4E49"/>
    <w:rsid w:val="00FE5EB5"/>
    <w:rsid w:val="00FF07EB"/>
    <w:rsid w:val="00FF36E1"/>
    <w:rsid w:val="00FF3F79"/>
    <w:rsid w:val="00FF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  <o:rules v:ext="edit">
        <o:r id="V:Rule4" type="connector" idref="#_x0000_s1028"/>
        <o:r id="V:Rule5" type="connector" idref="#_x0000_s1032"/>
        <o:r id="V:Rule6" type="connector" idref="#_x0000_s1034"/>
      </o:rules>
    </o:shapelayout>
  </w:shapeDefaults>
  <w:decimalSymbol w:val="."/>
  <w:listSeparator w:val=","/>
  <w14:docId w14:val="04C4B909"/>
  <w15:docId w15:val="{457949DA-F389-4A63-87E3-79B5819CB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F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415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bidi="mr-IN"/>
    </w:rPr>
  </w:style>
  <w:style w:type="character" w:customStyle="1" w:styleId="apple-converted-space">
    <w:name w:val="apple-converted-space"/>
    <w:basedOn w:val="DefaultParagraphFont"/>
    <w:rsid w:val="00177B77"/>
  </w:style>
  <w:style w:type="paragraph" w:styleId="ListParagraph">
    <w:name w:val="List Paragraph"/>
    <w:basedOn w:val="Normal"/>
    <w:uiPriority w:val="34"/>
    <w:qFormat/>
    <w:rsid w:val="00563830"/>
    <w:pPr>
      <w:ind w:left="720"/>
      <w:contextualSpacing/>
    </w:pPr>
  </w:style>
  <w:style w:type="paragraph" w:customStyle="1" w:styleId="Default">
    <w:name w:val="Default"/>
    <w:rsid w:val="002D42D8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bidi="mr-IN"/>
    </w:rPr>
  </w:style>
  <w:style w:type="character" w:customStyle="1" w:styleId="A4">
    <w:name w:val="A4"/>
    <w:uiPriority w:val="99"/>
    <w:rsid w:val="00D8154C"/>
    <w:rPr>
      <w:rFonts w:cs="Helvetica 65 Medium"/>
      <w:color w:val="000000"/>
      <w:sz w:val="9"/>
      <w:szCs w:val="9"/>
    </w:rPr>
  </w:style>
  <w:style w:type="character" w:customStyle="1" w:styleId="A0">
    <w:name w:val="A0"/>
    <w:uiPriority w:val="99"/>
    <w:rsid w:val="0021584E"/>
    <w:rPr>
      <w:rFonts w:cs="Helvetica 45 Light"/>
      <w:color w:val="000000"/>
      <w:sz w:val="14"/>
      <w:szCs w:val="14"/>
    </w:rPr>
  </w:style>
  <w:style w:type="character" w:customStyle="1" w:styleId="A10">
    <w:name w:val="A10"/>
    <w:uiPriority w:val="99"/>
    <w:rsid w:val="005525E6"/>
    <w:rPr>
      <w:rFonts w:cs="Swis721 BT"/>
      <w:b/>
      <w:bCs/>
      <w:color w:val="000000"/>
      <w:sz w:val="11"/>
      <w:szCs w:val="11"/>
    </w:rPr>
  </w:style>
  <w:style w:type="character" w:customStyle="1" w:styleId="A8">
    <w:name w:val="A8"/>
    <w:uiPriority w:val="99"/>
    <w:rsid w:val="00CB3F9F"/>
    <w:rPr>
      <w:rFonts w:cs="Univers"/>
      <w:color w:val="000000"/>
      <w:sz w:val="15"/>
      <w:szCs w:val="15"/>
    </w:rPr>
  </w:style>
  <w:style w:type="paragraph" w:styleId="Revision">
    <w:name w:val="Revision"/>
    <w:hidden/>
    <w:uiPriority w:val="99"/>
    <w:semiHidden/>
    <w:rsid w:val="00B10CD1"/>
  </w:style>
  <w:style w:type="paragraph" w:styleId="BalloonText">
    <w:name w:val="Balloon Text"/>
    <w:basedOn w:val="Normal"/>
    <w:link w:val="BalloonTextChar"/>
    <w:uiPriority w:val="99"/>
    <w:semiHidden/>
    <w:unhideWhenUsed/>
    <w:rsid w:val="00B10C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CD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4F7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73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73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3C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EE0AB7"/>
    <w:rPr>
      <w:b/>
      <w:bCs/>
    </w:rPr>
  </w:style>
  <w:style w:type="table" w:styleId="TableGrid">
    <w:name w:val="Table Grid"/>
    <w:basedOn w:val="TableNormal"/>
    <w:uiPriority w:val="59"/>
    <w:rsid w:val="008609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9558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558E8"/>
  </w:style>
  <w:style w:type="paragraph" w:styleId="Footer">
    <w:name w:val="footer"/>
    <w:basedOn w:val="Normal"/>
    <w:link w:val="FooterChar"/>
    <w:uiPriority w:val="99"/>
    <w:unhideWhenUsed/>
    <w:rsid w:val="009558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58E8"/>
  </w:style>
  <w:style w:type="character" w:styleId="Hyperlink">
    <w:name w:val="Hyperlink"/>
    <w:basedOn w:val="DefaultParagraphFont"/>
    <w:uiPriority w:val="99"/>
    <w:unhideWhenUsed/>
    <w:rsid w:val="00DF1FEB"/>
    <w:rPr>
      <w:color w:val="0000FF"/>
      <w:u w:val="single"/>
    </w:rPr>
  </w:style>
  <w:style w:type="character" w:customStyle="1" w:styleId="A9">
    <w:name w:val="A9"/>
    <w:uiPriority w:val="99"/>
    <w:rsid w:val="003A189A"/>
    <w:rPr>
      <w:rFonts w:cs="Myriad Pro"/>
      <w:color w:val="000000"/>
      <w:sz w:val="19"/>
      <w:szCs w:val="19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7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125482">
          <w:marLeft w:val="0"/>
          <w:marRight w:val="0"/>
          <w:marTop w:val="0"/>
          <w:marBottom w:val="7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569270">
              <w:marLeft w:val="0"/>
              <w:marRight w:val="0"/>
              <w:marTop w:val="0"/>
              <w:marBottom w:val="0"/>
              <w:divBdr>
                <w:top w:val="none" w:sz="0" w:space="12" w:color="auto"/>
                <w:left w:val="single" w:sz="36" w:space="26" w:color="D4D4D4"/>
                <w:bottom w:val="none" w:sz="0" w:space="12" w:color="auto"/>
                <w:right w:val="none" w:sz="0" w:space="26" w:color="auto"/>
              </w:divBdr>
            </w:div>
          </w:divsChild>
        </w:div>
      </w:divsChild>
    </w:div>
    <w:div w:id="17058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growthref/who2007_bmi_for_age/en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dx.doi.org/10.5772/intechopen.7035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60CB76-E2AC-48FF-AC5F-4E5616811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5</TotalTime>
  <Pages>7</Pages>
  <Words>2320</Words>
  <Characters>1323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5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OLMRF</dc:creator>
  <cp:lastModifiedBy>Varsha Dhurde</cp:lastModifiedBy>
  <cp:revision>16</cp:revision>
  <cp:lastPrinted>2019-10-10T12:20:00Z</cp:lastPrinted>
  <dcterms:created xsi:type="dcterms:W3CDTF">2019-09-04T06:21:00Z</dcterms:created>
  <dcterms:modified xsi:type="dcterms:W3CDTF">2025-05-26T07:24:00Z</dcterms:modified>
</cp:coreProperties>
</file>